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F13C15" w14:textId="77777777" w:rsidR="00FF0C72" w:rsidRPr="004E4FEF" w:rsidRDefault="00FF0C72" w:rsidP="00FF0C72">
      <w:pPr>
        <w:pStyle w:val="Heading1"/>
      </w:pPr>
      <w:r w:rsidRPr="004E4FEF">
        <w:t xml:space="preserve">Skin hydration dynamics investigated by electrical impedance techniques </w:t>
      </w:r>
      <w:r w:rsidRPr="004E4FEF">
        <w:rPr>
          <w:i/>
        </w:rPr>
        <w:t>in vivo</w:t>
      </w:r>
      <w:r w:rsidRPr="004E4FEF">
        <w:t xml:space="preserve"> and </w:t>
      </w:r>
      <w:r w:rsidRPr="004E4FEF">
        <w:rPr>
          <w:i/>
        </w:rPr>
        <w:t>in vitro</w:t>
      </w:r>
    </w:p>
    <w:p w14:paraId="6D9AC193" w14:textId="005BEABA" w:rsidR="00FF0C72" w:rsidRPr="00FF0C72" w:rsidRDefault="00FF0C72" w:rsidP="00962637">
      <w:pPr>
        <w:pStyle w:val="LeoVR"/>
        <w:jc w:val="left"/>
        <w:rPr>
          <w:lang w:val="sv-SE"/>
        </w:rPr>
      </w:pPr>
      <w:r w:rsidRPr="00FF0C72">
        <w:rPr>
          <w:lang w:val="sv-SE"/>
        </w:rPr>
        <w:t>M</w:t>
      </w:r>
      <w:r w:rsidR="0090479D">
        <w:rPr>
          <w:lang w:val="sv-SE"/>
        </w:rPr>
        <w:t>ax</w:t>
      </w:r>
      <w:r w:rsidR="00226100">
        <w:rPr>
          <w:lang w:val="sv-SE"/>
        </w:rPr>
        <w:t>im</w:t>
      </w:r>
      <w:r w:rsidRPr="00FF0C72">
        <w:rPr>
          <w:lang w:val="sv-SE"/>
        </w:rPr>
        <w:t xml:space="preserve"> Morin</w:t>
      </w:r>
      <w:r w:rsidRPr="00FF0C72">
        <w:rPr>
          <w:vertAlign w:val="superscript"/>
          <w:lang w:val="sv-SE"/>
        </w:rPr>
        <w:t>1,2</w:t>
      </w:r>
      <w:r w:rsidRPr="00FF0C72">
        <w:rPr>
          <w:lang w:val="sv-SE"/>
        </w:rPr>
        <w:t>, T</w:t>
      </w:r>
      <w:r w:rsidR="0090479D">
        <w:rPr>
          <w:lang w:val="sv-SE"/>
        </w:rPr>
        <w:t>autgirdas</w:t>
      </w:r>
      <w:r w:rsidRPr="00FF0C72">
        <w:rPr>
          <w:lang w:val="sv-SE"/>
        </w:rPr>
        <w:t xml:space="preserve"> Ruzgas</w:t>
      </w:r>
      <w:r w:rsidRPr="00FF0C72">
        <w:rPr>
          <w:vertAlign w:val="superscript"/>
          <w:lang w:val="sv-SE"/>
        </w:rPr>
        <w:t>1,2</w:t>
      </w:r>
      <w:r w:rsidRPr="00FF0C72">
        <w:rPr>
          <w:lang w:val="sv-SE"/>
        </w:rPr>
        <w:t>, P</w:t>
      </w:r>
      <w:r w:rsidR="0090479D">
        <w:rPr>
          <w:lang w:val="sv-SE"/>
        </w:rPr>
        <w:t>er</w:t>
      </w:r>
      <w:r w:rsidRPr="00FF0C72">
        <w:rPr>
          <w:lang w:val="sv-SE"/>
        </w:rPr>
        <w:t xml:space="preserve"> Svedenhag</w:t>
      </w:r>
      <w:r w:rsidRPr="00FF0C72">
        <w:rPr>
          <w:vertAlign w:val="superscript"/>
          <w:lang w:val="sv-SE"/>
        </w:rPr>
        <w:t>3</w:t>
      </w:r>
      <w:r w:rsidRPr="00FF0C72">
        <w:rPr>
          <w:lang w:val="sv-SE"/>
        </w:rPr>
        <w:t>, C</w:t>
      </w:r>
      <w:r w:rsidR="0090479D">
        <w:rPr>
          <w:lang w:val="sv-SE"/>
        </w:rPr>
        <w:t>hris</w:t>
      </w:r>
      <w:r w:rsidR="00226100">
        <w:rPr>
          <w:lang w:val="sv-SE"/>
        </w:rPr>
        <w:t>topher</w:t>
      </w:r>
      <w:r w:rsidR="0090479D">
        <w:rPr>
          <w:lang w:val="sv-SE"/>
        </w:rPr>
        <w:t xml:space="preserve"> D.,</w:t>
      </w:r>
      <w:r w:rsidRPr="00FF0C72">
        <w:rPr>
          <w:lang w:val="sv-SE"/>
        </w:rPr>
        <w:t xml:space="preserve"> Anderson</w:t>
      </w:r>
      <w:r w:rsidRPr="00FF0C72">
        <w:rPr>
          <w:vertAlign w:val="superscript"/>
          <w:lang w:val="sv-SE"/>
        </w:rPr>
        <w:t>4</w:t>
      </w:r>
      <w:r w:rsidRPr="00FF0C72">
        <w:rPr>
          <w:lang w:val="sv-SE"/>
        </w:rPr>
        <w:t>, S</w:t>
      </w:r>
      <w:r w:rsidR="0090479D">
        <w:rPr>
          <w:lang w:val="sv-SE"/>
        </w:rPr>
        <w:t>tig</w:t>
      </w:r>
      <w:r w:rsidRPr="00FF0C72">
        <w:rPr>
          <w:lang w:val="sv-SE"/>
        </w:rPr>
        <w:t xml:space="preserve"> Ollmar</w:t>
      </w:r>
      <w:r w:rsidRPr="00FF0C72">
        <w:rPr>
          <w:vertAlign w:val="superscript"/>
          <w:lang w:val="sv-SE"/>
        </w:rPr>
        <w:t>5</w:t>
      </w:r>
      <w:r w:rsidRPr="00FF0C72">
        <w:rPr>
          <w:lang w:val="sv-SE"/>
        </w:rPr>
        <w:t>, J</w:t>
      </w:r>
      <w:r w:rsidR="0090479D">
        <w:rPr>
          <w:lang w:val="sv-SE"/>
        </w:rPr>
        <w:t>ohan</w:t>
      </w:r>
      <w:r w:rsidRPr="00FF0C72">
        <w:rPr>
          <w:lang w:val="sv-SE"/>
        </w:rPr>
        <w:t xml:space="preserve"> Engblom</w:t>
      </w:r>
      <w:r w:rsidRPr="00FF0C72">
        <w:rPr>
          <w:vertAlign w:val="superscript"/>
          <w:lang w:val="sv-SE"/>
        </w:rPr>
        <w:t>1,2</w:t>
      </w:r>
      <w:r w:rsidRPr="00FF0C72">
        <w:rPr>
          <w:lang w:val="sv-SE"/>
        </w:rPr>
        <w:t>, and S</w:t>
      </w:r>
      <w:r w:rsidR="0090479D">
        <w:rPr>
          <w:lang w:val="sv-SE"/>
        </w:rPr>
        <w:t>ebastian</w:t>
      </w:r>
      <w:r w:rsidRPr="00FF0C72">
        <w:rPr>
          <w:lang w:val="sv-SE"/>
        </w:rPr>
        <w:t xml:space="preserve"> Björklund</w:t>
      </w:r>
      <w:r w:rsidRPr="00FF0C72">
        <w:rPr>
          <w:vertAlign w:val="superscript"/>
          <w:lang w:val="sv-SE"/>
        </w:rPr>
        <w:t>1,</w:t>
      </w:r>
      <w:proofErr w:type="gramStart"/>
      <w:r w:rsidRPr="00FF0C72">
        <w:rPr>
          <w:vertAlign w:val="superscript"/>
          <w:lang w:val="sv-SE"/>
        </w:rPr>
        <w:t>2,</w:t>
      </w:r>
      <w:r w:rsidRPr="00FF0C72">
        <w:rPr>
          <w:lang w:val="sv-SE"/>
        </w:rPr>
        <w:t>*</w:t>
      </w:r>
      <w:proofErr w:type="gramEnd"/>
    </w:p>
    <w:p w14:paraId="65011D56" w14:textId="77777777" w:rsidR="00FF0C72" w:rsidRPr="004E4FEF" w:rsidRDefault="00FF0C72" w:rsidP="00962637">
      <w:pPr>
        <w:pStyle w:val="LeoVR"/>
        <w:spacing w:before="40" w:after="40" w:line="240" w:lineRule="auto"/>
        <w:jc w:val="left"/>
      </w:pPr>
      <w:r w:rsidRPr="004E4FEF">
        <w:rPr>
          <w:vertAlign w:val="superscript"/>
        </w:rPr>
        <w:t>1</w:t>
      </w:r>
      <w:r w:rsidRPr="004E4FEF">
        <w:t>Biofilms – Research Center for Biointerfaces, Malmö University, Sweden</w:t>
      </w:r>
    </w:p>
    <w:p w14:paraId="76CF4CAC" w14:textId="77777777" w:rsidR="00FF0C72" w:rsidRPr="004E4FEF" w:rsidRDefault="00FF0C72" w:rsidP="00962637">
      <w:pPr>
        <w:pStyle w:val="LeoVR"/>
        <w:spacing w:before="40" w:after="40" w:line="240" w:lineRule="auto"/>
        <w:jc w:val="left"/>
      </w:pPr>
      <w:r w:rsidRPr="004E4FEF">
        <w:rPr>
          <w:vertAlign w:val="superscript"/>
        </w:rPr>
        <w:t>2</w:t>
      </w:r>
      <w:r w:rsidRPr="004E4FEF">
        <w:t>Department of Biomedical Science, Faculty of Health and Society, Malmö University, Malmö, Sweden</w:t>
      </w:r>
    </w:p>
    <w:p w14:paraId="09BD59EC" w14:textId="77777777" w:rsidR="00FF0C72" w:rsidRPr="004E4FEF" w:rsidRDefault="00FF0C72" w:rsidP="00962637">
      <w:pPr>
        <w:pStyle w:val="LeoVR"/>
        <w:spacing w:before="40" w:after="40" w:line="240" w:lineRule="auto"/>
        <w:jc w:val="left"/>
      </w:pPr>
      <w:r w:rsidRPr="004E4FEF">
        <w:rPr>
          <w:vertAlign w:val="superscript"/>
        </w:rPr>
        <w:t>3</w:t>
      </w:r>
      <w:r w:rsidRPr="004E4FEF">
        <w:t>SciBase AB, Sundbyberg, Sweden</w:t>
      </w:r>
    </w:p>
    <w:p w14:paraId="402F7AE4" w14:textId="77777777" w:rsidR="00FF0C72" w:rsidRPr="004E4FEF" w:rsidRDefault="00FF0C72" w:rsidP="00962637">
      <w:pPr>
        <w:pStyle w:val="LeoVR"/>
        <w:spacing w:before="40" w:after="40" w:line="240" w:lineRule="auto"/>
        <w:jc w:val="left"/>
      </w:pPr>
      <w:r w:rsidRPr="004E4FEF">
        <w:rPr>
          <w:vertAlign w:val="superscript"/>
        </w:rPr>
        <w:t>4</w:t>
      </w:r>
      <w:r w:rsidRPr="004E4FEF">
        <w:t>Department of Biomedical and Clinical Sciences, Linköping University, Linköping, Sweden</w:t>
      </w:r>
    </w:p>
    <w:p w14:paraId="788A5398" w14:textId="77777777" w:rsidR="00FF0C72" w:rsidRPr="004E4FEF" w:rsidRDefault="00FF0C72" w:rsidP="00962637">
      <w:pPr>
        <w:pStyle w:val="LeoVR"/>
        <w:spacing w:before="40" w:after="40" w:line="240" w:lineRule="auto"/>
        <w:jc w:val="left"/>
      </w:pPr>
      <w:r w:rsidRPr="004E4FEF">
        <w:rPr>
          <w:vertAlign w:val="superscript"/>
        </w:rPr>
        <w:t>5</w:t>
      </w:r>
      <w:r w:rsidRPr="004E4FEF">
        <w:t>Department of Clinical Science, Intervention and Technology, Karolinska Institutet, Stockholm, Sweden</w:t>
      </w:r>
    </w:p>
    <w:p w14:paraId="1FF53635" w14:textId="77777777" w:rsidR="00FF0C72" w:rsidRDefault="00FF0C72" w:rsidP="00FF0C72">
      <w:pPr>
        <w:pStyle w:val="LeoVR"/>
        <w:spacing w:before="40" w:after="40" w:line="240" w:lineRule="auto"/>
      </w:pPr>
    </w:p>
    <w:p w14:paraId="4B100035" w14:textId="02480505" w:rsidR="00264443" w:rsidRDefault="00FF0C72" w:rsidP="00FF0C72">
      <w:pPr>
        <w:pStyle w:val="LeoVR"/>
        <w:spacing w:before="40" w:after="40" w:line="240" w:lineRule="auto"/>
      </w:pPr>
      <w:r w:rsidRPr="004E4FEF">
        <w:t>*Corresponding author: sebastian.bjorklund@mau.se</w:t>
      </w:r>
    </w:p>
    <w:p w14:paraId="484D1E02" w14:textId="51852118" w:rsidR="00264443" w:rsidRDefault="00264443" w:rsidP="008A7220"/>
    <w:p w14:paraId="7B5384E9" w14:textId="4E1ECDC3" w:rsidR="00264443" w:rsidRDefault="00264443" w:rsidP="008A7220"/>
    <w:p w14:paraId="0EC89A12" w14:textId="50B1E463" w:rsidR="00264443" w:rsidRDefault="00BD45ED" w:rsidP="008A7220">
      <w:r>
        <w:rPr>
          <w:noProof/>
        </w:rPr>
        <w:drawing>
          <wp:inline distT="0" distB="0" distL="0" distR="0" wp14:anchorId="53937E09" wp14:editId="03DD9F04">
            <wp:extent cx="5755640" cy="27355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4A916" w14:textId="603C16C2" w:rsidR="00952798" w:rsidRDefault="00BC5306" w:rsidP="00F03658">
      <w:pPr>
        <w:jc w:val="both"/>
        <w:rPr>
          <w:rFonts w:ascii="Arial" w:hAnsi="Arial" w:cs="Arial"/>
          <w:sz w:val="22"/>
          <w:szCs w:val="22"/>
          <w:lang w:bidi="en-US"/>
        </w:rPr>
      </w:pPr>
      <w:r w:rsidRPr="00BC5306">
        <w:rPr>
          <w:rFonts w:ascii="Arial" w:hAnsi="Arial" w:cs="Arial"/>
          <w:sz w:val="22"/>
          <w:szCs w:val="22"/>
          <w:lang w:bidi="en-US"/>
        </w:rPr>
        <w:t xml:space="preserve">Figure S1. </w:t>
      </w:r>
      <w:r w:rsidR="005961CC">
        <w:rPr>
          <w:rFonts w:ascii="Arial" w:hAnsi="Arial" w:cs="Arial"/>
          <w:sz w:val="22"/>
          <w:szCs w:val="22"/>
          <w:lang w:bidi="en-US"/>
        </w:rPr>
        <w:t xml:space="preserve">Representative results from </w:t>
      </w:r>
      <w:r w:rsidR="005961CC" w:rsidRPr="005961CC">
        <w:rPr>
          <w:rFonts w:ascii="Arial" w:hAnsi="Arial" w:cs="Arial"/>
          <w:sz w:val="22"/>
          <w:szCs w:val="22"/>
          <w:lang w:bidi="en-US"/>
        </w:rPr>
        <w:t>two-sided t-tests comparing the mean values</w:t>
      </w:r>
      <w:r w:rsidR="00FD27A9" w:rsidRPr="00FD27A9">
        <w:rPr>
          <w:rFonts w:ascii="Arial" w:hAnsi="Arial" w:cs="Arial"/>
          <w:sz w:val="22"/>
          <w:szCs w:val="22"/>
          <w:lang w:bidi="en-US"/>
        </w:rPr>
        <w:t xml:space="preserve"> </w:t>
      </w:r>
      <w:r w:rsidR="00FD27A9">
        <w:rPr>
          <w:rFonts w:ascii="Arial" w:hAnsi="Arial" w:cs="Arial"/>
          <w:sz w:val="22"/>
          <w:szCs w:val="22"/>
          <w:lang w:bidi="en-US"/>
        </w:rPr>
        <w:t>(±SD)</w:t>
      </w:r>
      <w:r w:rsidR="005961CC" w:rsidRPr="005961CC">
        <w:rPr>
          <w:rFonts w:ascii="Arial" w:hAnsi="Arial" w:cs="Arial"/>
          <w:sz w:val="22"/>
          <w:szCs w:val="22"/>
          <w:lang w:bidi="en-US"/>
        </w:rPr>
        <w:t xml:space="preserve"> of </w:t>
      </w:r>
      <w:r w:rsidR="00926837">
        <w:rPr>
          <w:rFonts w:ascii="Arial" w:hAnsi="Arial" w:cs="Arial"/>
          <w:sz w:val="22"/>
          <w:szCs w:val="22"/>
          <w:lang w:bidi="en-US"/>
        </w:rPr>
        <w:t xml:space="preserve">the relative change of the </w:t>
      </w:r>
      <w:r w:rsidR="005961CC">
        <w:rPr>
          <w:rFonts w:ascii="Arial" w:hAnsi="Arial" w:cs="Arial"/>
          <w:sz w:val="22"/>
          <w:szCs w:val="22"/>
          <w:lang w:bidi="en-US"/>
        </w:rPr>
        <w:t xml:space="preserve">electrical </w:t>
      </w:r>
      <w:r w:rsidR="005961CC" w:rsidRPr="005961CC">
        <w:rPr>
          <w:rFonts w:ascii="Arial" w:hAnsi="Arial" w:cs="Arial"/>
          <w:sz w:val="22"/>
          <w:szCs w:val="22"/>
          <w:lang w:bidi="en-US"/>
        </w:rPr>
        <w:t>impedance</w:t>
      </w:r>
      <w:r w:rsidR="005961CC">
        <w:rPr>
          <w:rFonts w:ascii="Arial" w:hAnsi="Arial" w:cs="Arial"/>
          <w:sz w:val="22"/>
          <w:szCs w:val="22"/>
          <w:lang w:bidi="en-US"/>
        </w:rPr>
        <w:t xml:space="preserve"> (EI)</w:t>
      </w:r>
      <w:r w:rsidR="005961CC" w:rsidRPr="005961CC">
        <w:rPr>
          <w:rFonts w:ascii="Arial" w:hAnsi="Arial" w:cs="Arial"/>
          <w:sz w:val="22"/>
          <w:szCs w:val="22"/>
          <w:lang w:bidi="en-US"/>
        </w:rPr>
        <w:t xml:space="preserve"> data obtained with the NE instruments </w:t>
      </w:r>
      <w:r w:rsidR="00952798" w:rsidRPr="00952798">
        <w:rPr>
          <w:rFonts w:ascii="Arial" w:hAnsi="Arial" w:cs="Arial"/>
          <w:i/>
          <w:iCs w:val="0"/>
          <w:sz w:val="22"/>
          <w:szCs w:val="22"/>
          <w:lang w:bidi="en-US"/>
        </w:rPr>
        <w:t>in vivo</w:t>
      </w:r>
      <w:r w:rsidR="00952798">
        <w:rPr>
          <w:rFonts w:ascii="Arial" w:hAnsi="Arial" w:cs="Arial"/>
          <w:sz w:val="22"/>
          <w:szCs w:val="22"/>
          <w:lang w:bidi="en-US"/>
        </w:rPr>
        <w:t xml:space="preserve"> </w:t>
      </w:r>
      <w:r w:rsidR="005961CC" w:rsidRPr="005961CC">
        <w:rPr>
          <w:rFonts w:ascii="Arial" w:hAnsi="Arial" w:cs="Arial"/>
          <w:sz w:val="22"/>
          <w:szCs w:val="22"/>
          <w:lang w:bidi="en-US"/>
        </w:rPr>
        <w:t>from different individual</w:t>
      </w:r>
      <w:r w:rsidR="00E333D3">
        <w:rPr>
          <w:rFonts w:ascii="Arial" w:hAnsi="Arial" w:cs="Arial"/>
          <w:sz w:val="22"/>
          <w:szCs w:val="22"/>
          <w:lang w:bidi="en-US"/>
        </w:rPr>
        <w:t xml:space="preserve">s (P1, P2. P3, P4; </w:t>
      </w:r>
      <w:r w:rsidR="00E333D3" w:rsidRPr="00926837">
        <w:rPr>
          <w:rFonts w:ascii="Arial" w:hAnsi="Arial" w:cs="Arial"/>
          <w:i/>
          <w:iCs w:val="0"/>
          <w:sz w:val="22"/>
          <w:szCs w:val="22"/>
          <w:lang w:bidi="en-US"/>
        </w:rPr>
        <w:t>n</w:t>
      </w:r>
      <w:r w:rsidR="00926837">
        <w:rPr>
          <w:rFonts w:ascii="Arial" w:hAnsi="Arial" w:cs="Arial"/>
          <w:i/>
          <w:iCs w:val="0"/>
          <w:sz w:val="22"/>
          <w:szCs w:val="22"/>
          <w:lang w:bidi="en-US"/>
        </w:rPr>
        <w:t xml:space="preserve"> </w:t>
      </w:r>
      <w:r w:rsidR="00E333D3">
        <w:rPr>
          <w:rFonts w:ascii="Arial" w:hAnsi="Arial" w:cs="Arial"/>
          <w:sz w:val="22"/>
          <w:szCs w:val="22"/>
          <w:lang w:bidi="en-US"/>
        </w:rPr>
        <w:t>=</w:t>
      </w:r>
      <w:r w:rsidR="00926837">
        <w:rPr>
          <w:rFonts w:ascii="Arial" w:hAnsi="Arial" w:cs="Arial"/>
          <w:sz w:val="22"/>
          <w:szCs w:val="22"/>
          <w:lang w:bidi="en-US"/>
        </w:rPr>
        <w:t xml:space="preserve"> </w:t>
      </w:r>
      <w:r w:rsidR="00E333D3">
        <w:rPr>
          <w:rFonts w:ascii="Arial" w:hAnsi="Arial" w:cs="Arial"/>
          <w:sz w:val="22"/>
          <w:szCs w:val="22"/>
          <w:lang w:bidi="en-US"/>
        </w:rPr>
        <w:t>3 for each individual) and different</w:t>
      </w:r>
      <w:r w:rsidR="005961CC" w:rsidRPr="005961CC">
        <w:rPr>
          <w:rFonts w:ascii="Arial" w:hAnsi="Arial" w:cs="Arial"/>
          <w:sz w:val="22"/>
          <w:szCs w:val="22"/>
          <w:lang w:bidi="en-US"/>
        </w:rPr>
        <w:t xml:space="preserve"> </w:t>
      </w:r>
      <w:r w:rsidR="00E333D3" w:rsidRPr="005961CC">
        <w:rPr>
          <w:rFonts w:ascii="Arial" w:hAnsi="Arial" w:cs="Arial"/>
          <w:sz w:val="22"/>
          <w:szCs w:val="22"/>
          <w:lang w:bidi="en-US"/>
        </w:rPr>
        <w:t xml:space="preserve">hydration </w:t>
      </w:r>
      <w:r w:rsidR="00F76323">
        <w:rPr>
          <w:rFonts w:ascii="Arial" w:hAnsi="Arial" w:cs="Arial"/>
          <w:sz w:val="22"/>
          <w:szCs w:val="22"/>
          <w:lang w:bidi="en-US"/>
        </w:rPr>
        <w:t xml:space="preserve">regions </w:t>
      </w:r>
      <w:r w:rsidR="00E333D3">
        <w:rPr>
          <w:rFonts w:ascii="Arial" w:hAnsi="Arial" w:cs="Arial"/>
          <w:sz w:val="22"/>
          <w:szCs w:val="22"/>
          <w:lang w:bidi="en-US"/>
        </w:rPr>
        <w:t>(</w:t>
      </w:r>
      <w:r w:rsidR="008A1E6E">
        <w:rPr>
          <w:rFonts w:ascii="Arial" w:hAnsi="Arial" w:cs="Arial"/>
          <w:sz w:val="22"/>
          <w:szCs w:val="22"/>
          <w:lang w:bidi="en-US"/>
        </w:rPr>
        <w:t>R</w:t>
      </w:r>
      <w:r w:rsidR="00E333D3">
        <w:rPr>
          <w:rFonts w:ascii="Arial" w:hAnsi="Arial" w:cs="Arial"/>
          <w:sz w:val="22"/>
          <w:szCs w:val="22"/>
          <w:lang w:bidi="en-US"/>
        </w:rPr>
        <w:t xml:space="preserve">1, </w:t>
      </w:r>
      <w:r w:rsidR="008A1E6E">
        <w:rPr>
          <w:rFonts w:ascii="Arial" w:hAnsi="Arial" w:cs="Arial"/>
          <w:sz w:val="22"/>
          <w:szCs w:val="22"/>
          <w:lang w:bidi="en-US"/>
        </w:rPr>
        <w:t>R</w:t>
      </w:r>
      <w:r w:rsidR="00E333D3">
        <w:rPr>
          <w:rFonts w:ascii="Arial" w:hAnsi="Arial" w:cs="Arial"/>
          <w:sz w:val="22"/>
          <w:szCs w:val="22"/>
          <w:lang w:bidi="en-US"/>
        </w:rPr>
        <w:t xml:space="preserve">2, </w:t>
      </w:r>
      <w:r w:rsidR="008A1E6E">
        <w:rPr>
          <w:rFonts w:ascii="Arial" w:hAnsi="Arial" w:cs="Arial"/>
          <w:sz w:val="22"/>
          <w:szCs w:val="22"/>
          <w:lang w:bidi="en-US"/>
        </w:rPr>
        <w:t>R</w:t>
      </w:r>
      <w:r w:rsidR="00E333D3">
        <w:rPr>
          <w:rFonts w:ascii="Arial" w:hAnsi="Arial" w:cs="Arial"/>
          <w:sz w:val="22"/>
          <w:szCs w:val="22"/>
          <w:lang w:bidi="en-US"/>
        </w:rPr>
        <w:t xml:space="preserve">3; </w:t>
      </w:r>
      <w:r w:rsidR="00E333D3" w:rsidRPr="00926837">
        <w:rPr>
          <w:rFonts w:ascii="Arial" w:hAnsi="Arial" w:cs="Arial"/>
          <w:i/>
          <w:iCs w:val="0"/>
          <w:sz w:val="22"/>
          <w:szCs w:val="22"/>
          <w:lang w:bidi="en-US"/>
        </w:rPr>
        <w:t>n</w:t>
      </w:r>
      <w:r w:rsidR="00926837">
        <w:rPr>
          <w:rFonts w:ascii="Arial" w:hAnsi="Arial" w:cs="Arial"/>
          <w:i/>
          <w:iCs w:val="0"/>
          <w:sz w:val="22"/>
          <w:szCs w:val="22"/>
          <w:lang w:bidi="en-US"/>
        </w:rPr>
        <w:t xml:space="preserve"> </w:t>
      </w:r>
      <w:r w:rsidR="00E333D3">
        <w:rPr>
          <w:rFonts w:ascii="Arial" w:hAnsi="Arial" w:cs="Arial"/>
          <w:sz w:val="22"/>
          <w:szCs w:val="22"/>
          <w:lang w:bidi="en-US"/>
        </w:rPr>
        <w:t>=</w:t>
      </w:r>
      <w:r w:rsidR="00926837">
        <w:rPr>
          <w:rFonts w:ascii="Arial" w:hAnsi="Arial" w:cs="Arial"/>
          <w:sz w:val="22"/>
          <w:szCs w:val="22"/>
          <w:lang w:bidi="en-US"/>
        </w:rPr>
        <w:t xml:space="preserve"> </w:t>
      </w:r>
      <w:r w:rsidR="00E333D3">
        <w:rPr>
          <w:rFonts w:ascii="Arial" w:hAnsi="Arial" w:cs="Arial"/>
          <w:sz w:val="22"/>
          <w:szCs w:val="22"/>
          <w:lang w:bidi="en-US"/>
        </w:rPr>
        <w:t xml:space="preserve">4 for each hydration </w:t>
      </w:r>
      <w:r w:rsidR="008A1E6E">
        <w:rPr>
          <w:rFonts w:ascii="Arial" w:hAnsi="Arial" w:cs="Arial"/>
          <w:sz w:val="22"/>
          <w:szCs w:val="22"/>
          <w:lang w:bidi="en-US"/>
        </w:rPr>
        <w:t>region</w:t>
      </w:r>
      <w:r w:rsidR="00E333D3">
        <w:rPr>
          <w:rFonts w:ascii="Arial" w:hAnsi="Arial" w:cs="Arial"/>
          <w:sz w:val="22"/>
          <w:szCs w:val="22"/>
          <w:lang w:bidi="en-US"/>
        </w:rPr>
        <w:t>)</w:t>
      </w:r>
      <w:r w:rsidR="0015281B">
        <w:rPr>
          <w:rFonts w:ascii="Arial" w:hAnsi="Arial" w:cs="Arial"/>
          <w:sz w:val="22"/>
          <w:szCs w:val="22"/>
          <w:lang w:bidi="en-US"/>
        </w:rPr>
        <w:t xml:space="preserve">. </w:t>
      </w:r>
      <w:r w:rsidR="00926837">
        <w:rPr>
          <w:rFonts w:ascii="Arial" w:hAnsi="Arial" w:cs="Arial"/>
          <w:sz w:val="22"/>
          <w:szCs w:val="22"/>
          <w:lang w:bidi="en-US"/>
        </w:rPr>
        <w:t>The relative change refers to the change of the EI</w:t>
      </w:r>
      <w:r w:rsidR="006645FA">
        <w:rPr>
          <w:rFonts w:ascii="Arial" w:hAnsi="Arial" w:cs="Arial"/>
          <w:sz w:val="22"/>
          <w:szCs w:val="22"/>
          <w:lang w:bidi="en-US"/>
        </w:rPr>
        <w:t xml:space="preserve"> data</w:t>
      </w:r>
      <w:r w:rsidR="00926837">
        <w:rPr>
          <w:rFonts w:ascii="Arial" w:hAnsi="Arial" w:cs="Arial"/>
          <w:sz w:val="22"/>
          <w:szCs w:val="22"/>
          <w:lang w:bidi="en-US"/>
        </w:rPr>
        <w:t xml:space="preserve"> </w:t>
      </w:r>
      <w:r w:rsidR="003B328A">
        <w:rPr>
          <w:rFonts w:ascii="Arial" w:hAnsi="Arial" w:cs="Arial"/>
          <w:sz w:val="22"/>
          <w:szCs w:val="22"/>
          <w:lang w:bidi="en-US"/>
        </w:rPr>
        <w:t xml:space="preserve">between </w:t>
      </w:r>
      <w:r w:rsidR="0015281B" w:rsidRPr="00BC5306">
        <w:rPr>
          <w:rFonts w:ascii="Arial" w:hAnsi="Arial" w:cs="Arial"/>
          <w:sz w:val="22"/>
          <w:szCs w:val="22"/>
          <w:lang w:bidi="en-US"/>
        </w:rPr>
        <w:t>5 s</w:t>
      </w:r>
      <w:r w:rsidR="0015281B">
        <w:rPr>
          <w:rFonts w:ascii="Arial" w:hAnsi="Arial" w:cs="Arial"/>
          <w:sz w:val="22"/>
          <w:szCs w:val="22"/>
          <w:lang w:bidi="en-US"/>
        </w:rPr>
        <w:t>econds</w:t>
      </w:r>
      <w:r w:rsidR="00926837">
        <w:rPr>
          <w:rFonts w:ascii="Arial" w:hAnsi="Arial" w:cs="Arial"/>
          <w:sz w:val="22"/>
          <w:szCs w:val="22"/>
          <w:lang w:bidi="en-US"/>
        </w:rPr>
        <w:t xml:space="preserve"> and </w:t>
      </w:r>
      <w:r w:rsidR="0015281B">
        <w:rPr>
          <w:rFonts w:ascii="Arial" w:hAnsi="Arial" w:cs="Arial"/>
          <w:sz w:val="22"/>
          <w:szCs w:val="22"/>
          <w:lang w:bidi="en-US"/>
        </w:rPr>
        <w:t>1</w:t>
      </w:r>
      <w:r w:rsidR="00926837">
        <w:rPr>
          <w:rFonts w:ascii="Arial" w:hAnsi="Arial" w:cs="Arial"/>
          <w:sz w:val="22"/>
          <w:szCs w:val="22"/>
          <w:lang w:bidi="en-US"/>
        </w:rPr>
        <w:t>5</w:t>
      </w:r>
      <w:r w:rsidR="0015281B">
        <w:rPr>
          <w:rFonts w:ascii="Arial" w:hAnsi="Arial" w:cs="Arial"/>
          <w:sz w:val="22"/>
          <w:szCs w:val="22"/>
          <w:lang w:bidi="en-US"/>
        </w:rPr>
        <w:t xml:space="preserve"> minutes.</w:t>
      </w:r>
      <w:r w:rsidR="00952798">
        <w:rPr>
          <w:rFonts w:ascii="Arial" w:hAnsi="Arial" w:cs="Arial"/>
          <w:sz w:val="22"/>
          <w:szCs w:val="22"/>
          <w:lang w:bidi="en-US"/>
        </w:rPr>
        <w:t xml:space="preserve"> </w:t>
      </w:r>
      <w:r w:rsidR="000568BE">
        <w:rPr>
          <w:rFonts w:ascii="Arial" w:hAnsi="Arial" w:cs="Arial"/>
          <w:sz w:val="22"/>
          <w:szCs w:val="22"/>
          <w:lang w:bidi="en-US"/>
        </w:rPr>
        <w:t xml:space="preserve">As shown, </w:t>
      </w:r>
      <w:r w:rsidR="000568BE" w:rsidRPr="000568BE">
        <w:rPr>
          <w:rFonts w:ascii="Arial" w:hAnsi="Arial" w:cs="Arial"/>
          <w:sz w:val="22"/>
          <w:szCs w:val="22"/>
          <w:lang w:bidi="en-US"/>
        </w:rPr>
        <w:t xml:space="preserve">the relative change of the </w:t>
      </w:r>
      <w:r w:rsidR="00AE068E">
        <w:rPr>
          <w:rFonts w:ascii="Arial" w:hAnsi="Arial" w:cs="Arial"/>
          <w:sz w:val="22"/>
          <w:szCs w:val="22"/>
          <w:lang w:bidi="en-US"/>
        </w:rPr>
        <w:t>EI</w:t>
      </w:r>
      <w:r w:rsidR="000568BE" w:rsidRPr="000568BE">
        <w:rPr>
          <w:rFonts w:ascii="Arial" w:hAnsi="Arial" w:cs="Arial"/>
          <w:sz w:val="22"/>
          <w:szCs w:val="22"/>
          <w:lang w:bidi="en-US"/>
        </w:rPr>
        <w:t xml:space="preserve"> data from different individuals (</w:t>
      </w:r>
      <w:r w:rsidR="000568BE">
        <w:rPr>
          <w:rFonts w:ascii="Arial" w:hAnsi="Arial" w:cs="Arial"/>
          <w:sz w:val="22"/>
          <w:szCs w:val="22"/>
          <w:lang w:bidi="en-US"/>
        </w:rPr>
        <w:t>P</w:t>
      </w:r>
      <w:r w:rsidR="000568BE" w:rsidRPr="000568BE">
        <w:rPr>
          <w:rFonts w:ascii="Arial" w:hAnsi="Arial" w:cs="Arial"/>
          <w:sz w:val="22"/>
          <w:szCs w:val="22"/>
          <w:lang w:bidi="en-US"/>
        </w:rPr>
        <w:t>)</w:t>
      </w:r>
      <w:r w:rsidR="000568BE">
        <w:rPr>
          <w:rFonts w:ascii="Arial" w:hAnsi="Arial" w:cs="Arial"/>
          <w:sz w:val="22"/>
          <w:szCs w:val="22"/>
          <w:lang w:bidi="en-US"/>
        </w:rPr>
        <w:t xml:space="preserve"> are similar </w:t>
      </w:r>
      <w:r w:rsidR="000568BE" w:rsidRPr="000568BE">
        <w:rPr>
          <w:rFonts w:ascii="Arial" w:hAnsi="Arial" w:cs="Arial"/>
          <w:sz w:val="22"/>
          <w:szCs w:val="22"/>
          <w:lang w:bidi="en-US"/>
        </w:rPr>
        <w:t xml:space="preserve">as </w:t>
      </w:r>
      <w:r w:rsidR="00952798">
        <w:rPr>
          <w:rFonts w:ascii="Arial" w:hAnsi="Arial" w:cs="Arial"/>
          <w:sz w:val="22"/>
          <w:szCs w:val="22"/>
          <w:lang w:bidi="en-US"/>
        </w:rPr>
        <w:t xml:space="preserve">compared to the </w:t>
      </w:r>
      <w:r w:rsidR="000568BE" w:rsidRPr="000568BE">
        <w:rPr>
          <w:rFonts w:ascii="Arial" w:hAnsi="Arial" w:cs="Arial"/>
          <w:sz w:val="22"/>
          <w:szCs w:val="22"/>
          <w:lang w:bidi="en-US"/>
        </w:rPr>
        <w:t xml:space="preserve">corresponding data obtained </w:t>
      </w:r>
      <w:r w:rsidR="000568BE">
        <w:rPr>
          <w:rFonts w:ascii="Arial" w:hAnsi="Arial" w:cs="Arial"/>
          <w:sz w:val="22"/>
          <w:szCs w:val="22"/>
          <w:lang w:bidi="en-US"/>
        </w:rPr>
        <w:t xml:space="preserve">from </w:t>
      </w:r>
      <w:r w:rsidR="000568BE" w:rsidRPr="000568BE">
        <w:rPr>
          <w:rFonts w:ascii="Arial" w:hAnsi="Arial" w:cs="Arial"/>
          <w:sz w:val="22"/>
          <w:szCs w:val="22"/>
          <w:lang w:bidi="en-US"/>
        </w:rPr>
        <w:t>skin regions</w:t>
      </w:r>
      <w:r w:rsidR="000568BE">
        <w:rPr>
          <w:rFonts w:ascii="Arial" w:hAnsi="Arial" w:cs="Arial"/>
          <w:sz w:val="22"/>
          <w:szCs w:val="22"/>
          <w:lang w:bidi="en-US"/>
        </w:rPr>
        <w:t xml:space="preserve"> (R)</w:t>
      </w:r>
      <w:r w:rsidR="000568BE" w:rsidRPr="000568BE">
        <w:rPr>
          <w:rFonts w:ascii="Arial" w:hAnsi="Arial" w:cs="Arial"/>
          <w:sz w:val="22"/>
          <w:szCs w:val="22"/>
          <w:lang w:bidi="en-US"/>
        </w:rPr>
        <w:t xml:space="preserve"> on the same individual.</w:t>
      </w:r>
      <w:r w:rsidR="007D1D97">
        <w:rPr>
          <w:rFonts w:ascii="Arial" w:hAnsi="Arial" w:cs="Arial"/>
          <w:sz w:val="22"/>
          <w:szCs w:val="22"/>
          <w:lang w:bidi="en-US"/>
        </w:rPr>
        <w:t xml:space="preserve"> B</w:t>
      </w:r>
      <w:r w:rsidR="000568BE" w:rsidRPr="000568BE">
        <w:rPr>
          <w:rFonts w:ascii="Arial" w:hAnsi="Arial" w:cs="Arial"/>
          <w:sz w:val="22"/>
          <w:szCs w:val="22"/>
          <w:lang w:bidi="en-US"/>
        </w:rPr>
        <w:t>y performing two-sided t-tests for comparing the mean values of the different data sets</w:t>
      </w:r>
      <w:r w:rsidR="00294956">
        <w:rPr>
          <w:rFonts w:ascii="Arial" w:hAnsi="Arial" w:cs="Arial"/>
          <w:sz w:val="22"/>
          <w:szCs w:val="22"/>
          <w:lang w:bidi="en-US"/>
        </w:rPr>
        <w:t>,</w:t>
      </w:r>
      <w:r w:rsidR="007D1D97">
        <w:rPr>
          <w:rFonts w:ascii="Arial" w:hAnsi="Arial" w:cs="Arial"/>
          <w:sz w:val="22"/>
          <w:szCs w:val="22"/>
          <w:lang w:bidi="en-US"/>
        </w:rPr>
        <w:t xml:space="preserve"> with the total average </w:t>
      </w:r>
      <w:r w:rsidR="00ED1BD9">
        <w:rPr>
          <w:rFonts w:ascii="Arial" w:hAnsi="Arial" w:cs="Arial"/>
          <w:sz w:val="22"/>
          <w:szCs w:val="22"/>
          <w:lang w:bidi="en-US"/>
        </w:rPr>
        <w:t xml:space="preserve">value </w:t>
      </w:r>
      <w:r w:rsidR="007D1D97">
        <w:rPr>
          <w:rFonts w:ascii="Arial" w:hAnsi="Arial" w:cs="Arial"/>
          <w:sz w:val="22"/>
          <w:szCs w:val="22"/>
          <w:lang w:bidi="en-US"/>
        </w:rPr>
        <w:t>(</w:t>
      </w:r>
      <w:r w:rsidR="007D1D97" w:rsidRPr="007D1D97">
        <w:rPr>
          <w:rFonts w:ascii="Arial" w:hAnsi="Arial" w:cs="Arial"/>
          <w:i/>
          <w:iCs w:val="0"/>
          <w:sz w:val="22"/>
          <w:szCs w:val="22"/>
          <w:lang w:bidi="en-US"/>
        </w:rPr>
        <w:t>n</w:t>
      </w:r>
      <w:r w:rsidR="007D1D97">
        <w:rPr>
          <w:rFonts w:ascii="Arial" w:hAnsi="Arial" w:cs="Arial"/>
          <w:i/>
          <w:iCs w:val="0"/>
          <w:sz w:val="22"/>
          <w:szCs w:val="22"/>
          <w:lang w:bidi="en-US"/>
        </w:rPr>
        <w:t xml:space="preserve"> </w:t>
      </w:r>
      <w:r w:rsidR="007D1D97">
        <w:rPr>
          <w:rFonts w:ascii="Arial" w:hAnsi="Arial" w:cs="Arial"/>
          <w:sz w:val="22"/>
          <w:szCs w:val="22"/>
          <w:lang w:bidi="en-US"/>
        </w:rPr>
        <w:t xml:space="preserve">= 12), </w:t>
      </w:r>
      <w:r w:rsidR="000568BE" w:rsidRPr="000568BE">
        <w:rPr>
          <w:rFonts w:ascii="Arial" w:hAnsi="Arial" w:cs="Arial"/>
          <w:sz w:val="22"/>
          <w:szCs w:val="22"/>
          <w:lang w:bidi="en-US"/>
        </w:rPr>
        <w:t>no evidence for any statistically significant differences could</w:t>
      </w:r>
      <w:r w:rsidR="004B204E">
        <w:rPr>
          <w:rFonts w:ascii="Arial" w:hAnsi="Arial" w:cs="Arial"/>
          <w:sz w:val="22"/>
          <w:szCs w:val="22"/>
          <w:lang w:bidi="en-US"/>
        </w:rPr>
        <w:t xml:space="preserve"> be</w:t>
      </w:r>
      <w:r w:rsidR="000568BE" w:rsidRPr="000568BE">
        <w:rPr>
          <w:rFonts w:ascii="Arial" w:hAnsi="Arial" w:cs="Arial"/>
          <w:sz w:val="22"/>
          <w:szCs w:val="22"/>
          <w:lang w:bidi="en-US"/>
        </w:rPr>
        <w:t xml:space="preserve"> established. </w:t>
      </w:r>
      <w:r w:rsidR="007D1D97" w:rsidRPr="000568BE">
        <w:rPr>
          <w:rFonts w:ascii="Arial" w:hAnsi="Arial" w:cs="Arial"/>
          <w:sz w:val="22"/>
          <w:szCs w:val="22"/>
          <w:lang w:bidi="en-US"/>
        </w:rPr>
        <w:t>In fact,</w:t>
      </w:r>
      <w:r w:rsidR="00ED1BD9">
        <w:rPr>
          <w:rFonts w:ascii="Arial" w:hAnsi="Arial" w:cs="Arial"/>
          <w:sz w:val="22"/>
          <w:szCs w:val="22"/>
          <w:lang w:bidi="en-US"/>
        </w:rPr>
        <w:t xml:space="preserve"> </w:t>
      </w:r>
      <w:r w:rsidR="00ED1BD9" w:rsidRPr="005961CC">
        <w:rPr>
          <w:rFonts w:ascii="Arial" w:hAnsi="Arial" w:cs="Arial"/>
          <w:sz w:val="22"/>
          <w:szCs w:val="22"/>
          <w:lang w:bidi="en-US"/>
        </w:rPr>
        <w:t>fr</w:t>
      </w:r>
      <w:r w:rsidR="00ED1BD9">
        <w:rPr>
          <w:rFonts w:ascii="Arial" w:hAnsi="Arial" w:cs="Arial"/>
          <w:sz w:val="22"/>
          <w:szCs w:val="22"/>
          <w:lang w:bidi="en-US"/>
        </w:rPr>
        <w:t>om a</w:t>
      </w:r>
      <w:r w:rsidR="00ED1BD9" w:rsidRPr="005961CC">
        <w:rPr>
          <w:rFonts w:ascii="Arial" w:hAnsi="Arial" w:cs="Arial"/>
          <w:sz w:val="22"/>
          <w:szCs w:val="22"/>
          <w:lang w:bidi="en-US"/>
        </w:rPr>
        <w:t xml:space="preserve"> </w:t>
      </w:r>
      <w:r w:rsidR="00ED1BD9" w:rsidRPr="000568BE">
        <w:rPr>
          <w:rFonts w:ascii="Arial" w:hAnsi="Arial" w:cs="Arial"/>
          <w:sz w:val="22"/>
          <w:szCs w:val="22"/>
          <w:lang w:bidi="en-US"/>
        </w:rPr>
        <w:t>systematic</w:t>
      </w:r>
      <w:r w:rsidR="00ED1BD9">
        <w:rPr>
          <w:rFonts w:ascii="Arial" w:hAnsi="Arial" w:cs="Arial"/>
          <w:sz w:val="22"/>
          <w:szCs w:val="22"/>
          <w:lang w:bidi="en-US"/>
        </w:rPr>
        <w:t xml:space="preserve"> evaluation,</w:t>
      </w:r>
      <w:r w:rsidR="007D1D97">
        <w:rPr>
          <w:rFonts w:ascii="Arial" w:hAnsi="Arial" w:cs="Arial"/>
          <w:sz w:val="22"/>
          <w:szCs w:val="22"/>
          <w:lang w:bidi="en-US"/>
        </w:rPr>
        <w:t xml:space="preserve"> this conclusion is also valid for</w:t>
      </w:r>
      <w:r w:rsidR="007D1D97" w:rsidRPr="007D1D97">
        <w:rPr>
          <w:rFonts w:ascii="Arial" w:hAnsi="Arial" w:cs="Arial"/>
          <w:sz w:val="22"/>
          <w:szCs w:val="22"/>
          <w:lang w:bidi="en-US"/>
        </w:rPr>
        <w:t xml:space="preserve"> </w:t>
      </w:r>
      <w:r w:rsidR="007D1D97" w:rsidRPr="005961CC">
        <w:rPr>
          <w:rFonts w:ascii="Arial" w:hAnsi="Arial" w:cs="Arial"/>
          <w:sz w:val="22"/>
          <w:szCs w:val="22"/>
          <w:lang w:bidi="en-US"/>
        </w:rPr>
        <w:t>two-sided t-tests</w:t>
      </w:r>
      <w:r w:rsidR="00ED1BD9">
        <w:rPr>
          <w:rFonts w:ascii="Arial" w:hAnsi="Arial" w:cs="Arial"/>
          <w:sz w:val="22"/>
          <w:szCs w:val="22"/>
          <w:lang w:bidi="en-US"/>
        </w:rPr>
        <w:t xml:space="preserve"> </w:t>
      </w:r>
      <w:r w:rsidR="007D1D97" w:rsidRPr="005961CC">
        <w:rPr>
          <w:rFonts w:ascii="Arial" w:hAnsi="Arial" w:cs="Arial"/>
          <w:sz w:val="22"/>
          <w:szCs w:val="22"/>
          <w:lang w:bidi="en-US"/>
        </w:rPr>
        <w:t>comparing the mean values</w:t>
      </w:r>
      <w:r w:rsidR="00501FF9">
        <w:rPr>
          <w:rFonts w:ascii="Arial" w:hAnsi="Arial" w:cs="Arial"/>
          <w:sz w:val="22"/>
          <w:szCs w:val="22"/>
          <w:lang w:bidi="en-US"/>
        </w:rPr>
        <w:t xml:space="preserve">, </w:t>
      </w:r>
      <w:r w:rsidR="007D1D97">
        <w:rPr>
          <w:rFonts w:ascii="Arial" w:hAnsi="Arial" w:cs="Arial"/>
          <w:sz w:val="22"/>
          <w:szCs w:val="22"/>
          <w:lang w:bidi="en-US"/>
        </w:rPr>
        <w:t>both within groups and between</w:t>
      </w:r>
      <w:r w:rsidR="007D1D97" w:rsidRPr="000568BE">
        <w:rPr>
          <w:rFonts w:ascii="Arial" w:hAnsi="Arial" w:cs="Arial"/>
          <w:sz w:val="22"/>
          <w:szCs w:val="22"/>
          <w:lang w:bidi="en-US"/>
        </w:rPr>
        <w:t xml:space="preserve"> </w:t>
      </w:r>
      <w:r w:rsidR="007D1D97">
        <w:rPr>
          <w:rFonts w:ascii="Arial" w:hAnsi="Arial" w:cs="Arial"/>
          <w:sz w:val="22"/>
          <w:szCs w:val="22"/>
          <w:lang w:bidi="en-US"/>
        </w:rPr>
        <w:t>groups</w:t>
      </w:r>
      <w:r w:rsidR="00501FF9">
        <w:rPr>
          <w:rFonts w:ascii="Arial" w:hAnsi="Arial" w:cs="Arial"/>
          <w:sz w:val="22"/>
          <w:szCs w:val="22"/>
          <w:lang w:bidi="en-US"/>
        </w:rPr>
        <w:t xml:space="preserve">, irrespective of impedance method used to collect the data or if the experiments were performed </w:t>
      </w:r>
      <w:r w:rsidR="00501FF9" w:rsidRPr="00501FF9">
        <w:rPr>
          <w:rFonts w:ascii="Arial" w:hAnsi="Arial" w:cs="Arial"/>
          <w:i/>
          <w:iCs w:val="0"/>
          <w:sz w:val="22"/>
          <w:szCs w:val="22"/>
          <w:lang w:bidi="en-US"/>
        </w:rPr>
        <w:t>in vivo</w:t>
      </w:r>
      <w:r w:rsidR="00501FF9">
        <w:rPr>
          <w:rFonts w:ascii="Arial" w:hAnsi="Arial" w:cs="Arial"/>
          <w:sz w:val="22"/>
          <w:szCs w:val="22"/>
          <w:lang w:bidi="en-US"/>
        </w:rPr>
        <w:t xml:space="preserve"> or </w:t>
      </w:r>
      <w:r w:rsidR="00501FF9" w:rsidRPr="00501FF9">
        <w:rPr>
          <w:rFonts w:ascii="Arial" w:hAnsi="Arial" w:cs="Arial"/>
          <w:i/>
          <w:iCs w:val="0"/>
          <w:sz w:val="22"/>
          <w:szCs w:val="22"/>
          <w:lang w:bidi="en-US"/>
        </w:rPr>
        <w:t>in vitro</w:t>
      </w:r>
      <w:r w:rsidR="007D1D97">
        <w:rPr>
          <w:rFonts w:ascii="Arial" w:hAnsi="Arial" w:cs="Arial"/>
          <w:sz w:val="22"/>
          <w:szCs w:val="22"/>
          <w:lang w:bidi="en-US"/>
        </w:rPr>
        <w:t>.</w:t>
      </w:r>
      <w:r w:rsidR="007D1D97" w:rsidRPr="000568BE">
        <w:rPr>
          <w:rFonts w:ascii="Arial" w:hAnsi="Arial" w:cs="Arial"/>
          <w:sz w:val="22"/>
          <w:szCs w:val="22"/>
          <w:lang w:bidi="en-US"/>
        </w:rPr>
        <w:t xml:space="preserve"> </w:t>
      </w:r>
      <w:r w:rsidR="000568BE" w:rsidRPr="000568BE">
        <w:rPr>
          <w:rFonts w:ascii="Arial" w:hAnsi="Arial" w:cs="Arial"/>
          <w:sz w:val="22"/>
          <w:szCs w:val="22"/>
          <w:lang w:bidi="en-US"/>
        </w:rPr>
        <w:t>Based on this conclusion, it is reasonable to treat each hydration series as one individual replicate, irrespective of the origin of the hydration region</w:t>
      </w:r>
      <w:r w:rsidR="00F43C88">
        <w:rPr>
          <w:rFonts w:ascii="Arial" w:hAnsi="Arial" w:cs="Arial"/>
          <w:sz w:val="22"/>
          <w:szCs w:val="22"/>
          <w:lang w:bidi="en-US"/>
        </w:rPr>
        <w:t>, which can be either from the</w:t>
      </w:r>
      <w:r w:rsidR="000568BE" w:rsidRPr="000568BE">
        <w:rPr>
          <w:rFonts w:ascii="Arial" w:hAnsi="Arial" w:cs="Arial"/>
          <w:sz w:val="22"/>
          <w:szCs w:val="22"/>
          <w:lang w:bidi="en-US"/>
        </w:rPr>
        <w:t xml:space="preserve"> same </w:t>
      </w:r>
      <w:r w:rsidR="00501FF9">
        <w:rPr>
          <w:rFonts w:ascii="Arial" w:hAnsi="Arial" w:cs="Arial"/>
          <w:sz w:val="22"/>
          <w:szCs w:val="22"/>
          <w:lang w:bidi="en-US"/>
        </w:rPr>
        <w:t xml:space="preserve">subject </w:t>
      </w:r>
      <w:r w:rsidR="000568BE" w:rsidRPr="000568BE">
        <w:rPr>
          <w:rFonts w:ascii="Arial" w:hAnsi="Arial" w:cs="Arial"/>
          <w:sz w:val="22"/>
          <w:szCs w:val="22"/>
          <w:lang w:bidi="en-US"/>
        </w:rPr>
        <w:t xml:space="preserve">(or ear) or </w:t>
      </w:r>
      <w:r w:rsidR="00F43C88">
        <w:rPr>
          <w:rFonts w:ascii="Arial" w:hAnsi="Arial" w:cs="Arial"/>
          <w:sz w:val="22"/>
          <w:szCs w:val="22"/>
          <w:lang w:bidi="en-US"/>
        </w:rPr>
        <w:t xml:space="preserve">from </w:t>
      </w:r>
      <w:r w:rsidR="000568BE" w:rsidRPr="000568BE">
        <w:rPr>
          <w:rFonts w:ascii="Arial" w:hAnsi="Arial" w:cs="Arial"/>
          <w:sz w:val="22"/>
          <w:szCs w:val="22"/>
          <w:lang w:bidi="en-US"/>
        </w:rPr>
        <w:t xml:space="preserve">different </w:t>
      </w:r>
      <w:r w:rsidR="00501FF9">
        <w:rPr>
          <w:rFonts w:ascii="Arial" w:hAnsi="Arial" w:cs="Arial"/>
          <w:sz w:val="22"/>
          <w:szCs w:val="22"/>
          <w:lang w:bidi="en-US"/>
        </w:rPr>
        <w:t>subjects</w:t>
      </w:r>
      <w:r w:rsidR="000568BE" w:rsidRPr="000568BE">
        <w:rPr>
          <w:rFonts w:ascii="Arial" w:hAnsi="Arial" w:cs="Arial"/>
          <w:sz w:val="22"/>
          <w:szCs w:val="22"/>
          <w:lang w:bidi="en-US"/>
        </w:rPr>
        <w:t xml:space="preserve"> (or ears).</w:t>
      </w:r>
    </w:p>
    <w:p w14:paraId="1AD23C56" w14:textId="77777777" w:rsidR="00952798" w:rsidRDefault="00952798" w:rsidP="00952798">
      <w:pPr>
        <w:rPr>
          <w:rFonts w:ascii="Arial" w:hAnsi="Arial" w:cs="Arial"/>
          <w:sz w:val="22"/>
          <w:szCs w:val="22"/>
          <w:lang w:bidi="en-US"/>
        </w:rPr>
      </w:pPr>
    </w:p>
    <w:p w14:paraId="4D4AEE05" w14:textId="77777777" w:rsidR="00952798" w:rsidRDefault="00952798" w:rsidP="00952798">
      <w:pPr>
        <w:rPr>
          <w:rFonts w:ascii="Arial" w:hAnsi="Arial" w:cs="Arial"/>
          <w:sz w:val="22"/>
          <w:szCs w:val="22"/>
          <w:lang w:bidi="en-US"/>
        </w:rPr>
      </w:pPr>
    </w:p>
    <w:p w14:paraId="05A5653C" w14:textId="77777777" w:rsidR="00952798" w:rsidRDefault="00952798" w:rsidP="00952798">
      <w:pPr>
        <w:rPr>
          <w:rFonts w:ascii="Arial" w:hAnsi="Arial" w:cs="Arial"/>
          <w:sz w:val="22"/>
          <w:szCs w:val="22"/>
          <w:lang w:bidi="en-US"/>
        </w:rPr>
      </w:pPr>
    </w:p>
    <w:p w14:paraId="10DF7B44" w14:textId="77777777" w:rsidR="00952798" w:rsidRDefault="00952798" w:rsidP="00952798">
      <w:pPr>
        <w:rPr>
          <w:rFonts w:ascii="Arial" w:hAnsi="Arial" w:cs="Arial"/>
          <w:sz w:val="22"/>
          <w:szCs w:val="22"/>
          <w:lang w:bidi="en-US"/>
        </w:rPr>
      </w:pPr>
    </w:p>
    <w:p w14:paraId="5D5A5CA9" w14:textId="77777777" w:rsidR="00952798" w:rsidRDefault="00952798" w:rsidP="00952798">
      <w:pPr>
        <w:rPr>
          <w:rFonts w:ascii="Arial" w:hAnsi="Arial" w:cs="Arial"/>
          <w:sz w:val="22"/>
          <w:szCs w:val="22"/>
          <w:lang w:bidi="en-US"/>
        </w:rPr>
      </w:pPr>
    </w:p>
    <w:p w14:paraId="320753C8" w14:textId="6888A622" w:rsidR="003B6064" w:rsidRPr="00952798" w:rsidRDefault="003B6064" w:rsidP="00952798">
      <w:pPr>
        <w:rPr>
          <w:rFonts w:ascii="Arial" w:hAnsi="Arial" w:cs="Arial"/>
          <w:sz w:val="22"/>
          <w:szCs w:val="22"/>
          <w:lang w:bidi="en-US"/>
        </w:rPr>
      </w:pPr>
      <w:r w:rsidRPr="00ED3F78">
        <w:rPr>
          <w:noProof/>
        </w:rPr>
        <w:drawing>
          <wp:inline distT="0" distB="0" distL="0" distR="0" wp14:anchorId="5AC5CB8F" wp14:editId="31515B01">
            <wp:extent cx="2070928" cy="1944135"/>
            <wp:effectExtent l="0" t="0" r="0" b="0"/>
            <wp:docPr id="50" name="Picture 49">
              <a:extLst xmlns:a="http://schemas.openxmlformats.org/drawingml/2006/main">
                <a:ext uri="{FF2B5EF4-FFF2-40B4-BE49-F238E27FC236}">
                  <a16:creationId xmlns:a16="http://schemas.microsoft.com/office/drawing/2014/main" id="{5A5AA654-5AB1-FF42-BA4B-246136925B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49">
                      <a:extLst>
                        <a:ext uri="{FF2B5EF4-FFF2-40B4-BE49-F238E27FC236}">
                          <a16:creationId xmlns:a16="http://schemas.microsoft.com/office/drawing/2014/main" id="{5A5AA654-5AB1-FF42-BA4B-246136925B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88776" cy="196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C5EAA" w14:textId="465E6601" w:rsidR="003B6064" w:rsidRDefault="003B6064" w:rsidP="0046640C">
      <w:pPr>
        <w:pStyle w:val="Caption"/>
        <w:jc w:val="left"/>
      </w:pPr>
      <w:r>
        <w:t>Figure S</w:t>
      </w:r>
      <w:r w:rsidR="00BC5306">
        <w:t>2</w:t>
      </w:r>
      <w:r>
        <w:t>. Nyquist plot of impedance data.</w:t>
      </w:r>
    </w:p>
    <w:p w14:paraId="1D07B7AE" w14:textId="4C1E3D1E" w:rsidR="00952798" w:rsidRDefault="00952798"/>
    <w:p w14:paraId="3F1B7680" w14:textId="1B9DD4BC" w:rsidR="00952798" w:rsidRDefault="00952798"/>
    <w:p w14:paraId="10F6E7AC" w14:textId="77777777" w:rsidR="00952798" w:rsidRDefault="00952798"/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4527"/>
        <w:gridCol w:w="4527"/>
      </w:tblGrid>
      <w:tr w:rsidR="003B6064" w:rsidRPr="0029218F" w14:paraId="669E55BA" w14:textId="77777777" w:rsidTr="00952798">
        <w:tc>
          <w:tcPr>
            <w:tcW w:w="4527" w:type="dxa"/>
          </w:tcPr>
          <w:p w14:paraId="4CC8856F" w14:textId="431DB779" w:rsidR="003B6064" w:rsidRPr="00ED3F78" w:rsidRDefault="003B6064" w:rsidP="003B6064">
            <w:pPr>
              <w:pStyle w:val="Caption"/>
            </w:pPr>
            <w:r w:rsidRPr="00ED3F78">
              <w:t>(</w:t>
            </w:r>
            <w:r w:rsidR="004F4BBF">
              <w:t>A</w:t>
            </w:r>
            <w:r w:rsidRPr="00ED3F78">
              <w:t xml:space="preserve">) Bode plot </w:t>
            </w:r>
            <w:r w:rsidR="004F4BBF">
              <w:t xml:space="preserve">of </w:t>
            </w:r>
            <w:r w:rsidRPr="00ED3F78">
              <w:t>NE impedance</w:t>
            </w:r>
            <w:r w:rsidR="004F4BBF">
              <w:t xml:space="preserve"> data</w:t>
            </w:r>
          </w:p>
        </w:tc>
        <w:tc>
          <w:tcPr>
            <w:tcW w:w="4527" w:type="dxa"/>
          </w:tcPr>
          <w:p w14:paraId="43B3DFD2" w14:textId="00D3F7B7" w:rsidR="003B6064" w:rsidRPr="00ED3F78" w:rsidRDefault="003B6064" w:rsidP="003B6064">
            <w:pPr>
              <w:pStyle w:val="Caption"/>
            </w:pPr>
            <w:r w:rsidRPr="00ED3F78">
              <w:t>(</w:t>
            </w:r>
            <w:r w:rsidR="004F4BBF">
              <w:t>B</w:t>
            </w:r>
            <w:r w:rsidRPr="00ED3F78">
              <w:t xml:space="preserve">) Bode plot </w:t>
            </w:r>
            <w:r w:rsidR="004F4BBF">
              <w:t xml:space="preserve">of </w:t>
            </w:r>
            <w:r w:rsidRPr="00ED3F78">
              <w:t>4E impedance</w:t>
            </w:r>
            <w:r w:rsidR="004F4BBF">
              <w:t xml:space="preserve"> data</w:t>
            </w:r>
          </w:p>
        </w:tc>
      </w:tr>
      <w:tr w:rsidR="003B6064" w:rsidRPr="00ED3F78" w14:paraId="5A5C2EDE" w14:textId="77777777" w:rsidTr="00952798">
        <w:tc>
          <w:tcPr>
            <w:tcW w:w="4527" w:type="dxa"/>
          </w:tcPr>
          <w:p w14:paraId="634BA3A0" w14:textId="77777777" w:rsidR="003B6064" w:rsidRPr="00ED3F78" w:rsidRDefault="003B6064" w:rsidP="003B6064">
            <w:pPr>
              <w:pStyle w:val="Caption"/>
            </w:pPr>
            <w:r w:rsidRPr="00ED3F7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89079C0" wp14:editId="499B8634">
                  <wp:extent cx="2639806" cy="1980000"/>
                  <wp:effectExtent l="0" t="0" r="1905" b="127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Nevi_Bode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9806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7" w:type="dxa"/>
          </w:tcPr>
          <w:p w14:paraId="67D10FE8" w14:textId="77777777" w:rsidR="003B6064" w:rsidRPr="00ED3F78" w:rsidRDefault="003B6064" w:rsidP="003B6064">
            <w:pPr>
              <w:pStyle w:val="Caption"/>
              <w:rPr>
                <w:rFonts w:ascii="Times New Roman" w:hAnsi="Times New Roman" w:cs="Times New Roman"/>
              </w:rPr>
            </w:pPr>
            <w:r w:rsidRPr="00ED3F7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E784F5B" wp14:editId="1889476E">
                  <wp:extent cx="2639806" cy="1980000"/>
                  <wp:effectExtent l="0" t="0" r="1905" b="127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4E_EIS_Bode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9806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6064" w:rsidRPr="0029218F" w14:paraId="251517CF" w14:textId="77777777" w:rsidTr="00952798">
        <w:tc>
          <w:tcPr>
            <w:tcW w:w="9054" w:type="dxa"/>
            <w:gridSpan w:val="2"/>
          </w:tcPr>
          <w:p w14:paraId="387E33B3" w14:textId="75491B36" w:rsidR="003B6064" w:rsidRDefault="003B6064" w:rsidP="003B6064">
            <w:pPr>
              <w:pStyle w:val="Caption"/>
            </w:pPr>
            <w:bookmarkStart w:id="0" w:name="_Ref28272483"/>
            <w:r w:rsidRPr="003B6064">
              <w:t>Figure S</w:t>
            </w:r>
            <w:r w:rsidR="00BC5306">
              <w:t>3</w:t>
            </w:r>
            <w:r w:rsidRPr="003B6064">
              <w:t xml:space="preserve">. Bode plots showing </w:t>
            </w:r>
            <w:r w:rsidR="00C2032C">
              <w:t xml:space="preserve">(A) </w:t>
            </w:r>
            <w:r w:rsidRPr="003B6064">
              <w:t xml:space="preserve">skin impedance measured with NE between 1 kHz and 2.5 MHz and </w:t>
            </w:r>
            <w:r w:rsidR="00C2032C">
              <w:t xml:space="preserve">(B) </w:t>
            </w:r>
            <w:r w:rsidR="00C2032C" w:rsidRPr="003B6064">
              <w:t xml:space="preserve">skin impedance measured </w:t>
            </w:r>
            <w:r w:rsidRPr="003B6064">
              <w:t>with 4E between 10 Hz and 1 MHz. The magnitude and phase shifts are shown as blue and red curves</w:t>
            </w:r>
            <w:r w:rsidR="006F51B4">
              <w:t>,</w:t>
            </w:r>
            <w:r w:rsidRPr="003B6064">
              <w:t xml:space="preserve"> respectively. Black dashed lines show frequencies used for determination of MIX indices (NE: 20 kHz vs 500 kHz; 4E: 1 kHz vs 10 kHz).</w:t>
            </w:r>
            <w:bookmarkEnd w:id="0"/>
          </w:p>
          <w:p w14:paraId="6F9D602A" w14:textId="77777777" w:rsidR="0078175E" w:rsidRDefault="0078175E" w:rsidP="0078175E">
            <w:pPr>
              <w:rPr>
                <w:lang w:bidi="en-US"/>
              </w:rPr>
            </w:pPr>
          </w:p>
          <w:p w14:paraId="1D7ED098" w14:textId="2255B27F" w:rsidR="0078175E" w:rsidRPr="0078175E" w:rsidRDefault="0078175E" w:rsidP="0078175E">
            <w:pPr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</w:tr>
    </w:tbl>
    <w:p w14:paraId="1C756F74" w14:textId="77777777" w:rsidR="00795373" w:rsidRPr="00795373" w:rsidRDefault="00795373" w:rsidP="00FE780E"/>
    <w:sectPr w:rsidR="00795373" w:rsidRPr="00795373" w:rsidSect="00E377B4">
      <w:headerReference w:type="default" r:id="rId12"/>
      <w:footerReference w:type="even" r:id="rId13"/>
      <w:footerReference w:type="default" r:id="rId14"/>
      <w:footnotePr>
        <w:pos w:val="beneathText"/>
      </w:footnotePr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854587" w14:textId="77777777" w:rsidR="0082068A" w:rsidRDefault="0082068A" w:rsidP="00233D4A">
      <w:r>
        <w:separator/>
      </w:r>
    </w:p>
  </w:endnote>
  <w:endnote w:type="continuationSeparator" w:id="0">
    <w:p w14:paraId="0A7D2F43" w14:textId="77777777" w:rsidR="0082068A" w:rsidRDefault="0082068A" w:rsidP="00233D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obe Garamond Pro">
    <w:altName w:val="Garamond"/>
    <w:panose1 w:val="020B0604020202020204"/>
    <w:charset w:val="00"/>
    <w:family w:val="auto"/>
    <w:pitch w:val="variable"/>
    <w:sig w:usb0="00000007" w:usb1="00000001" w:usb2="00000000" w:usb3="00000000" w:csb0="00000093" w:csb1="00000000"/>
  </w:font>
  <w:font w:name="Adobe Garamond Pro Bold">
    <w:altName w:val="Baskerville SemiBold"/>
    <w:panose1 w:val="020B0604020202020204"/>
    <w:charset w:val="00"/>
    <w:family w:val="roman"/>
    <w:notTrueType/>
    <w:pitch w:val="variable"/>
    <w:sig w:usb0="800000AF" w:usb1="5000205B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5D8427" w14:textId="77777777" w:rsidR="002B69C6" w:rsidRDefault="002B69C6" w:rsidP="00477C8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A3AD33" w14:textId="77777777" w:rsidR="002B69C6" w:rsidRDefault="002B69C6" w:rsidP="00477C8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C71419" w14:textId="77777777" w:rsidR="002B69C6" w:rsidRPr="00231D91" w:rsidRDefault="002B69C6" w:rsidP="00477C83">
    <w:pPr>
      <w:pStyle w:val="Footer"/>
      <w:framePr w:wrap="none" w:vAnchor="text" w:hAnchor="margin" w:xAlign="center" w:y="1"/>
      <w:rPr>
        <w:rStyle w:val="PageNumber"/>
        <w:rFonts w:ascii="Arial" w:hAnsi="Arial" w:cs="Arial"/>
        <w:sz w:val="22"/>
        <w:szCs w:val="22"/>
      </w:rPr>
    </w:pPr>
    <w:r w:rsidRPr="00231D91">
      <w:rPr>
        <w:rStyle w:val="PageNumber"/>
        <w:rFonts w:ascii="Arial" w:hAnsi="Arial" w:cs="Arial"/>
        <w:sz w:val="22"/>
        <w:szCs w:val="22"/>
      </w:rPr>
      <w:fldChar w:fldCharType="begin"/>
    </w:r>
    <w:r w:rsidRPr="00231D91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231D91">
      <w:rPr>
        <w:rStyle w:val="PageNumber"/>
        <w:rFonts w:ascii="Arial" w:hAnsi="Arial" w:cs="Arial"/>
        <w:sz w:val="22"/>
        <w:szCs w:val="22"/>
      </w:rPr>
      <w:fldChar w:fldCharType="separate"/>
    </w:r>
    <w:r w:rsidRPr="00231D91">
      <w:rPr>
        <w:rStyle w:val="PageNumber"/>
        <w:rFonts w:ascii="Arial" w:hAnsi="Arial" w:cs="Arial"/>
        <w:noProof/>
        <w:sz w:val="22"/>
        <w:szCs w:val="22"/>
      </w:rPr>
      <w:t>5</w:t>
    </w:r>
    <w:r w:rsidRPr="00231D91">
      <w:rPr>
        <w:rStyle w:val="PageNumber"/>
        <w:rFonts w:ascii="Arial" w:hAnsi="Arial" w:cs="Arial"/>
        <w:sz w:val="22"/>
        <w:szCs w:val="22"/>
      </w:rPr>
      <w:fldChar w:fldCharType="end"/>
    </w:r>
  </w:p>
  <w:p w14:paraId="1A5ADCD9" w14:textId="77777777" w:rsidR="002B69C6" w:rsidRPr="006A4A07" w:rsidRDefault="002B69C6" w:rsidP="00477C83">
    <w:pPr>
      <w:pStyle w:val="EndNoteBibliography"/>
      <w:rPr>
        <w:noProof/>
      </w:rPr>
    </w:pPr>
  </w:p>
  <w:p w14:paraId="2AD73B8A" w14:textId="77777777" w:rsidR="002B69C6" w:rsidRDefault="002B69C6" w:rsidP="00477C8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CDCC1B" w14:textId="77777777" w:rsidR="0082068A" w:rsidRDefault="0082068A" w:rsidP="00233D4A">
      <w:r>
        <w:separator/>
      </w:r>
    </w:p>
  </w:footnote>
  <w:footnote w:type="continuationSeparator" w:id="0">
    <w:p w14:paraId="66A8E2DE" w14:textId="77777777" w:rsidR="0082068A" w:rsidRDefault="0082068A" w:rsidP="00233D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2FBE6C" w14:textId="421AE5DE" w:rsidR="00972AB1" w:rsidRPr="00FF0C72" w:rsidRDefault="00972AB1" w:rsidP="00FF0C72">
    <w:pPr>
      <w:pStyle w:val="Heading1"/>
    </w:pPr>
    <w:r>
      <w:t>Supplementary Informatio</w:t>
    </w:r>
    <w:r w:rsidR="00FF0C72">
      <w:t>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A565A2"/>
    <w:multiLevelType w:val="hybridMultilevel"/>
    <w:tmpl w:val="46DE1824"/>
    <w:lvl w:ilvl="0" w:tplc="9B7C51AA">
      <w:start w:val="1"/>
      <w:numFmt w:val="decimal"/>
      <w:pStyle w:val="ListParagraph"/>
      <w:lvlText w:val="%1."/>
      <w:lvlJc w:val="left"/>
      <w:pPr>
        <w:ind w:left="1070" w:hanging="360"/>
      </w:pPr>
      <w:rPr>
        <w:sz w:val="22"/>
      </w:rPr>
    </w:lvl>
    <w:lvl w:ilvl="1" w:tplc="041D0019" w:tentative="1">
      <w:start w:val="1"/>
      <w:numFmt w:val="lowerLetter"/>
      <w:lvlText w:val="%2."/>
      <w:lvlJc w:val="left"/>
      <w:pPr>
        <w:ind w:left="1790" w:hanging="360"/>
      </w:pPr>
    </w:lvl>
    <w:lvl w:ilvl="2" w:tplc="041D001B" w:tentative="1">
      <w:start w:val="1"/>
      <w:numFmt w:val="lowerRoman"/>
      <w:lvlText w:val="%3."/>
      <w:lvlJc w:val="right"/>
      <w:pPr>
        <w:ind w:left="2510" w:hanging="180"/>
      </w:pPr>
    </w:lvl>
    <w:lvl w:ilvl="3" w:tplc="041D000F" w:tentative="1">
      <w:start w:val="1"/>
      <w:numFmt w:val="decimal"/>
      <w:lvlText w:val="%4."/>
      <w:lvlJc w:val="left"/>
      <w:pPr>
        <w:ind w:left="3230" w:hanging="360"/>
      </w:pPr>
    </w:lvl>
    <w:lvl w:ilvl="4" w:tplc="041D0019" w:tentative="1">
      <w:start w:val="1"/>
      <w:numFmt w:val="lowerLetter"/>
      <w:lvlText w:val="%5."/>
      <w:lvlJc w:val="left"/>
      <w:pPr>
        <w:ind w:left="3950" w:hanging="360"/>
      </w:pPr>
    </w:lvl>
    <w:lvl w:ilvl="5" w:tplc="041D001B" w:tentative="1">
      <w:start w:val="1"/>
      <w:numFmt w:val="lowerRoman"/>
      <w:lvlText w:val="%6."/>
      <w:lvlJc w:val="right"/>
      <w:pPr>
        <w:ind w:left="4670" w:hanging="180"/>
      </w:pPr>
    </w:lvl>
    <w:lvl w:ilvl="6" w:tplc="041D000F" w:tentative="1">
      <w:start w:val="1"/>
      <w:numFmt w:val="decimal"/>
      <w:lvlText w:val="%7."/>
      <w:lvlJc w:val="left"/>
      <w:pPr>
        <w:ind w:left="5390" w:hanging="360"/>
      </w:pPr>
    </w:lvl>
    <w:lvl w:ilvl="7" w:tplc="041D0019" w:tentative="1">
      <w:start w:val="1"/>
      <w:numFmt w:val="lowerLetter"/>
      <w:lvlText w:val="%8."/>
      <w:lvlJc w:val="left"/>
      <w:pPr>
        <w:ind w:left="6110" w:hanging="360"/>
      </w:pPr>
    </w:lvl>
    <w:lvl w:ilvl="8" w:tplc="041D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" w15:restartNumberingAfterBreak="0">
    <w:nsid w:val="150D432D"/>
    <w:multiLevelType w:val="multilevel"/>
    <w:tmpl w:val="041D0023"/>
    <w:lvl w:ilvl="0">
      <w:start w:val="1"/>
      <w:numFmt w:val="upperRoman"/>
      <w:lvlText w:val="Stycke %1."/>
      <w:lvlJc w:val="left"/>
      <w:pPr>
        <w:ind w:left="0" w:firstLine="0"/>
      </w:pPr>
    </w:lvl>
    <w:lvl w:ilvl="1">
      <w:start w:val="1"/>
      <w:numFmt w:val="decimalZero"/>
      <w:isLgl/>
      <w:lvlText w:val="Avs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"/>
  </w:num>
  <w:num w:numId="2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0"/>
  <w:hyphenationZone w:val="425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8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e9setx3tez58edx9npxwecvsvw5p02fv2f&quot;&gt;Master&lt;record-ids&gt;&lt;item&gt;1307&lt;/item&gt;&lt;item&gt;1308&lt;/item&gt;&lt;item&gt;1786&lt;/item&gt;&lt;item&gt;1787&lt;/item&gt;&lt;item&gt;1789&lt;/item&gt;&lt;item&gt;1794&lt;/item&gt;&lt;item&gt;1803&lt;/item&gt;&lt;item&gt;1837&lt;/item&gt;&lt;item&gt;1849&lt;/item&gt;&lt;item&gt;1877&lt;/item&gt;&lt;item&gt;1883&lt;/item&gt;&lt;item&gt;1887&lt;/item&gt;&lt;item&gt;1908&lt;/item&gt;&lt;item&gt;1929&lt;/item&gt;&lt;item&gt;1939&lt;/item&gt;&lt;item&gt;1960&lt;/item&gt;&lt;item&gt;2005&lt;/item&gt;&lt;item&gt;2068&lt;/item&gt;&lt;item&gt;2133&lt;/item&gt;&lt;item&gt;2141&lt;/item&gt;&lt;item&gt;2175&lt;/item&gt;&lt;item&gt;2252&lt;/item&gt;&lt;item&gt;2258&lt;/item&gt;&lt;item&gt;2395&lt;/item&gt;&lt;item&gt;2528&lt;/item&gt;&lt;item&gt;2782&lt;/item&gt;&lt;item&gt;2993&lt;/item&gt;&lt;item&gt;3110&lt;/item&gt;&lt;item&gt;3111&lt;/item&gt;&lt;item&gt;3123&lt;/item&gt;&lt;item&gt;3253&lt;/item&gt;&lt;item&gt;3845&lt;/item&gt;&lt;item&gt;3863&lt;/item&gt;&lt;item&gt;3898&lt;/item&gt;&lt;item&gt;3906&lt;/item&gt;&lt;item&gt;3907&lt;/item&gt;&lt;item&gt;3912&lt;/item&gt;&lt;item&gt;3918&lt;/item&gt;&lt;item&gt;3919&lt;/item&gt;&lt;item&gt;4158&lt;/item&gt;&lt;item&gt;4159&lt;/item&gt;&lt;item&gt;4160&lt;/item&gt;&lt;item&gt;4161&lt;/item&gt;&lt;item&gt;4162&lt;/item&gt;&lt;/record-ids&gt;&lt;/item&gt;&lt;/Libraries&gt;"/>
  </w:docVars>
  <w:rsids>
    <w:rsidRoot w:val="008A1AD9"/>
    <w:rsid w:val="000015E8"/>
    <w:rsid w:val="00001902"/>
    <w:rsid w:val="00001F03"/>
    <w:rsid w:val="00003972"/>
    <w:rsid w:val="00004A85"/>
    <w:rsid w:val="00004B7B"/>
    <w:rsid w:val="000054DC"/>
    <w:rsid w:val="00005CD0"/>
    <w:rsid w:val="00005FEE"/>
    <w:rsid w:val="00006ED2"/>
    <w:rsid w:val="000070E1"/>
    <w:rsid w:val="00010225"/>
    <w:rsid w:val="00010C88"/>
    <w:rsid w:val="0001139C"/>
    <w:rsid w:val="00011A22"/>
    <w:rsid w:val="00013223"/>
    <w:rsid w:val="00013A20"/>
    <w:rsid w:val="000146A8"/>
    <w:rsid w:val="00015EB0"/>
    <w:rsid w:val="0001690F"/>
    <w:rsid w:val="00016BEB"/>
    <w:rsid w:val="00016F53"/>
    <w:rsid w:val="00022439"/>
    <w:rsid w:val="00022812"/>
    <w:rsid w:val="00022C45"/>
    <w:rsid w:val="00022D48"/>
    <w:rsid w:val="00022F43"/>
    <w:rsid w:val="00023AEB"/>
    <w:rsid w:val="00024495"/>
    <w:rsid w:val="0002457A"/>
    <w:rsid w:val="0002472A"/>
    <w:rsid w:val="00025A50"/>
    <w:rsid w:val="00025C55"/>
    <w:rsid w:val="0002627A"/>
    <w:rsid w:val="00026842"/>
    <w:rsid w:val="00026BFE"/>
    <w:rsid w:val="00026E74"/>
    <w:rsid w:val="000274B4"/>
    <w:rsid w:val="000275B1"/>
    <w:rsid w:val="00027EC3"/>
    <w:rsid w:val="00031FF0"/>
    <w:rsid w:val="000328B2"/>
    <w:rsid w:val="00033119"/>
    <w:rsid w:val="00033321"/>
    <w:rsid w:val="000333AC"/>
    <w:rsid w:val="00033BC9"/>
    <w:rsid w:val="00033C9D"/>
    <w:rsid w:val="00035BC3"/>
    <w:rsid w:val="000361FA"/>
    <w:rsid w:val="0003728B"/>
    <w:rsid w:val="00037524"/>
    <w:rsid w:val="0003796D"/>
    <w:rsid w:val="00037A2A"/>
    <w:rsid w:val="00040425"/>
    <w:rsid w:val="00040B80"/>
    <w:rsid w:val="00041442"/>
    <w:rsid w:val="00041B58"/>
    <w:rsid w:val="000420B5"/>
    <w:rsid w:val="00042290"/>
    <w:rsid w:val="000425CB"/>
    <w:rsid w:val="000439DD"/>
    <w:rsid w:val="000446E1"/>
    <w:rsid w:val="000454AF"/>
    <w:rsid w:val="0004560A"/>
    <w:rsid w:val="00047C0F"/>
    <w:rsid w:val="00047C6C"/>
    <w:rsid w:val="00050E05"/>
    <w:rsid w:val="00051F62"/>
    <w:rsid w:val="0005342F"/>
    <w:rsid w:val="000534A1"/>
    <w:rsid w:val="000539C8"/>
    <w:rsid w:val="00053C11"/>
    <w:rsid w:val="000550F2"/>
    <w:rsid w:val="000554FD"/>
    <w:rsid w:val="00055533"/>
    <w:rsid w:val="00055A01"/>
    <w:rsid w:val="00055B99"/>
    <w:rsid w:val="000568BE"/>
    <w:rsid w:val="00056EB3"/>
    <w:rsid w:val="0005713A"/>
    <w:rsid w:val="000574F7"/>
    <w:rsid w:val="00057815"/>
    <w:rsid w:val="00057A25"/>
    <w:rsid w:val="00057B79"/>
    <w:rsid w:val="00057FE6"/>
    <w:rsid w:val="0006056C"/>
    <w:rsid w:val="00060E1B"/>
    <w:rsid w:val="00060ED6"/>
    <w:rsid w:val="0006165B"/>
    <w:rsid w:val="00061C41"/>
    <w:rsid w:val="00061F38"/>
    <w:rsid w:val="00062160"/>
    <w:rsid w:val="00062512"/>
    <w:rsid w:val="00062A19"/>
    <w:rsid w:val="00062EF3"/>
    <w:rsid w:val="0006381B"/>
    <w:rsid w:val="0006427C"/>
    <w:rsid w:val="00064288"/>
    <w:rsid w:val="00064578"/>
    <w:rsid w:val="0006470F"/>
    <w:rsid w:val="00064DFA"/>
    <w:rsid w:val="00065851"/>
    <w:rsid w:val="00065A25"/>
    <w:rsid w:val="00066C26"/>
    <w:rsid w:val="00066D58"/>
    <w:rsid w:val="00066F92"/>
    <w:rsid w:val="00066FD4"/>
    <w:rsid w:val="00067933"/>
    <w:rsid w:val="000700C5"/>
    <w:rsid w:val="00070532"/>
    <w:rsid w:val="00070D2F"/>
    <w:rsid w:val="00071948"/>
    <w:rsid w:val="00071B22"/>
    <w:rsid w:val="00071D4B"/>
    <w:rsid w:val="00072315"/>
    <w:rsid w:val="000726D5"/>
    <w:rsid w:val="0007283F"/>
    <w:rsid w:val="00072B4D"/>
    <w:rsid w:val="00072FDB"/>
    <w:rsid w:val="0007368E"/>
    <w:rsid w:val="00074385"/>
    <w:rsid w:val="00074FE2"/>
    <w:rsid w:val="000760F6"/>
    <w:rsid w:val="00076959"/>
    <w:rsid w:val="000770D4"/>
    <w:rsid w:val="000773C9"/>
    <w:rsid w:val="00077EFF"/>
    <w:rsid w:val="00080070"/>
    <w:rsid w:val="00081249"/>
    <w:rsid w:val="000816B7"/>
    <w:rsid w:val="00081BA9"/>
    <w:rsid w:val="00081EDF"/>
    <w:rsid w:val="0008298C"/>
    <w:rsid w:val="00083375"/>
    <w:rsid w:val="00083F99"/>
    <w:rsid w:val="00084196"/>
    <w:rsid w:val="00084BFC"/>
    <w:rsid w:val="000854A4"/>
    <w:rsid w:val="0008581E"/>
    <w:rsid w:val="00086CE2"/>
    <w:rsid w:val="00086E33"/>
    <w:rsid w:val="00087116"/>
    <w:rsid w:val="00087B54"/>
    <w:rsid w:val="00087CED"/>
    <w:rsid w:val="0009037A"/>
    <w:rsid w:val="000905F5"/>
    <w:rsid w:val="000906E9"/>
    <w:rsid w:val="00092229"/>
    <w:rsid w:val="000922E0"/>
    <w:rsid w:val="00093377"/>
    <w:rsid w:val="00093613"/>
    <w:rsid w:val="00093952"/>
    <w:rsid w:val="00093AD4"/>
    <w:rsid w:val="00093B49"/>
    <w:rsid w:val="00093DA3"/>
    <w:rsid w:val="000940A6"/>
    <w:rsid w:val="0009418A"/>
    <w:rsid w:val="00094A8F"/>
    <w:rsid w:val="00094D2D"/>
    <w:rsid w:val="00094F41"/>
    <w:rsid w:val="00095265"/>
    <w:rsid w:val="00095FEF"/>
    <w:rsid w:val="000975D0"/>
    <w:rsid w:val="0009765F"/>
    <w:rsid w:val="00097688"/>
    <w:rsid w:val="00097EB0"/>
    <w:rsid w:val="000A0F39"/>
    <w:rsid w:val="000A1267"/>
    <w:rsid w:val="000A1910"/>
    <w:rsid w:val="000A1971"/>
    <w:rsid w:val="000A1B12"/>
    <w:rsid w:val="000A4389"/>
    <w:rsid w:val="000A460C"/>
    <w:rsid w:val="000A52BE"/>
    <w:rsid w:val="000A5AA4"/>
    <w:rsid w:val="000A6663"/>
    <w:rsid w:val="000A6F83"/>
    <w:rsid w:val="000A6FAD"/>
    <w:rsid w:val="000A70A3"/>
    <w:rsid w:val="000A79B9"/>
    <w:rsid w:val="000A7A65"/>
    <w:rsid w:val="000B08BF"/>
    <w:rsid w:val="000B0AED"/>
    <w:rsid w:val="000B2500"/>
    <w:rsid w:val="000B26A0"/>
    <w:rsid w:val="000B42E4"/>
    <w:rsid w:val="000B43C0"/>
    <w:rsid w:val="000B43D3"/>
    <w:rsid w:val="000B4536"/>
    <w:rsid w:val="000B56ED"/>
    <w:rsid w:val="000B61B9"/>
    <w:rsid w:val="000B70E1"/>
    <w:rsid w:val="000B71CD"/>
    <w:rsid w:val="000B723E"/>
    <w:rsid w:val="000B72AB"/>
    <w:rsid w:val="000C0210"/>
    <w:rsid w:val="000C0819"/>
    <w:rsid w:val="000C0F74"/>
    <w:rsid w:val="000C1DC3"/>
    <w:rsid w:val="000C3527"/>
    <w:rsid w:val="000C38A0"/>
    <w:rsid w:val="000C3E80"/>
    <w:rsid w:val="000C44AA"/>
    <w:rsid w:val="000C468E"/>
    <w:rsid w:val="000C4E51"/>
    <w:rsid w:val="000C54BB"/>
    <w:rsid w:val="000C627D"/>
    <w:rsid w:val="000C62D3"/>
    <w:rsid w:val="000C6D72"/>
    <w:rsid w:val="000C6D7E"/>
    <w:rsid w:val="000C716E"/>
    <w:rsid w:val="000C74F0"/>
    <w:rsid w:val="000C77C6"/>
    <w:rsid w:val="000C7CF2"/>
    <w:rsid w:val="000D0C99"/>
    <w:rsid w:val="000D0F2D"/>
    <w:rsid w:val="000D1075"/>
    <w:rsid w:val="000D17EE"/>
    <w:rsid w:val="000D225F"/>
    <w:rsid w:val="000D2DC1"/>
    <w:rsid w:val="000D383A"/>
    <w:rsid w:val="000D4ABD"/>
    <w:rsid w:val="000D5A15"/>
    <w:rsid w:val="000D5B1F"/>
    <w:rsid w:val="000D6204"/>
    <w:rsid w:val="000D62F3"/>
    <w:rsid w:val="000D6451"/>
    <w:rsid w:val="000D6494"/>
    <w:rsid w:val="000D6BBB"/>
    <w:rsid w:val="000D6EE8"/>
    <w:rsid w:val="000E0261"/>
    <w:rsid w:val="000E079C"/>
    <w:rsid w:val="000E09FE"/>
    <w:rsid w:val="000E1136"/>
    <w:rsid w:val="000E12B4"/>
    <w:rsid w:val="000E12C4"/>
    <w:rsid w:val="000E17F8"/>
    <w:rsid w:val="000E1893"/>
    <w:rsid w:val="000E18A2"/>
    <w:rsid w:val="000E22D4"/>
    <w:rsid w:val="000E23C3"/>
    <w:rsid w:val="000E2B43"/>
    <w:rsid w:val="000E2EE4"/>
    <w:rsid w:val="000E3C2A"/>
    <w:rsid w:val="000E43E0"/>
    <w:rsid w:val="000E494C"/>
    <w:rsid w:val="000E6417"/>
    <w:rsid w:val="000E6568"/>
    <w:rsid w:val="000E6BD6"/>
    <w:rsid w:val="000E7092"/>
    <w:rsid w:val="000E725B"/>
    <w:rsid w:val="000E75D7"/>
    <w:rsid w:val="000E7B50"/>
    <w:rsid w:val="000F019F"/>
    <w:rsid w:val="000F09EB"/>
    <w:rsid w:val="000F0CFA"/>
    <w:rsid w:val="000F15D6"/>
    <w:rsid w:val="000F2A20"/>
    <w:rsid w:val="000F2BD6"/>
    <w:rsid w:val="000F2CE2"/>
    <w:rsid w:val="000F300C"/>
    <w:rsid w:val="000F458A"/>
    <w:rsid w:val="000F67D8"/>
    <w:rsid w:val="000F7B3E"/>
    <w:rsid w:val="000F7E48"/>
    <w:rsid w:val="00100283"/>
    <w:rsid w:val="001012B7"/>
    <w:rsid w:val="00101B72"/>
    <w:rsid w:val="00102571"/>
    <w:rsid w:val="001026BA"/>
    <w:rsid w:val="0010290D"/>
    <w:rsid w:val="00102C5D"/>
    <w:rsid w:val="00102F6F"/>
    <w:rsid w:val="00103064"/>
    <w:rsid w:val="00103313"/>
    <w:rsid w:val="001035FE"/>
    <w:rsid w:val="00103859"/>
    <w:rsid w:val="00104B8A"/>
    <w:rsid w:val="00104FC0"/>
    <w:rsid w:val="00106144"/>
    <w:rsid w:val="001069CB"/>
    <w:rsid w:val="001076EE"/>
    <w:rsid w:val="00107F3E"/>
    <w:rsid w:val="00110695"/>
    <w:rsid w:val="0011160A"/>
    <w:rsid w:val="00111797"/>
    <w:rsid w:val="00111928"/>
    <w:rsid w:val="00111EE1"/>
    <w:rsid w:val="00113043"/>
    <w:rsid w:val="00113337"/>
    <w:rsid w:val="00113A70"/>
    <w:rsid w:val="00113AC0"/>
    <w:rsid w:val="00113DB7"/>
    <w:rsid w:val="00113FC6"/>
    <w:rsid w:val="001147FE"/>
    <w:rsid w:val="0011517E"/>
    <w:rsid w:val="00115C29"/>
    <w:rsid w:val="00115F1A"/>
    <w:rsid w:val="00116289"/>
    <w:rsid w:val="001171D9"/>
    <w:rsid w:val="001177EC"/>
    <w:rsid w:val="00117B80"/>
    <w:rsid w:val="00117C0C"/>
    <w:rsid w:val="0012039D"/>
    <w:rsid w:val="00120F51"/>
    <w:rsid w:val="00121099"/>
    <w:rsid w:val="00121191"/>
    <w:rsid w:val="001213DB"/>
    <w:rsid w:val="0012161F"/>
    <w:rsid w:val="00121853"/>
    <w:rsid w:val="00122949"/>
    <w:rsid w:val="00122E15"/>
    <w:rsid w:val="00123339"/>
    <w:rsid w:val="001234F2"/>
    <w:rsid w:val="00123708"/>
    <w:rsid w:val="001247D6"/>
    <w:rsid w:val="00124834"/>
    <w:rsid w:val="00124A44"/>
    <w:rsid w:val="00125594"/>
    <w:rsid w:val="00125AFC"/>
    <w:rsid w:val="00125D3D"/>
    <w:rsid w:val="0012663D"/>
    <w:rsid w:val="001266B5"/>
    <w:rsid w:val="00126875"/>
    <w:rsid w:val="00126B3C"/>
    <w:rsid w:val="00126EFA"/>
    <w:rsid w:val="0012765F"/>
    <w:rsid w:val="001278C2"/>
    <w:rsid w:val="00127CDE"/>
    <w:rsid w:val="00127ED7"/>
    <w:rsid w:val="00127F5F"/>
    <w:rsid w:val="001302CE"/>
    <w:rsid w:val="0013147A"/>
    <w:rsid w:val="001319EF"/>
    <w:rsid w:val="00131A5A"/>
    <w:rsid w:val="001324D6"/>
    <w:rsid w:val="001327E2"/>
    <w:rsid w:val="00133371"/>
    <w:rsid w:val="00134774"/>
    <w:rsid w:val="001354D7"/>
    <w:rsid w:val="00135DDF"/>
    <w:rsid w:val="00136084"/>
    <w:rsid w:val="00136A74"/>
    <w:rsid w:val="001375D7"/>
    <w:rsid w:val="00137ED0"/>
    <w:rsid w:val="00137F08"/>
    <w:rsid w:val="00140078"/>
    <w:rsid w:val="00140D90"/>
    <w:rsid w:val="001410E1"/>
    <w:rsid w:val="00141B9F"/>
    <w:rsid w:val="00141D6C"/>
    <w:rsid w:val="001423A5"/>
    <w:rsid w:val="00142E1E"/>
    <w:rsid w:val="001439EF"/>
    <w:rsid w:val="0014482D"/>
    <w:rsid w:val="00144F02"/>
    <w:rsid w:val="00145AE4"/>
    <w:rsid w:val="00145E85"/>
    <w:rsid w:val="00146419"/>
    <w:rsid w:val="0014688B"/>
    <w:rsid w:val="00146917"/>
    <w:rsid w:val="00146A7E"/>
    <w:rsid w:val="0014713A"/>
    <w:rsid w:val="00150AEB"/>
    <w:rsid w:val="001525FD"/>
    <w:rsid w:val="001526BD"/>
    <w:rsid w:val="0015281B"/>
    <w:rsid w:val="00153183"/>
    <w:rsid w:val="00153AD0"/>
    <w:rsid w:val="00153D8E"/>
    <w:rsid w:val="001541CA"/>
    <w:rsid w:val="00154B32"/>
    <w:rsid w:val="00154D29"/>
    <w:rsid w:val="00156151"/>
    <w:rsid w:val="0016050A"/>
    <w:rsid w:val="001608D5"/>
    <w:rsid w:val="00160F8B"/>
    <w:rsid w:val="001610F8"/>
    <w:rsid w:val="00161514"/>
    <w:rsid w:val="001616E4"/>
    <w:rsid w:val="0016240A"/>
    <w:rsid w:val="0016306A"/>
    <w:rsid w:val="00163C63"/>
    <w:rsid w:val="00163D99"/>
    <w:rsid w:val="00163DAA"/>
    <w:rsid w:val="00164725"/>
    <w:rsid w:val="00164769"/>
    <w:rsid w:val="00164EFE"/>
    <w:rsid w:val="00165A1F"/>
    <w:rsid w:val="0016636F"/>
    <w:rsid w:val="00166845"/>
    <w:rsid w:val="00166C49"/>
    <w:rsid w:val="00167B03"/>
    <w:rsid w:val="00167B84"/>
    <w:rsid w:val="001702C5"/>
    <w:rsid w:val="0017030E"/>
    <w:rsid w:val="00171223"/>
    <w:rsid w:val="001717ED"/>
    <w:rsid w:val="00171DA0"/>
    <w:rsid w:val="001734AF"/>
    <w:rsid w:val="00173C80"/>
    <w:rsid w:val="00173F06"/>
    <w:rsid w:val="00173F54"/>
    <w:rsid w:val="0017485A"/>
    <w:rsid w:val="001748DC"/>
    <w:rsid w:val="00175396"/>
    <w:rsid w:val="0017559F"/>
    <w:rsid w:val="0017600B"/>
    <w:rsid w:val="00176B5B"/>
    <w:rsid w:val="00176C7D"/>
    <w:rsid w:val="001801DE"/>
    <w:rsid w:val="001808CC"/>
    <w:rsid w:val="00181D9B"/>
    <w:rsid w:val="00182872"/>
    <w:rsid w:val="00183266"/>
    <w:rsid w:val="001834BD"/>
    <w:rsid w:val="00184009"/>
    <w:rsid w:val="001846EB"/>
    <w:rsid w:val="001848CF"/>
    <w:rsid w:val="00184E66"/>
    <w:rsid w:val="00185052"/>
    <w:rsid w:val="00185D06"/>
    <w:rsid w:val="00185D23"/>
    <w:rsid w:val="00186435"/>
    <w:rsid w:val="001875F4"/>
    <w:rsid w:val="001877F0"/>
    <w:rsid w:val="00187E4A"/>
    <w:rsid w:val="0019002D"/>
    <w:rsid w:val="00190E2F"/>
    <w:rsid w:val="001911E4"/>
    <w:rsid w:val="00191AAE"/>
    <w:rsid w:val="00191C92"/>
    <w:rsid w:val="001920C5"/>
    <w:rsid w:val="001923F8"/>
    <w:rsid w:val="00192F90"/>
    <w:rsid w:val="001935B6"/>
    <w:rsid w:val="00193891"/>
    <w:rsid w:val="00193AA1"/>
    <w:rsid w:val="00193C08"/>
    <w:rsid w:val="00194042"/>
    <w:rsid w:val="00194084"/>
    <w:rsid w:val="00194BA8"/>
    <w:rsid w:val="00195324"/>
    <w:rsid w:val="001A0047"/>
    <w:rsid w:val="001A0218"/>
    <w:rsid w:val="001A1092"/>
    <w:rsid w:val="001A16C5"/>
    <w:rsid w:val="001A1C79"/>
    <w:rsid w:val="001A1D60"/>
    <w:rsid w:val="001A1E2A"/>
    <w:rsid w:val="001A2613"/>
    <w:rsid w:val="001A2D10"/>
    <w:rsid w:val="001A3031"/>
    <w:rsid w:val="001A3ADA"/>
    <w:rsid w:val="001A45ED"/>
    <w:rsid w:val="001A5010"/>
    <w:rsid w:val="001A516D"/>
    <w:rsid w:val="001A5DB6"/>
    <w:rsid w:val="001A7259"/>
    <w:rsid w:val="001A7517"/>
    <w:rsid w:val="001B12FA"/>
    <w:rsid w:val="001B1854"/>
    <w:rsid w:val="001B1EAB"/>
    <w:rsid w:val="001B26FC"/>
    <w:rsid w:val="001B2BAE"/>
    <w:rsid w:val="001B4B1A"/>
    <w:rsid w:val="001B4BB7"/>
    <w:rsid w:val="001B4DA1"/>
    <w:rsid w:val="001B4E9B"/>
    <w:rsid w:val="001B5486"/>
    <w:rsid w:val="001B5CF7"/>
    <w:rsid w:val="001B6D09"/>
    <w:rsid w:val="001B7082"/>
    <w:rsid w:val="001C1EC9"/>
    <w:rsid w:val="001C2151"/>
    <w:rsid w:val="001C2DE6"/>
    <w:rsid w:val="001C2E1D"/>
    <w:rsid w:val="001C335A"/>
    <w:rsid w:val="001C3594"/>
    <w:rsid w:val="001C4E89"/>
    <w:rsid w:val="001C55EF"/>
    <w:rsid w:val="001C5D50"/>
    <w:rsid w:val="001C5FA3"/>
    <w:rsid w:val="001C619D"/>
    <w:rsid w:val="001C6332"/>
    <w:rsid w:val="001C71AD"/>
    <w:rsid w:val="001D100F"/>
    <w:rsid w:val="001D1199"/>
    <w:rsid w:val="001D1222"/>
    <w:rsid w:val="001D1DDD"/>
    <w:rsid w:val="001D265F"/>
    <w:rsid w:val="001D27F8"/>
    <w:rsid w:val="001D2BE5"/>
    <w:rsid w:val="001D2C92"/>
    <w:rsid w:val="001D2DD8"/>
    <w:rsid w:val="001D4E92"/>
    <w:rsid w:val="001D542D"/>
    <w:rsid w:val="001D5B5C"/>
    <w:rsid w:val="001D5C9A"/>
    <w:rsid w:val="001D5FF5"/>
    <w:rsid w:val="001D7E83"/>
    <w:rsid w:val="001D7F8C"/>
    <w:rsid w:val="001E0322"/>
    <w:rsid w:val="001E0774"/>
    <w:rsid w:val="001E109D"/>
    <w:rsid w:val="001E23D6"/>
    <w:rsid w:val="001E247C"/>
    <w:rsid w:val="001E2751"/>
    <w:rsid w:val="001E292E"/>
    <w:rsid w:val="001E2ACB"/>
    <w:rsid w:val="001E2D6D"/>
    <w:rsid w:val="001E3E64"/>
    <w:rsid w:val="001E59CE"/>
    <w:rsid w:val="001E615A"/>
    <w:rsid w:val="001E7F0B"/>
    <w:rsid w:val="001F0185"/>
    <w:rsid w:val="001F0975"/>
    <w:rsid w:val="001F0A90"/>
    <w:rsid w:val="001F0DFB"/>
    <w:rsid w:val="001F1789"/>
    <w:rsid w:val="001F2529"/>
    <w:rsid w:val="001F2C56"/>
    <w:rsid w:val="001F305D"/>
    <w:rsid w:val="001F365B"/>
    <w:rsid w:val="001F38F4"/>
    <w:rsid w:val="001F395B"/>
    <w:rsid w:val="001F4998"/>
    <w:rsid w:val="001F4E04"/>
    <w:rsid w:val="001F4FD6"/>
    <w:rsid w:val="001F562F"/>
    <w:rsid w:val="001F574D"/>
    <w:rsid w:val="001F612C"/>
    <w:rsid w:val="001F661A"/>
    <w:rsid w:val="001F66AA"/>
    <w:rsid w:val="001F68C8"/>
    <w:rsid w:val="001F6B7B"/>
    <w:rsid w:val="001F6F0D"/>
    <w:rsid w:val="001F775E"/>
    <w:rsid w:val="0020008C"/>
    <w:rsid w:val="002013F3"/>
    <w:rsid w:val="00201A88"/>
    <w:rsid w:val="00201FA0"/>
    <w:rsid w:val="002024E2"/>
    <w:rsid w:val="002025CB"/>
    <w:rsid w:val="00202885"/>
    <w:rsid w:val="002045C4"/>
    <w:rsid w:val="00204833"/>
    <w:rsid w:val="00206DB2"/>
    <w:rsid w:val="00206EE9"/>
    <w:rsid w:val="002077E5"/>
    <w:rsid w:val="00207BF8"/>
    <w:rsid w:val="00211295"/>
    <w:rsid w:val="00211359"/>
    <w:rsid w:val="0021138E"/>
    <w:rsid w:val="00211B60"/>
    <w:rsid w:val="00212068"/>
    <w:rsid w:val="00212C80"/>
    <w:rsid w:val="00213300"/>
    <w:rsid w:val="00213462"/>
    <w:rsid w:val="00213E7B"/>
    <w:rsid w:val="002145F1"/>
    <w:rsid w:val="0021581B"/>
    <w:rsid w:val="00216272"/>
    <w:rsid w:val="00217174"/>
    <w:rsid w:val="00220639"/>
    <w:rsid w:val="002212C1"/>
    <w:rsid w:val="0022245C"/>
    <w:rsid w:val="00223A4A"/>
    <w:rsid w:val="00223D12"/>
    <w:rsid w:val="0022485F"/>
    <w:rsid w:val="002248AC"/>
    <w:rsid w:val="00224F40"/>
    <w:rsid w:val="00226100"/>
    <w:rsid w:val="0022612A"/>
    <w:rsid w:val="0022667B"/>
    <w:rsid w:val="00226F79"/>
    <w:rsid w:val="00227AA3"/>
    <w:rsid w:val="00227CD7"/>
    <w:rsid w:val="00227DE3"/>
    <w:rsid w:val="00230FDD"/>
    <w:rsid w:val="00230FDF"/>
    <w:rsid w:val="00231906"/>
    <w:rsid w:val="00232B82"/>
    <w:rsid w:val="002339C6"/>
    <w:rsid w:val="00233D4A"/>
    <w:rsid w:val="0023412C"/>
    <w:rsid w:val="002345A6"/>
    <w:rsid w:val="0023511E"/>
    <w:rsid w:val="002356A7"/>
    <w:rsid w:val="002369B3"/>
    <w:rsid w:val="00236AA9"/>
    <w:rsid w:val="00236E24"/>
    <w:rsid w:val="002376AE"/>
    <w:rsid w:val="00237B9D"/>
    <w:rsid w:val="00237C2C"/>
    <w:rsid w:val="00237C3A"/>
    <w:rsid w:val="00240279"/>
    <w:rsid w:val="00240420"/>
    <w:rsid w:val="00240AD8"/>
    <w:rsid w:val="00241263"/>
    <w:rsid w:val="002418B9"/>
    <w:rsid w:val="002418D2"/>
    <w:rsid w:val="002419B8"/>
    <w:rsid w:val="00242198"/>
    <w:rsid w:val="002421AA"/>
    <w:rsid w:val="0024262E"/>
    <w:rsid w:val="0024270C"/>
    <w:rsid w:val="00242CE9"/>
    <w:rsid w:val="0024401E"/>
    <w:rsid w:val="0024430A"/>
    <w:rsid w:val="00244A1D"/>
    <w:rsid w:val="00244BE0"/>
    <w:rsid w:val="002450CF"/>
    <w:rsid w:val="00245150"/>
    <w:rsid w:val="00245246"/>
    <w:rsid w:val="002456EA"/>
    <w:rsid w:val="00245986"/>
    <w:rsid w:val="002460D2"/>
    <w:rsid w:val="002468D5"/>
    <w:rsid w:val="00246C61"/>
    <w:rsid w:val="00247213"/>
    <w:rsid w:val="0024769A"/>
    <w:rsid w:val="00247E56"/>
    <w:rsid w:val="0025156D"/>
    <w:rsid w:val="00251B3B"/>
    <w:rsid w:val="00251F40"/>
    <w:rsid w:val="00252144"/>
    <w:rsid w:val="00252ADE"/>
    <w:rsid w:val="00252B62"/>
    <w:rsid w:val="00252C47"/>
    <w:rsid w:val="0025334D"/>
    <w:rsid w:val="00253596"/>
    <w:rsid w:val="0025371B"/>
    <w:rsid w:val="00253AFC"/>
    <w:rsid w:val="00254016"/>
    <w:rsid w:val="00254795"/>
    <w:rsid w:val="00254A66"/>
    <w:rsid w:val="00255043"/>
    <w:rsid w:val="0025560F"/>
    <w:rsid w:val="00255611"/>
    <w:rsid w:val="002557B3"/>
    <w:rsid w:val="002559E6"/>
    <w:rsid w:val="00256022"/>
    <w:rsid w:val="00256328"/>
    <w:rsid w:val="002567B1"/>
    <w:rsid w:val="00257067"/>
    <w:rsid w:val="0025758B"/>
    <w:rsid w:val="00257964"/>
    <w:rsid w:val="00257F06"/>
    <w:rsid w:val="00260382"/>
    <w:rsid w:val="00260BE9"/>
    <w:rsid w:val="00260F41"/>
    <w:rsid w:val="0026101C"/>
    <w:rsid w:val="002613BD"/>
    <w:rsid w:val="00261ABD"/>
    <w:rsid w:val="00262869"/>
    <w:rsid w:val="002629A0"/>
    <w:rsid w:val="00262A47"/>
    <w:rsid w:val="00262F9E"/>
    <w:rsid w:val="00263C5E"/>
    <w:rsid w:val="00263EBA"/>
    <w:rsid w:val="00263ED9"/>
    <w:rsid w:val="002643BD"/>
    <w:rsid w:val="00264443"/>
    <w:rsid w:val="00264B59"/>
    <w:rsid w:val="00265104"/>
    <w:rsid w:val="002651B5"/>
    <w:rsid w:val="002652ED"/>
    <w:rsid w:val="00265474"/>
    <w:rsid w:val="0026557D"/>
    <w:rsid w:val="0026573B"/>
    <w:rsid w:val="002679DE"/>
    <w:rsid w:val="00267BB8"/>
    <w:rsid w:val="002700E4"/>
    <w:rsid w:val="00270C6A"/>
    <w:rsid w:val="00270E96"/>
    <w:rsid w:val="0027141D"/>
    <w:rsid w:val="00271810"/>
    <w:rsid w:val="00271CC1"/>
    <w:rsid w:val="00272BD8"/>
    <w:rsid w:val="0027350C"/>
    <w:rsid w:val="00273DAE"/>
    <w:rsid w:val="002749AD"/>
    <w:rsid w:val="00275618"/>
    <w:rsid w:val="00276071"/>
    <w:rsid w:val="0027668D"/>
    <w:rsid w:val="00276C25"/>
    <w:rsid w:val="00276F3D"/>
    <w:rsid w:val="00277296"/>
    <w:rsid w:val="00277812"/>
    <w:rsid w:val="00280054"/>
    <w:rsid w:val="002801BE"/>
    <w:rsid w:val="00281220"/>
    <w:rsid w:val="0028203D"/>
    <w:rsid w:val="0028228E"/>
    <w:rsid w:val="00282720"/>
    <w:rsid w:val="002827E5"/>
    <w:rsid w:val="00283800"/>
    <w:rsid w:val="00284320"/>
    <w:rsid w:val="0028447D"/>
    <w:rsid w:val="00284698"/>
    <w:rsid w:val="00285A77"/>
    <w:rsid w:val="00285D23"/>
    <w:rsid w:val="00286102"/>
    <w:rsid w:val="0028619F"/>
    <w:rsid w:val="00286596"/>
    <w:rsid w:val="0028669F"/>
    <w:rsid w:val="00286B04"/>
    <w:rsid w:val="00287DD5"/>
    <w:rsid w:val="00287EDD"/>
    <w:rsid w:val="00290574"/>
    <w:rsid w:val="00290EE8"/>
    <w:rsid w:val="00291E15"/>
    <w:rsid w:val="00292455"/>
    <w:rsid w:val="00292502"/>
    <w:rsid w:val="002936E4"/>
    <w:rsid w:val="002937AB"/>
    <w:rsid w:val="00293DAA"/>
    <w:rsid w:val="002943A8"/>
    <w:rsid w:val="00294956"/>
    <w:rsid w:val="00295ED5"/>
    <w:rsid w:val="002965EB"/>
    <w:rsid w:val="00296E3A"/>
    <w:rsid w:val="00296FCF"/>
    <w:rsid w:val="002A28B1"/>
    <w:rsid w:val="002A2ACF"/>
    <w:rsid w:val="002A2B4D"/>
    <w:rsid w:val="002A2BF2"/>
    <w:rsid w:val="002A3518"/>
    <w:rsid w:val="002A39BB"/>
    <w:rsid w:val="002A3C0E"/>
    <w:rsid w:val="002A5705"/>
    <w:rsid w:val="002A5A18"/>
    <w:rsid w:val="002A5C2E"/>
    <w:rsid w:val="002A6107"/>
    <w:rsid w:val="002A6175"/>
    <w:rsid w:val="002A6356"/>
    <w:rsid w:val="002A6B37"/>
    <w:rsid w:val="002A6C84"/>
    <w:rsid w:val="002A7741"/>
    <w:rsid w:val="002A7D0E"/>
    <w:rsid w:val="002B043B"/>
    <w:rsid w:val="002B0813"/>
    <w:rsid w:val="002B0A49"/>
    <w:rsid w:val="002B0E28"/>
    <w:rsid w:val="002B159F"/>
    <w:rsid w:val="002B28EE"/>
    <w:rsid w:val="002B2929"/>
    <w:rsid w:val="002B2CFC"/>
    <w:rsid w:val="002B333F"/>
    <w:rsid w:val="002B3958"/>
    <w:rsid w:val="002B39C6"/>
    <w:rsid w:val="002B41F8"/>
    <w:rsid w:val="002B45E7"/>
    <w:rsid w:val="002B4706"/>
    <w:rsid w:val="002B54ED"/>
    <w:rsid w:val="002B55BE"/>
    <w:rsid w:val="002B5F3F"/>
    <w:rsid w:val="002B617F"/>
    <w:rsid w:val="002B6461"/>
    <w:rsid w:val="002B66B1"/>
    <w:rsid w:val="002B69C6"/>
    <w:rsid w:val="002B6BE1"/>
    <w:rsid w:val="002B74BF"/>
    <w:rsid w:val="002C0C35"/>
    <w:rsid w:val="002C189D"/>
    <w:rsid w:val="002C3803"/>
    <w:rsid w:val="002C3AFB"/>
    <w:rsid w:val="002C42CD"/>
    <w:rsid w:val="002C4AAC"/>
    <w:rsid w:val="002C4BF8"/>
    <w:rsid w:val="002C50AE"/>
    <w:rsid w:val="002C57FB"/>
    <w:rsid w:val="002C5A5B"/>
    <w:rsid w:val="002C5A9A"/>
    <w:rsid w:val="002C689C"/>
    <w:rsid w:val="002C68A6"/>
    <w:rsid w:val="002C6B15"/>
    <w:rsid w:val="002C6D07"/>
    <w:rsid w:val="002C7A3F"/>
    <w:rsid w:val="002D0B15"/>
    <w:rsid w:val="002D0D84"/>
    <w:rsid w:val="002D0EB6"/>
    <w:rsid w:val="002D1523"/>
    <w:rsid w:val="002D1809"/>
    <w:rsid w:val="002D1F0B"/>
    <w:rsid w:val="002D268D"/>
    <w:rsid w:val="002D2796"/>
    <w:rsid w:val="002D2F10"/>
    <w:rsid w:val="002D34D6"/>
    <w:rsid w:val="002D4007"/>
    <w:rsid w:val="002D441E"/>
    <w:rsid w:val="002D64E0"/>
    <w:rsid w:val="002D7A02"/>
    <w:rsid w:val="002D7EB3"/>
    <w:rsid w:val="002E06A3"/>
    <w:rsid w:val="002E0C00"/>
    <w:rsid w:val="002E0E79"/>
    <w:rsid w:val="002E2383"/>
    <w:rsid w:val="002E289E"/>
    <w:rsid w:val="002E3A97"/>
    <w:rsid w:val="002E3EE2"/>
    <w:rsid w:val="002E51DB"/>
    <w:rsid w:val="002E5309"/>
    <w:rsid w:val="002E5334"/>
    <w:rsid w:val="002E5354"/>
    <w:rsid w:val="002E5406"/>
    <w:rsid w:val="002E5418"/>
    <w:rsid w:val="002E592D"/>
    <w:rsid w:val="002E64DE"/>
    <w:rsid w:val="002E7065"/>
    <w:rsid w:val="002F0626"/>
    <w:rsid w:val="002F0BF4"/>
    <w:rsid w:val="002F0C09"/>
    <w:rsid w:val="002F1452"/>
    <w:rsid w:val="002F1883"/>
    <w:rsid w:val="002F23DD"/>
    <w:rsid w:val="002F2871"/>
    <w:rsid w:val="002F2B94"/>
    <w:rsid w:val="002F3B7F"/>
    <w:rsid w:val="002F3BDD"/>
    <w:rsid w:val="002F5631"/>
    <w:rsid w:val="002F58C4"/>
    <w:rsid w:val="002F5B2A"/>
    <w:rsid w:val="002F5E42"/>
    <w:rsid w:val="002F60A4"/>
    <w:rsid w:val="002F7547"/>
    <w:rsid w:val="002F7998"/>
    <w:rsid w:val="0030003A"/>
    <w:rsid w:val="00301492"/>
    <w:rsid w:val="00302AEA"/>
    <w:rsid w:val="00302ED5"/>
    <w:rsid w:val="00303041"/>
    <w:rsid w:val="003037EA"/>
    <w:rsid w:val="00303E94"/>
    <w:rsid w:val="00304372"/>
    <w:rsid w:val="0030490F"/>
    <w:rsid w:val="00304BE4"/>
    <w:rsid w:val="00305316"/>
    <w:rsid w:val="00305396"/>
    <w:rsid w:val="00306533"/>
    <w:rsid w:val="003065C1"/>
    <w:rsid w:val="00306826"/>
    <w:rsid w:val="00306B99"/>
    <w:rsid w:val="00306C36"/>
    <w:rsid w:val="00306C81"/>
    <w:rsid w:val="00306EA5"/>
    <w:rsid w:val="003070CF"/>
    <w:rsid w:val="00307260"/>
    <w:rsid w:val="00307440"/>
    <w:rsid w:val="00307526"/>
    <w:rsid w:val="003103C5"/>
    <w:rsid w:val="00312650"/>
    <w:rsid w:val="003128D4"/>
    <w:rsid w:val="00314439"/>
    <w:rsid w:val="00314537"/>
    <w:rsid w:val="00314D09"/>
    <w:rsid w:val="0031590E"/>
    <w:rsid w:val="003163AD"/>
    <w:rsid w:val="00316567"/>
    <w:rsid w:val="00316DA2"/>
    <w:rsid w:val="003175CA"/>
    <w:rsid w:val="00317B57"/>
    <w:rsid w:val="0032089A"/>
    <w:rsid w:val="003209BE"/>
    <w:rsid w:val="00320A22"/>
    <w:rsid w:val="00321680"/>
    <w:rsid w:val="00321E19"/>
    <w:rsid w:val="003221F2"/>
    <w:rsid w:val="00322E3E"/>
    <w:rsid w:val="00322EDE"/>
    <w:rsid w:val="003231E8"/>
    <w:rsid w:val="00323A7D"/>
    <w:rsid w:val="00323E25"/>
    <w:rsid w:val="00324676"/>
    <w:rsid w:val="00324922"/>
    <w:rsid w:val="00324A34"/>
    <w:rsid w:val="00324AEE"/>
    <w:rsid w:val="00325722"/>
    <w:rsid w:val="003260C3"/>
    <w:rsid w:val="00326222"/>
    <w:rsid w:val="00326D50"/>
    <w:rsid w:val="00326F37"/>
    <w:rsid w:val="00327678"/>
    <w:rsid w:val="00327911"/>
    <w:rsid w:val="00327B1C"/>
    <w:rsid w:val="00327F1F"/>
    <w:rsid w:val="00330114"/>
    <w:rsid w:val="00330E15"/>
    <w:rsid w:val="003310E0"/>
    <w:rsid w:val="0033228E"/>
    <w:rsid w:val="00332A7F"/>
    <w:rsid w:val="0033479B"/>
    <w:rsid w:val="003348E4"/>
    <w:rsid w:val="0033506B"/>
    <w:rsid w:val="003354B9"/>
    <w:rsid w:val="0033552D"/>
    <w:rsid w:val="00335EAA"/>
    <w:rsid w:val="003365CF"/>
    <w:rsid w:val="003370D7"/>
    <w:rsid w:val="00337221"/>
    <w:rsid w:val="00337661"/>
    <w:rsid w:val="00337C9C"/>
    <w:rsid w:val="00337FE2"/>
    <w:rsid w:val="0034039A"/>
    <w:rsid w:val="00340C56"/>
    <w:rsid w:val="0034118D"/>
    <w:rsid w:val="003417E2"/>
    <w:rsid w:val="00341932"/>
    <w:rsid w:val="00341F99"/>
    <w:rsid w:val="003425BB"/>
    <w:rsid w:val="00342BEC"/>
    <w:rsid w:val="003435FB"/>
    <w:rsid w:val="003437D8"/>
    <w:rsid w:val="00345201"/>
    <w:rsid w:val="0034537F"/>
    <w:rsid w:val="00345905"/>
    <w:rsid w:val="00345DC1"/>
    <w:rsid w:val="00346828"/>
    <w:rsid w:val="00351AB3"/>
    <w:rsid w:val="003528CA"/>
    <w:rsid w:val="003528DD"/>
    <w:rsid w:val="0035368D"/>
    <w:rsid w:val="00353A4A"/>
    <w:rsid w:val="00355C75"/>
    <w:rsid w:val="00356AD2"/>
    <w:rsid w:val="00357219"/>
    <w:rsid w:val="00357386"/>
    <w:rsid w:val="00357F19"/>
    <w:rsid w:val="00360826"/>
    <w:rsid w:val="00361080"/>
    <w:rsid w:val="00361A61"/>
    <w:rsid w:val="00361AF5"/>
    <w:rsid w:val="003621A1"/>
    <w:rsid w:val="003627C0"/>
    <w:rsid w:val="003628A9"/>
    <w:rsid w:val="00362C0F"/>
    <w:rsid w:val="00362E21"/>
    <w:rsid w:val="0036356F"/>
    <w:rsid w:val="0036435F"/>
    <w:rsid w:val="00364A66"/>
    <w:rsid w:val="00364C68"/>
    <w:rsid w:val="00364F9E"/>
    <w:rsid w:val="003657E9"/>
    <w:rsid w:val="0036594A"/>
    <w:rsid w:val="003668B2"/>
    <w:rsid w:val="00366C4F"/>
    <w:rsid w:val="003674F8"/>
    <w:rsid w:val="00367783"/>
    <w:rsid w:val="003704E3"/>
    <w:rsid w:val="00370503"/>
    <w:rsid w:val="003705BA"/>
    <w:rsid w:val="003705F0"/>
    <w:rsid w:val="00371385"/>
    <w:rsid w:val="0037272A"/>
    <w:rsid w:val="00372903"/>
    <w:rsid w:val="00373ADA"/>
    <w:rsid w:val="00373F53"/>
    <w:rsid w:val="003745DE"/>
    <w:rsid w:val="00374B81"/>
    <w:rsid w:val="00374C70"/>
    <w:rsid w:val="00375FED"/>
    <w:rsid w:val="003768E7"/>
    <w:rsid w:val="003773D8"/>
    <w:rsid w:val="003776A8"/>
    <w:rsid w:val="00382C17"/>
    <w:rsid w:val="00383097"/>
    <w:rsid w:val="003834C7"/>
    <w:rsid w:val="003837A6"/>
    <w:rsid w:val="0038457A"/>
    <w:rsid w:val="00384BAC"/>
    <w:rsid w:val="00384F02"/>
    <w:rsid w:val="00385021"/>
    <w:rsid w:val="0038585B"/>
    <w:rsid w:val="00386D0C"/>
    <w:rsid w:val="00387054"/>
    <w:rsid w:val="00387718"/>
    <w:rsid w:val="00387797"/>
    <w:rsid w:val="003879E0"/>
    <w:rsid w:val="00387F96"/>
    <w:rsid w:val="00392C9B"/>
    <w:rsid w:val="00393380"/>
    <w:rsid w:val="00393D3F"/>
    <w:rsid w:val="003945AE"/>
    <w:rsid w:val="00394679"/>
    <w:rsid w:val="0039600C"/>
    <w:rsid w:val="00396690"/>
    <w:rsid w:val="003966D8"/>
    <w:rsid w:val="00396744"/>
    <w:rsid w:val="0039685A"/>
    <w:rsid w:val="00397309"/>
    <w:rsid w:val="003977E2"/>
    <w:rsid w:val="00397A18"/>
    <w:rsid w:val="003A0611"/>
    <w:rsid w:val="003A084F"/>
    <w:rsid w:val="003A0B87"/>
    <w:rsid w:val="003A13B6"/>
    <w:rsid w:val="003A1B99"/>
    <w:rsid w:val="003A1C0E"/>
    <w:rsid w:val="003A2F49"/>
    <w:rsid w:val="003A3017"/>
    <w:rsid w:val="003A35E0"/>
    <w:rsid w:val="003A3F38"/>
    <w:rsid w:val="003A44FE"/>
    <w:rsid w:val="003A46CC"/>
    <w:rsid w:val="003A48E8"/>
    <w:rsid w:val="003A4B05"/>
    <w:rsid w:val="003A591A"/>
    <w:rsid w:val="003A66DC"/>
    <w:rsid w:val="003A6C2E"/>
    <w:rsid w:val="003A6DFD"/>
    <w:rsid w:val="003A725B"/>
    <w:rsid w:val="003A76F3"/>
    <w:rsid w:val="003B1275"/>
    <w:rsid w:val="003B157B"/>
    <w:rsid w:val="003B1A96"/>
    <w:rsid w:val="003B20C6"/>
    <w:rsid w:val="003B2606"/>
    <w:rsid w:val="003B2871"/>
    <w:rsid w:val="003B328A"/>
    <w:rsid w:val="003B39D2"/>
    <w:rsid w:val="003B46FE"/>
    <w:rsid w:val="003B4788"/>
    <w:rsid w:val="003B4850"/>
    <w:rsid w:val="003B4FF0"/>
    <w:rsid w:val="003B551A"/>
    <w:rsid w:val="003B592E"/>
    <w:rsid w:val="003B5E27"/>
    <w:rsid w:val="003B5E4A"/>
    <w:rsid w:val="003B6064"/>
    <w:rsid w:val="003B60B1"/>
    <w:rsid w:val="003B62D0"/>
    <w:rsid w:val="003B68A5"/>
    <w:rsid w:val="003B7143"/>
    <w:rsid w:val="003C0224"/>
    <w:rsid w:val="003C07A4"/>
    <w:rsid w:val="003C1028"/>
    <w:rsid w:val="003C129D"/>
    <w:rsid w:val="003C1D8E"/>
    <w:rsid w:val="003C288B"/>
    <w:rsid w:val="003C2B0F"/>
    <w:rsid w:val="003C2E5D"/>
    <w:rsid w:val="003C357A"/>
    <w:rsid w:val="003C4DE8"/>
    <w:rsid w:val="003C65EA"/>
    <w:rsid w:val="003C6C19"/>
    <w:rsid w:val="003C776B"/>
    <w:rsid w:val="003C7FD5"/>
    <w:rsid w:val="003D1834"/>
    <w:rsid w:val="003D18D0"/>
    <w:rsid w:val="003D1BFF"/>
    <w:rsid w:val="003D2040"/>
    <w:rsid w:val="003D28AA"/>
    <w:rsid w:val="003D2A3D"/>
    <w:rsid w:val="003D2DB5"/>
    <w:rsid w:val="003D3065"/>
    <w:rsid w:val="003D3713"/>
    <w:rsid w:val="003D39A9"/>
    <w:rsid w:val="003D4174"/>
    <w:rsid w:val="003D49B4"/>
    <w:rsid w:val="003D4A07"/>
    <w:rsid w:val="003D5134"/>
    <w:rsid w:val="003D579D"/>
    <w:rsid w:val="003D74C0"/>
    <w:rsid w:val="003E03EE"/>
    <w:rsid w:val="003E072A"/>
    <w:rsid w:val="003E0B08"/>
    <w:rsid w:val="003E0E9F"/>
    <w:rsid w:val="003E10C0"/>
    <w:rsid w:val="003E1718"/>
    <w:rsid w:val="003E1AAC"/>
    <w:rsid w:val="003E2304"/>
    <w:rsid w:val="003E2345"/>
    <w:rsid w:val="003E24A7"/>
    <w:rsid w:val="003E2B10"/>
    <w:rsid w:val="003E38C6"/>
    <w:rsid w:val="003E4E29"/>
    <w:rsid w:val="003E6944"/>
    <w:rsid w:val="003E6EC6"/>
    <w:rsid w:val="003E7CCB"/>
    <w:rsid w:val="003F0E11"/>
    <w:rsid w:val="003F15E9"/>
    <w:rsid w:val="003F19AA"/>
    <w:rsid w:val="003F283D"/>
    <w:rsid w:val="003F3520"/>
    <w:rsid w:val="003F4B1B"/>
    <w:rsid w:val="003F4F1F"/>
    <w:rsid w:val="003F5AC0"/>
    <w:rsid w:val="003F7C2B"/>
    <w:rsid w:val="00400051"/>
    <w:rsid w:val="004007D5"/>
    <w:rsid w:val="004009F2"/>
    <w:rsid w:val="00400C99"/>
    <w:rsid w:val="00400E6E"/>
    <w:rsid w:val="004031A0"/>
    <w:rsid w:val="004035F3"/>
    <w:rsid w:val="0040475A"/>
    <w:rsid w:val="004049EC"/>
    <w:rsid w:val="00405C64"/>
    <w:rsid w:val="004062C0"/>
    <w:rsid w:val="00406DF9"/>
    <w:rsid w:val="0040744F"/>
    <w:rsid w:val="00407CE2"/>
    <w:rsid w:val="00407FEE"/>
    <w:rsid w:val="0041036C"/>
    <w:rsid w:val="00410D8E"/>
    <w:rsid w:val="00413A3C"/>
    <w:rsid w:val="004144BA"/>
    <w:rsid w:val="00415E82"/>
    <w:rsid w:val="004168E7"/>
    <w:rsid w:val="00416E42"/>
    <w:rsid w:val="004175AA"/>
    <w:rsid w:val="004202AF"/>
    <w:rsid w:val="00420979"/>
    <w:rsid w:val="00421233"/>
    <w:rsid w:val="00421252"/>
    <w:rsid w:val="004224DE"/>
    <w:rsid w:val="00422D6E"/>
    <w:rsid w:val="00422E2D"/>
    <w:rsid w:val="00423463"/>
    <w:rsid w:val="00424A32"/>
    <w:rsid w:val="00424F5C"/>
    <w:rsid w:val="00427A57"/>
    <w:rsid w:val="00427FFC"/>
    <w:rsid w:val="00430434"/>
    <w:rsid w:val="00430463"/>
    <w:rsid w:val="00430690"/>
    <w:rsid w:val="00431070"/>
    <w:rsid w:val="004327DC"/>
    <w:rsid w:val="004341A3"/>
    <w:rsid w:val="00434AA4"/>
    <w:rsid w:val="00436E5B"/>
    <w:rsid w:val="004373B3"/>
    <w:rsid w:val="0043784C"/>
    <w:rsid w:val="00440B7B"/>
    <w:rsid w:val="00441E64"/>
    <w:rsid w:val="004425AF"/>
    <w:rsid w:val="00443107"/>
    <w:rsid w:val="0044325D"/>
    <w:rsid w:val="00443406"/>
    <w:rsid w:val="00443C18"/>
    <w:rsid w:val="00443F51"/>
    <w:rsid w:val="00444857"/>
    <w:rsid w:val="0044486B"/>
    <w:rsid w:val="00444C88"/>
    <w:rsid w:val="00444D7F"/>
    <w:rsid w:val="004450B0"/>
    <w:rsid w:val="004453FA"/>
    <w:rsid w:val="00445F5E"/>
    <w:rsid w:val="00445FCF"/>
    <w:rsid w:val="00446305"/>
    <w:rsid w:val="0044636E"/>
    <w:rsid w:val="004512F1"/>
    <w:rsid w:val="00453886"/>
    <w:rsid w:val="0045393F"/>
    <w:rsid w:val="00453B92"/>
    <w:rsid w:val="004558D0"/>
    <w:rsid w:val="0045678A"/>
    <w:rsid w:val="004608CF"/>
    <w:rsid w:val="00461BA7"/>
    <w:rsid w:val="004622BE"/>
    <w:rsid w:val="00462A87"/>
    <w:rsid w:val="00463BA1"/>
    <w:rsid w:val="004647F1"/>
    <w:rsid w:val="00464E29"/>
    <w:rsid w:val="004652AE"/>
    <w:rsid w:val="00466201"/>
    <w:rsid w:val="0046640C"/>
    <w:rsid w:val="00466A40"/>
    <w:rsid w:val="004672DD"/>
    <w:rsid w:val="00467767"/>
    <w:rsid w:val="004677BE"/>
    <w:rsid w:val="00467DF2"/>
    <w:rsid w:val="00467E79"/>
    <w:rsid w:val="00467E97"/>
    <w:rsid w:val="00471285"/>
    <w:rsid w:val="00471647"/>
    <w:rsid w:val="00471A15"/>
    <w:rsid w:val="00471D0F"/>
    <w:rsid w:val="004723C5"/>
    <w:rsid w:val="00472A8B"/>
    <w:rsid w:val="00472E03"/>
    <w:rsid w:val="004730C9"/>
    <w:rsid w:val="004731E0"/>
    <w:rsid w:val="00473BD6"/>
    <w:rsid w:val="00474E9A"/>
    <w:rsid w:val="00475265"/>
    <w:rsid w:val="004754BC"/>
    <w:rsid w:val="0047584E"/>
    <w:rsid w:val="00475E91"/>
    <w:rsid w:val="00475EF6"/>
    <w:rsid w:val="00476008"/>
    <w:rsid w:val="00476537"/>
    <w:rsid w:val="00476D33"/>
    <w:rsid w:val="00477C83"/>
    <w:rsid w:val="004806EC"/>
    <w:rsid w:val="00480EA2"/>
    <w:rsid w:val="0048175A"/>
    <w:rsid w:val="00482BB0"/>
    <w:rsid w:val="00482BC8"/>
    <w:rsid w:val="00482D07"/>
    <w:rsid w:val="00482F3F"/>
    <w:rsid w:val="00483BDB"/>
    <w:rsid w:val="0048407C"/>
    <w:rsid w:val="004847C5"/>
    <w:rsid w:val="004865C8"/>
    <w:rsid w:val="00490D46"/>
    <w:rsid w:val="0049122E"/>
    <w:rsid w:val="0049132D"/>
    <w:rsid w:val="00492755"/>
    <w:rsid w:val="00492A18"/>
    <w:rsid w:val="00492C30"/>
    <w:rsid w:val="00492FCC"/>
    <w:rsid w:val="0049350F"/>
    <w:rsid w:val="00493715"/>
    <w:rsid w:val="004939A5"/>
    <w:rsid w:val="00494389"/>
    <w:rsid w:val="004943EA"/>
    <w:rsid w:val="0049489A"/>
    <w:rsid w:val="004948B5"/>
    <w:rsid w:val="004951FD"/>
    <w:rsid w:val="00495607"/>
    <w:rsid w:val="00495B41"/>
    <w:rsid w:val="00495FDC"/>
    <w:rsid w:val="0049610A"/>
    <w:rsid w:val="00496239"/>
    <w:rsid w:val="00497A62"/>
    <w:rsid w:val="004A1C62"/>
    <w:rsid w:val="004A35DC"/>
    <w:rsid w:val="004A4266"/>
    <w:rsid w:val="004A4D35"/>
    <w:rsid w:val="004A50BB"/>
    <w:rsid w:val="004A512D"/>
    <w:rsid w:val="004A5487"/>
    <w:rsid w:val="004A580D"/>
    <w:rsid w:val="004A5FEB"/>
    <w:rsid w:val="004A684B"/>
    <w:rsid w:val="004A6CDB"/>
    <w:rsid w:val="004A7191"/>
    <w:rsid w:val="004A7D7A"/>
    <w:rsid w:val="004B0034"/>
    <w:rsid w:val="004B00D8"/>
    <w:rsid w:val="004B05D5"/>
    <w:rsid w:val="004B0652"/>
    <w:rsid w:val="004B1322"/>
    <w:rsid w:val="004B1EC4"/>
    <w:rsid w:val="004B204E"/>
    <w:rsid w:val="004B2230"/>
    <w:rsid w:val="004B2DC9"/>
    <w:rsid w:val="004B320F"/>
    <w:rsid w:val="004B391E"/>
    <w:rsid w:val="004B3DA8"/>
    <w:rsid w:val="004B4979"/>
    <w:rsid w:val="004B5179"/>
    <w:rsid w:val="004B5357"/>
    <w:rsid w:val="004B53D0"/>
    <w:rsid w:val="004B5AF1"/>
    <w:rsid w:val="004B5F8D"/>
    <w:rsid w:val="004B71F8"/>
    <w:rsid w:val="004B72A0"/>
    <w:rsid w:val="004B7603"/>
    <w:rsid w:val="004B77AE"/>
    <w:rsid w:val="004C0366"/>
    <w:rsid w:val="004C04A9"/>
    <w:rsid w:val="004C0891"/>
    <w:rsid w:val="004C0B89"/>
    <w:rsid w:val="004C2589"/>
    <w:rsid w:val="004C3340"/>
    <w:rsid w:val="004C435A"/>
    <w:rsid w:val="004C5C5B"/>
    <w:rsid w:val="004C6025"/>
    <w:rsid w:val="004C7996"/>
    <w:rsid w:val="004C7E05"/>
    <w:rsid w:val="004D0783"/>
    <w:rsid w:val="004D0F13"/>
    <w:rsid w:val="004D0F79"/>
    <w:rsid w:val="004D1FD5"/>
    <w:rsid w:val="004D2101"/>
    <w:rsid w:val="004D2986"/>
    <w:rsid w:val="004D2A00"/>
    <w:rsid w:val="004D3B49"/>
    <w:rsid w:val="004D3D87"/>
    <w:rsid w:val="004D45A3"/>
    <w:rsid w:val="004D4890"/>
    <w:rsid w:val="004D48AF"/>
    <w:rsid w:val="004D4FD4"/>
    <w:rsid w:val="004D5620"/>
    <w:rsid w:val="004D5669"/>
    <w:rsid w:val="004D5A0D"/>
    <w:rsid w:val="004D60B9"/>
    <w:rsid w:val="004D6530"/>
    <w:rsid w:val="004D6BB1"/>
    <w:rsid w:val="004D7069"/>
    <w:rsid w:val="004D7ADD"/>
    <w:rsid w:val="004E0464"/>
    <w:rsid w:val="004E0688"/>
    <w:rsid w:val="004E16C6"/>
    <w:rsid w:val="004E2396"/>
    <w:rsid w:val="004E27AE"/>
    <w:rsid w:val="004E32DE"/>
    <w:rsid w:val="004E3D83"/>
    <w:rsid w:val="004E3F8F"/>
    <w:rsid w:val="004E3FBF"/>
    <w:rsid w:val="004E5014"/>
    <w:rsid w:val="004E5AC2"/>
    <w:rsid w:val="004E5E38"/>
    <w:rsid w:val="004E5F91"/>
    <w:rsid w:val="004E6FB1"/>
    <w:rsid w:val="004F0050"/>
    <w:rsid w:val="004F0677"/>
    <w:rsid w:val="004F185F"/>
    <w:rsid w:val="004F19CA"/>
    <w:rsid w:val="004F1BFB"/>
    <w:rsid w:val="004F2484"/>
    <w:rsid w:val="004F2564"/>
    <w:rsid w:val="004F3282"/>
    <w:rsid w:val="004F3E33"/>
    <w:rsid w:val="004F4BBF"/>
    <w:rsid w:val="004F4F0E"/>
    <w:rsid w:val="004F50DE"/>
    <w:rsid w:val="004F67EB"/>
    <w:rsid w:val="004F68BD"/>
    <w:rsid w:val="004F7EC2"/>
    <w:rsid w:val="0050019F"/>
    <w:rsid w:val="00501655"/>
    <w:rsid w:val="00501697"/>
    <w:rsid w:val="005019D1"/>
    <w:rsid w:val="00501A9B"/>
    <w:rsid w:val="00501FF9"/>
    <w:rsid w:val="005024BE"/>
    <w:rsid w:val="005031B3"/>
    <w:rsid w:val="00503477"/>
    <w:rsid w:val="00503DD0"/>
    <w:rsid w:val="00504248"/>
    <w:rsid w:val="00504881"/>
    <w:rsid w:val="00504AB9"/>
    <w:rsid w:val="00504EB5"/>
    <w:rsid w:val="00505E84"/>
    <w:rsid w:val="0050650A"/>
    <w:rsid w:val="00510DAB"/>
    <w:rsid w:val="005112B1"/>
    <w:rsid w:val="00513560"/>
    <w:rsid w:val="0051364B"/>
    <w:rsid w:val="005137BD"/>
    <w:rsid w:val="0051385B"/>
    <w:rsid w:val="005151D6"/>
    <w:rsid w:val="0051568C"/>
    <w:rsid w:val="005163F1"/>
    <w:rsid w:val="00517E14"/>
    <w:rsid w:val="00520DD3"/>
    <w:rsid w:val="00521266"/>
    <w:rsid w:val="00521777"/>
    <w:rsid w:val="005219C4"/>
    <w:rsid w:val="00522AF5"/>
    <w:rsid w:val="00522B7C"/>
    <w:rsid w:val="0052302F"/>
    <w:rsid w:val="00523195"/>
    <w:rsid w:val="00523C31"/>
    <w:rsid w:val="0052574D"/>
    <w:rsid w:val="00525AC3"/>
    <w:rsid w:val="0052609D"/>
    <w:rsid w:val="00526D8E"/>
    <w:rsid w:val="0053024C"/>
    <w:rsid w:val="00530423"/>
    <w:rsid w:val="005311CB"/>
    <w:rsid w:val="0053128F"/>
    <w:rsid w:val="00531386"/>
    <w:rsid w:val="00531568"/>
    <w:rsid w:val="00531913"/>
    <w:rsid w:val="00531F5A"/>
    <w:rsid w:val="005321F6"/>
    <w:rsid w:val="00532B12"/>
    <w:rsid w:val="00533E76"/>
    <w:rsid w:val="005340D3"/>
    <w:rsid w:val="005348C4"/>
    <w:rsid w:val="00534FD4"/>
    <w:rsid w:val="00534FF9"/>
    <w:rsid w:val="00535061"/>
    <w:rsid w:val="00535A88"/>
    <w:rsid w:val="0053610B"/>
    <w:rsid w:val="005375F6"/>
    <w:rsid w:val="005376F4"/>
    <w:rsid w:val="005379AE"/>
    <w:rsid w:val="0054066B"/>
    <w:rsid w:val="005409A5"/>
    <w:rsid w:val="00540CA7"/>
    <w:rsid w:val="00541269"/>
    <w:rsid w:val="00541465"/>
    <w:rsid w:val="00541866"/>
    <w:rsid w:val="00541DE9"/>
    <w:rsid w:val="00541ED8"/>
    <w:rsid w:val="00542305"/>
    <w:rsid w:val="00542482"/>
    <w:rsid w:val="00542A28"/>
    <w:rsid w:val="00543134"/>
    <w:rsid w:val="00543BDB"/>
    <w:rsid w:val="00543CDE"/>
    <w:rsid w:val="00544954"/>
    <w:rsid w:val="00544AAB"/>
    <w:rsid w:val="00544E19"/>
    <w:rsid w:val="00545312"/>
    <w:rsid w:val="00545CD5"/>
    <w:rsid w:val="005469FD"/>
    <w:rsid w:val="00546F37"/>
    <w:rsid w:val="0054706E"/>
    <w:rsid w:val="005471B9"/>
    <w:rsid w:val="00550695"/>
    <w:rsid w:val="005507B6"/>
    <w:rsid w:val="0055089D"/>
    <w:rsid w:val="00551139"/>
    <w:rsid w:val="005538FF"/>
    <w:rsid w:val="00553AC2"/>
    <w:rsid w:val="00553B9A"/>
    <w:rsid w:val="005543FB"/>
    <w:rsid w:val="00554935"/>
    <w:rsid w:val="0055497A"/>
    <w:rsid w:val="005563C8"/>
    <w:rsid w:val="005574A5"/>
    <w:rsid w:val="005603B0"/>
    <w:rsid w:val="0056057C"/>
    <w:rsid w:val="00560B99"/>
    <w:rsid w:val="005613A8"/>
    <w:rsid w:val="00561A40"/>
    <w:rsid w:val="00561AA0"/>
    <w:rsid w:val="00561EE1"/>
    <w:rsid w:val="005622F2"/>
    <w:rsid w:val="005623D0"/>
    <w:rsid w:val="005624DC"/>
    <w:rsid w:val="00562B02"/>
    <w:rsid w:val="0056357A"/>
    <w:rsid w:val="00563DCA"/>
    <w:rsid w:val="00564641"/>
    <w:rsid w:val="00564827"/>
    <w:rsid w:val="005653FA"/>
    <w:rsid w:val="00565AB8"/>
    <w:rsid w:val="0056662A"/>
    <w:rsid w:val="005669DB"/>
    <w:rsid w:val="00566FB5"/>
    <w:rsid w:val="00567DFD"/>
    <w:rsid w:val="005715AB"/>
    <w:rsid w:val="00571A5C"/>
    <w:rsid w:val="005733C3"/>
    <w:rsid w:val="0057406B"/>
    <w:rsid w:val="005751FA"/>
    <w:rsid w:val="00575367"/>
    <w:rsid w:val="00575C79"/>
    <w:rsid w:val="00577345"/>
    <w:rsid w:val="0058114C"/>
    <w:rsid w:val="00581157"/>
    <w:rsid w:val="005826A8"/>
    <w:rsid w:val="00582DEE"/>
    <w:rsid w:val="005838AA"/>
    <w:rsid w:val="0058397F"/>
    <w:rsid w:val="00584CA3"/>
    <w:rsid w:val="00585B55"/>
    <w:rsid w:val="00586B19"/>
    <w:rsid w:val="00587814"/>
    <w:rsid w:val="00587EFC"/>
    <w:rsid w:val="00590593"/>
    <w:rsid w:val="00590E98"/>
    <w:rsid w:val="0059110B"/>
    <w:rsid w:val="00591410"/>
    <w:rsid w:val="00591AD0"/>
    <w:rsid w:val="00591DB6"/>
    <w:rsid w:val="00591E26"/>
    <w:rsid w:val="0059285E"/>
    <w:rsid w:val="0059359F"/>
    <w:rsid w:val="005937CB"/>
    <w:rsid w:val="00593904"/>
    <w:rsid w:val="00593F76"/>
    <w:rsid w:val="00595077"/>
    <w:rsid w:val="00595240"/>
    <w:rsid w:val="0059581C"/>
    <w:rsid w:val="00595AFF"/>
    <w:rsid w:val="005961CC"/>
    <w:rsid w:val="0059670D"/>
    <w:rsid w:val="00596C8C"/>
    <w:rsid w:val="005A0056"/>
    <w:rsid w:val="005A03AA"/>
    <w:rsid w:val="005A0E62"/>
    <w:rsid w:val="005A1086"/>
    <w:rsid w:val="005A10AF"/>
    <w:rsid w:val="005A147F"/>
    <w:rsid w:val="005A17CA"/>
    <w:rsid w:val="005A19AE"/>
    <w:rsid w:val="005A247F"/>
    <w:rsid w:val="005A2F97"/>
    <w:rsid w:val="005A3F42"/>
    <w:rsid w:val="005A3FC4"/>
    <w:rsid w:val="005A4421"/>
    <w:rsid w:val="005A5859"/>
    <w:rsid w:val="005A5978"/>
    <w:rsid w:val="005A6279"/>
    <w:rsid w:val="005A6457"/>
    <w:rsid w:val="005A6C5E"/>
    <w:rsid w:val="005A79F5"/>
    <w:rsid w:val="005B03CF"/>
    <w:rsid w:val="005B0AC1"/>
    <w:rsid w:val="005B0AC8"/>
    <w:rsid w:val="005B15DE"/>
    <w:rsid w:val="005B1FF2"/>
    <w:rsid w:val="005B256C"/>
    <w:rsid w:val="005B29D7"/>
    <w:rsid w:val="005B2A70"/>
    <w:rsid w:val="005B30C5"/>
    <w:rsid w:val="005B30D8"/>
    <w:rsid w:val="005B326E"/>
    <w:rsid w:val="005B3579"/>
    <w:rsid w:val="005B359B"/>
    <w:rsid w:val="005B39DE"/>
    <w:rsid w:val="005B3D64"/>
    <w:rsid w:val="005B3FF3"/>
    <w:rsid w:val="005B5131"/>
    <w:rsid w:val="005B55F5"/>
    <w:rsid w:val="005B5846"/>
    <w:rsid w:val="005B6A30"/>
    <w:rsid w:val="005B6E1F"/>
    <w:rsid w:val="005B7EA0"/>
    <w:rsid w:val="005C070F"/>
    <w:rsid w:val="005C0AB0"/>
    <w:rsid w:val="005C0EA6"/>
    <w:rsid w:val="005C1183"/>
    <w:rsid w:val="005C1518"/>
    <w:rsid w:val="005C1629"/>
    <w:rsid w:val="005C269F"/>
    <w:rsid w:val="005C315D"/>
    <w:rsid w:val="005C32F4"/>
    <w:rsid w:val="005C38AE"/>
    <w:rsid w:val="005C477F"/>
    <w:rsid w:val="005C4DC0"/>
    <w:rsid w:val="005C4F40"/>
    <w:rsid w:val="005C50CC"/>
    <w:rsid w:val="005C5E52"/>
    <w:rsid w:val="005C61E0"/>
    <w:rsid w:val="005C69B2"/>
    <w:rsid w:val="005C6ED6"/>
    <w:rsid w:val="005C761A"/>
    <w:rsid w:val="005D05EF"/>
    <w:rsid w:val="005D3597"/>
    <w:rsid w:val="005D4523"/>
    <w:rsid w:val="005D45FE"/>
    <w:rsid w:val="005D4977"/>
    <w:rsid w:val="005D5777"/>
    <w:rsid w:val="005D5821"/>
    <w:rsid w:val="005D5CCE"/>
    <w:rsid w:val="005D6D3B"/>
    <w:rsid w:val="005D7395"/>
    <w:rsid w:val="005D7789"/>
    <w:rsid w:val="005D7892"/>
    <w:rsid w:val="005E0B58"/>
    <w:rsid w:val="005E14ED"/>
    <w:rsid w:val="005E17BE"/>
    <w:rsid w:val="005E1B37"/>
    <w:rsid w:val="005E1BA4"/>
    <w:rsid w:val="005E21CB"/>
    <w:rsid w:val="005E2568"/>
    <w:rsid w:val="005E2B8E"/>
    <w:rsid w:val="005E2CEC"/>
    <w:rsid w:val="005E2E93"/>
    <w:rsid w:val="005E3FF7"/>
    <w:rsid w:val="005E4C20"/>
    <w:rsid w:val="005E5554"/>
    <w:rsid w:val="005E5A93"/>
    <w:rsid w:val="005E5BB3"/>
    <w:rsid w:val="005E62F7"/>
    <w:rsid w:val="005E787F"/>
    <w:rsid w:val="005E7B67"/>
    <w:rsid w:val="005F06E4"/>
    <w:rsid w:val="005F0892"/>
    <w:rsid w:val="005F1549"/>
    <w:rsid w:val="005F2035"/>
    <w:rsid w:val="005F269C"/>
    <w:rsid w:val="005F2EEE"/>
    <w:rsid w:val="005F3284"/>
    <w:rsid w:val="005F3D3B"/>
    <w:rsid w:val="005F4385"/>
    <w:rsid w:val="005F4504"/>
    <w:rsid w:val="005F4E52"/>
    <w:rsid w:val="005F5F93"/>
    <w:rsid w:val="005F6334"/>
    <w:rsid w:val="005F6C90"/>
    <w:rsid w:val="005F7049"/>
    <w:rsid w:val="005F732D"/>
    <w:rsid w:val="005F77EE"/>
    <w:rsid w:val="005F7BB9"/>
    <w:rsid w:val="00600A1A"/>
    <w:rsid w:val="00600D55"/>
    <w:rsid w:val="00601EF6"/>
    <w:rsid w:val="00604248"/>
    <w:rsid w:val="00605292"/>
    <w:rsid w:val="006054F7"/>
    <w:rsid w:val="00605751"/>
    <w:rsid w:val="00606278"/>
    <w:rsid w:val="00606CFB"/>
    <w:rsid w:val="00606CFE"/>
    <w:rsid w:val="00606D3F"/>
    <w:rsid w:val="00607C2E"/>
    <w:rsid w:val="00607FB9"/>
    <w:rsid w:val="0061078D"/>
    <w:rsid w:val="006108D2"/>
    <w:rsid w:val="00611547"/>
    <w:rsid w:val="0061424A"/>
    <w:rsid w:val="0061463A"/>
    <w:rsid w:val="00614804"/>
    <w:rsid w:val="00614E5B"/>
    <w:rsid w:val="00615CE2"/>
    <w:rsid w:val="00616EC9"/>
    <w:rsid w:val="00616EFC"/>
    <w:rsid w:val="006172B2"/>
    <w:rsid w:val="00617715"/>
    <w:rsid w:val="00617D8F"/>
    <w:rsid w:val="006200B7"/>
    <w:rsid w:val="006200C5"/>
    <w:rsid w:val="00620369"/>
    <w:rsid w:val="006208A9"/>
    <w:rsid w:val="00620FFD"/>
    <w:rsid w:val="00623159"/>
    <w:rsid w:val="006233EE"/>
    <w:rsid w:val="00623A7E"/>
    <w:rsid w:val="00623E10"/>
    <w:rsid w:val="00623F6F"/>
    <w:rsid w:val="006246D6"/>
    <w:rsid w:val="006249AA"/>
    <w:rsid w:val="006249D4"/>
    <w:rsid w:val="00624F5A"/>
    <w:rsid w:val="00625064"/>
    <w:rsid w:val="00625A4E"/>
    <w:rsid w:val="00625FF1"/>
    <w:rsid w:val="006260E0"/>
    <w:rsid w:val="00626364"/>
    <w:rsid w:val="00626913"/>
    <w:rsid w:val="00626B5D"/>
    <w:rsid w:val="0062771C"/>
    <w:rsid w:val="006278DA"/>
    <w:rsid w:val="00627C9E"/>
    <w:rsid w:val="006305FB"/>
    <w:rsid w:val="00631957"/>
    <w:rsid w:val="0063233E"/>
    <w:rsid w:val="00632507"/>
    <w:rsid w:val="00633382"/>
    <w:rsid w:val="006334E3"/>
    <w:rsid w:val="00633C30"/>
    <w:rsid w:val="00633FB2"/>
    <w:rsid w:val="006344CD"/>
    <w:rsid w:val="006346BF"/>
    <w:rsid w:val="0063486B"/>
    <w:rsid w:val="00634B8F"/>
    <w:rsid w:val="006361AE"/>
    <w:rsid w:val="00636221"/>
    <w:rsid w:val="0063690B"/>
    <w:rsid w:val="00637050"/>
    <w:rsid w:val="00637549"/>
    <w:rsid w:val="006375CA"/>
    <w:rsid w:val="006379EE"/>
    <w:rsid w:val="006409F3"/>
    <w:rsid w:val="00641888"/>
    <w:rsid w:val="006418C4"/>
    <w:rsid w:val="00641923"/>
    <w:rsid w:val="0064346A"/>
    <w:rsid w:val="00644931"/>
    <w:rsid w:val="00644CC3"/>
    <w:rsid w:val="00644EB3"/>
    <w:rsid w:val="006451A0"/>
    <w:rsid w:val="00645390"/>
    <w:rsid w:val="006455ED"/>
    <w:rsid w:val="006459A7"/>
    <w:rsid w:val="00646B3D"/>
    <w:rsid w:val="00647963"/>
    <w:rsid w:val="00647C89"/>
    <w:rsid w:val="00650285"/>
    <w:rsid w:val="0065038F"/>
    <w:rsid w:val="0065103B"/>
    <w:rsid w:val="00651ED6"/>
    <w:rsid w:val="0065226E"/>
    <w:rsid w:val="006526C3"/>
    <w:rsid w:val="00652C26"/>
    <w:rsid w:val="00652DBC"/>
    <w:rsid w:val="00654882"/>
    <w:rsid w:val="006549D5"/>
    <w:rsid w:val="00654B80"/>
    <w:rsid w:val="00655F6A"/>
    <w:rsid w:val="006567C7"/>
    <w:rsid w:val="006568CC"/>
    <w:rsid w:val="00656C9E"/>
    <w:rsid w:val="00656D9F"/>
    <w:rsid w:val="00657B9F"/>
    <w:rsid w:val="0066071C"/>
    <w:rsid w:val="00661371"/>
    <w:rsid w:val="006613A5"/>
    <w:rsid w:val="00661A04"/>
    <w:rsid w:val="00661C81"/>
    <w:rsid w:val="00662C6E"/>
    <w:rsid w:val="00662E10"/>
    <w:rsid w:val="006630B4"/>
    <w:rsid w:val="00663506"/>
    <w:rsid w:val="006645FA"/>
    <w:rsid w:val="006646B6"/>
    <w:rsid w:val="006654E8"/>
    <w:rsid w:val="00665537"/>
    <w:rsid w:val="00665A0F"/>
    <w:rsid w:val="00666D16"/>
    <w:rsid w:val="00666D6C"/>
    <w:rsid w:val="00667D2C"/>
    <w:rsid w:val="00667D68"/>
    <w:rsid w:val="00667F6C"/>
    <w:rsid w:val="00670796"/>
    <w:rsid w:val="006711AF"/>
    <w:rsid w:val="006717D5"/>
    <w:rsid w:val="00672006"/>
    <w:rsid w:val="00672E6C"/>
    <w:rsid w:val="006733F2"/>
    <w:rsid w:val="006740A7"/>
    <w:rsid w:val="00674DAA"/>
    <w:rsid w:val="00674E1D"/>
    <w:rsid w:val="00675A12"/>
    <w:rsid w:val="00676F6A"/>
    <w:rsid w:val="006816E0"/>
    <w:rsid w:val="00681BDA"/>
    <w:rsid w:val="00682A20"/>
    <w:rsid w:val="0068316C"/>
    <w:rsid w:val="00684FB7"/>
    <w:rsid w:val="006858F6"/>
    <w:rsid w:val="00685930"/>
    <w:rsid w:val="00685B94"/>
    <w:rsid w:val="00685CF0"/>
    <w:rsid w:val="00686B41"/>
    <w:rsid w:val="00686BFB"/>
    <w:rsid w:val="006874B2"/>
    <w:rsid w:val="00687788"/>
    <w:rsid w:val="00687E52"/>
    <w:rsid w:val="006915DB"/>
    <w:rsid w:val="0069174E"/>
    <w:rsid w:val="006919A5"/>
    <w:rsid w:val="00691B5A"/>
    <w:rsid w:val="00691BBF"/>
    <w:rsid w:val="0069215A"/>
    <w:rsid w:val="00693864"/>
    <w:rsid w:val="0069449E"/>
    <w:rsid w:val="0069492B"/>
    <w:rsid w:val="00695742"/>
    <w:rsid w:val="00695748"/>
    <w:rsid w:val="00696336"/>
    <w:rsid w:val="0069767E"/>
    <w:rsid w:val="00697B62"/>
    <w:rsid w:val="006A0521"/>
    <w:rsid w:val="006A0C02"/>
    <w:rsid w:val="006A13CB"/>
    <w:rsid w:val="006A18EF"/>
    <w:rsid w:val="006A2B14"/>
    <w:rsid w:val="006A2C6F"/>
    <w:rsid w:val="006A340C"/>
    <w:rsid w:val="006A39A8"/>
    <w:rsid w:val="006A5F9B"/>
    <w:rsid w:val="006A66D3"/>
    <w:rsid w:val="006A68C4"/>
    <w:rsid w:val="006A75DF"/>
    <w:rsid w:val="006A7CDB"/>
    <w:rsid w:val="006A7FE2"/>
    <w:rsid w:val="006B08A9"/>
    <w:rsid w:val="006B19DF"/>
    <w:rsid w:val="006B31F7"/>
    <w:rsid w:val="006B3426"/>
    <w:rsid w:val="006B3C7B"/>
    <w:rsid w:val="006B4B35"/>
    <w:rsid w:val="006B4FC7"/>
    <w:rsid w:val="006B540F"/>
    <w:rsid w:val="006B5461"/>
    <w:rsid w:val="006B5FD1"/>
    <w:rsid w:val="006B7727"/>
    <w:rsid w:val="006B7E41"/>
    <w:rsid w:val="006B7F35"/>
    <w:rsid w:val="006C0572"/>
    <w:rsid w:val="006C096C"/>
    <w:rsid w:val="006C0E7D"/>
    <w:rsid w:val="006C16EA"/>
    <w:rsid w:val="006C205D"/>
    <w:rsid w:val="006C2841"/>
    <w:rsid w:val="006C294A"/>
    <w:rsid w:val="006C2E8C"/>
    <w:rsid w:val="006C320F"/>
    <w:rsid w:val="006C3D30"/>
    <w:rsid w:val="006C48B3"/>
    <w:rsid w:val="006C4A5C"/>
    <w:rsid w:val="006C4E10"/>
    <w:rsid w:val="006C5001"/>
    <w:rsid w:val="006C52B3"/>
    <w:rsid w:val="006C6A03"/>
    <w:rsid w:val="006D05D7"/>
    <w:rsid w:val="006D0923"/>
    <w:rsid w:val="006D0977"/>
    <w:rsid w:val="006D159B"/>
    <w:rsid w:val="006D2029"/>
    <w:rsid w:val="006D2148"/>
    <w:rsid w:val="006D34A5"/>
    <w:rsid w:val="006D3D1B"/>
    <w:rsid w:val="006D3F7C"/>
    <w:rsid w:val="006D4DEE"/>
    <w:rsid w:val="006D55F3"/>
    <w:rsid w:val="006D7A27"/>
    <w:rsid w:val="006D7C00"/>
    <w:rsid w:val="006E08E8"/>
    <w:rsid w:val="006E0CAD"/>
    <w:rsid w:val="006E17D4"/>
    <w:rsid w:val="006E1FA1"/>
    <w:rsid w:val="006E2870"/>
    <w:rsid w:val="006E33F2"/>
    <w:rsid w:val="006E3A03"/>
    <w:rsid w:val="006E3BEF"/>
    <w:rsid w:val="006E3BFF"/>
    <w:rsid w:val="006E4973"/>
    <w:rsid w:val="006E4ADA"/>
    <w:rsid w:val="006E4E1F"/>
    <w:rsid w:val="006E4F39"/>
    <w:rsid w:val="006E6725"/>
    <w:rsid w:val="006E753E"/>
    <w:rsid w:val="006E7A0D"/>
    <w:rsid w:val="006F0676"/>
    <w:rsid w:val="006F18B9"/>
    <w:rsid w:val="006F1A97"/>
    <w:rsid w:val="006F1B40"/>
    <w:rsid w:val="006F3325"/>
    <w:rsid w:val="006F3B94"/>
    <w:rsid w:val="006F51B4"/>
    <w:rsid w:val="006F5A48"/>
    <w:rsid w:val="006F64A4"/>
    <w:rsid w:val="006F6977"/>
    <w:rsid w:val="006F6E50"/>
    <w:rsid w:val="006F7709"/>
    <w:rsid w:val="007000A0"/>
    <w:rsid w:val="00700703"/>
    <w:rsid w:val="00700745"/>
    <w:rsid w:val="00700B93"/>
    <w:rsid w:val="00700C56"/>
    <w:rsid w:val="00701992"/>
    <w:rsid w:val="00703EE3"/>
    <w:rsid w:val="00703F6F"/>
    <w:rsid w:val="00704431"/>
    <w:rsid w:val="00705809"/>
    <w:rsid w:val="00706D39"/>
    <w:rsid w:val="00707785"/>
    <w:rsid w:val="0071021D"/>
    <w:rsid w:val="00711CA4"/>
    <w:rsid w:val="00711D3B"/>
    <w:rsid w:val="00711F0C"/>
    <w:rsid w:val="007124C7"/>
    <w:rsid w:val="00712DA0"/>
    <w:rsid w:val="00713951"/>
    <w:rsid w:val="00713F8D"/>
    <w:rsid w:val="00715B84"/>
    <w:rsid w:val="00716BCF"/>
    <w:rsid w:val="00716DDD"/>
    <w:rsid w:val="007175FD"/>
    <w:rsid w:val="00717C63"/>
    <w:rsid w:val="00720137"/>
    <w:rsid w:val="007215FB"/>
    <w:rsid w:val="00721B1B"/>
    <w:rsid w:val="00721F5B"/>
    <w:rsid w:val="00722432"/>
    <w:rsid w:val="00722F7D"/>
    <w:rsid w:val="0072319F"/>
    <w:rsid w:val="007244E0"/>
    <w:rsid w:val="007247D9"/>
    <w:rsid w:val="007248D1"/>
    <w:rsid w:val="00724CC2"/>
    <w:rsid w:val="00725024"/>
    <w:rsid w:val="007253B9"/>
    <w:rsid w:val="00725F5D"/>
    <w:rsid w:val="007270BF"/>
    <w:rsid w:val="0072782C"/>
    <w:rsid w:val="00727CC1"/>
    <w:rsid w:val="007309FF"/>
    <w:rsid w:val="00730F58"/>
    <w:rsid w:val="0073253D"/>
    <w:rsid w:val="007327ED"/>
    <w:rsid w:val="007329C1"/>
    <w:rsid w:val="007335E5"/>
    <w:rsid w:val="00733886"/>
    <w:rsid w:val="007342B1"/>
    <w:rsid w:val="0073436C"/>
    <w:rsid w:val="0073531F"/>
    <w:rsid w:val="00735FB7"/>
    <w:rsid w:val="00736659"/>
    <w:rsid w:val="007375DC"/>
    <w:rsid w:val="0074162C"/>
    <w:rsid w:val="0074181F"/>
    <w:rsid w:val="0074195C"/>
    <w:rsid w:val="007421FB"/>
    <w:rsid w:val="00742792"/>
    <w:rsid w:val="00742A04"/>
    <w:rsid w:val="00742F98"/>
    <w:rsid w:val="00743091"/>
    <w:rsid w:val="007431F2"/>
    <w:rsid w:val="0074569B"/>
    <w:rsid w:val="007459F5"/>
    <w:rsid w:val="00745CC2"/>
    <w:rsid w:val="00746C03"/>
    <w:rsid w:val="00746D7D"/>
    <w:rsid w:val="00750310"/>
    <w:rsid w:val="007503DB"/>
    <w:rsid w:val="0075049E"/>
    <w:rsid w:val="00750644"/>
    <w:rsid w:val="007506EC"/>
    <w:rsid w:val="00750941"/>
    <w:rsid w:val="00750CC0"/>
    <w:rsid w:val="0075233F"/>
    <w:rsid w:val="007528EF"/>
    <w:rsid w:val="00752B87"/>
    <w:rsid w:val="00754059"/>
    <w:rsid w:val="00755EC1"/>
    <w:rsid w:val="00755EC6"/>
    <w:rsid w:val="00756966"/>
    <w:rsid w:val="00756DBF"/>
    <w:rsid w:val="00760201"/>
    <w:rsid w:val="007605D0"/>
    <w:rsid w:val="00761C28"/>
    <w:rsid w:val="00761DD5"/>
    <w:rsid w:val="0076228D"/>
    <w:rsid w:val="007632E3"/>
    <w:rsid w:val="007637C0"/>
    <w:rsid w:val="007641A0"/>
    <w:rsid w:val="00765748"/>
    <w:rsid w:val="007666B0"/>
    <w:rsid w:val="00767368"/>
    <w:rsid w:val="007673E4"/>
    <w:rsid w:val="007674EA"/>
    <w:rsid w:val="007707A2"/>
    <w:rsid w:val="007707FE"/>
    <w:rsid w:val="00771B4D"/>
    <w:rsid w:val="00771BAB"/>
    <w:rsid w:val="0077203C"/>
    <w:rsid w:val="00772D77"/>
    <w:rsid w:val="007735AE"/>
    <w:rsid w:val="00773768"/>
    <w:rsid w:val="00774547"/>
    <w:rsid w:val="007751A2"/>
    <w:rsid w:val="007752ED"/>
    <w:rsid w:val="007753E8"/>
    <w:rsid w:val="007756B3"/>
    <w:rsid w:val="0077576B"/>
    <w:rsid w:val="007761C5"/>
    <w:rsid w:val="00776BBF"/>
    <w:rsid w:val="00776C36"/>
    <w:rsid w:val="007773AB"/>
    <w:rsid w:val="0077762A"/>
    <w:rsid w:val="00777E74"/>
    <w:rsid w:val="00777EDC"/>
    <w:rsid w:val="007802A5"/>
    <w:rsid w:val="007803DC"/>
    <w:rsid w:val="00780E18"/>
    <w:rsid w:val="00780E81"/>
    <w:rsid w:val="0078175E"/>
    <w:rsid w:val="00781868"/>
    <w:rsid w:val="00781BC8"/>
    <w:rsid w:val="00781D06"/>
    <w:rsid w:val="00782C94"/>
    <w:rsid w:val="007837F2"/>
    <w:rsid w:val="0078397B"/>
    <w:rsid w:val="007840BF"/>
    <w:rsid w:val="0078444B"/>
    <w:rsid w:val="00784613"/>
    <w:rsid w:val="00784CA8"/>
    <w:rsid w:val="00784D9A"/>
    <w:rsid w:val="007852DB"/>
    <w:rsid w:val="0078598B"/>
    <w:rsid w:val="00785E1B"/>
    <w:rsid w:val="007869C7"/>
    <w:rsid w:val="00787372"/>
    <w:rsid w:val="00787D23"/>
    <w:rsid w:val="007919C7"/>
    <w:rsid w:val="00791BBC"/>
    <w:rsid w:val="007929D7"/>
    <w:rsid w:val="00792BFE"/>
    <w:rsid w:val="007930C4"/>
    <w:rsid w:val="00793E36"/>
    <w:rsid w:val="0079412A"/>
    <w:rsid w:val="00794795"/>
    <w:rsid w:val="0079484C"/>
    <w:rsid w:val="00794FE9"/>
    <w:rsid w:val="00795373"/>
    <w:rsid w:val="00795D93"/>
    <w:rsid w:val="0079698E"/>
    <w:rsid w:val="00796D7A"/>
    <w:rsid w:val="00797771"/>
    <w:rsid w:val="007A0A17"/>
    <w:rsid w:val="007A160F"/>
    <w:rsid w:val="007A1D4D"/>
    <w:rsid w:val="007A3939"/>
    <w:rsid w:val="007A4158"/>
    <w:rsid w:val="007A46B4"/>
    <w:rsid w:val="007A50A7"/>
    <w:rsid w:val="007A58CB"/>
    <w:rsid w:val="007A5C02"/>
    <w:rsid w:val="007A630B"/>
    <w:rsid w:val="007A6663"/>
    <w:rsid w:val="007A6D89"/>
    <w:rsid w:val="007A7545"/>
    <w:rsid w:val="007A773F"/>
    <w:rsid w:val="007A7A4E"/>
    <w:rsid w:val="007A7EA9"/>
    <w:rsid w:val="007B0159"/>
    <w:rsid w:val="007B06B3"/>
    <w:rsid w:val="007B11B3"/>
    <w:rsid w:val="007B1C55"/>
    <w:rsid w:val="007B2806"/>
    <w:rsid w:val="007B2CE3"/>
    <w:rsid w:val="007B3492"/>
    <w:rsid w:val="007B39AA"/>
    <w:rsid w:val="007B3E09"/>
    <w:rsid w:val="007B4119"/>
    <w:rsid w:val="007B459D"/>
    <w:rsid w:val="007B47B6"/>
    <w:rsid w:val="007B4B5E"/>
    <w:rsid w:val="007B4D21"/>
    <w:rsid w:val="007B4FD0"/>
    <w:rsid w:val="007B571C"/>
    <w:rsid w:val="007B5DEC"/>
    <w:rsid w:val="007B625A"/>
    <w:rsid w:val="007B6336"/>
    <w:rsid w:val="007B6CFE"/>
    <w:rsid w:val="007B732D"/>
    <w:rsid w:val="007C1711"/>
    <w:rsid w:val="007C1C13"/>
    <w:rsid w:val="007C1D0A"/>
    <w:rsid w:val="007C21B7"/>
    <w:rsid w:val="007C46BB"/>
    <w:rsid w:val="007C492B"/>
    <w:rsid w:val="007C5291"/>
    <w:rsid w:val="007C565E"/>
    <w:rsid w:val="007C5FA7"/>
    <w:rsid w:val="007C633D"/>
    <w:rsid w:val="007C6854"/>
    <w:rsid w:val="007D017F"/>
    <w:rsid w:val="007D052B"/>
    <w:rsid w:val="007D0C94"/>
    <w:rsid w:val="007D18AA"/>
    <w:rsid w:val="007D1A69"/>
    <w:rsid w:val="007D1D97"/>
    <w:rsid w:val="007D2687"/>
    <w:rsid w:val="007D27DF"/>
    <w:rsid w:val="007D29C9"/>
    <w:rsid w:val="007D2C30"/>
    <w:rsid w:val="007D2EEB"/>
    <w:rsid w:val="007D2FF6"/>
    <w:rsid w:val="007D3125"/>
    <w:rsid w:val="007D33D0"/>
    <w:rsid w:val="007D3595"/>
    <w:rsid w:val="007D36C9"/>
    <w:rsid w:val="007D3962"/>
    <w:rsid w:val="007D3969"/>
    <w:rsid w:val="007D4116"/>
    <w:rsid w:val="007D4761"/>
    <w:rsid w:val="007D4ABC"/>
    <w:rsid w:val="007D4BBA"/>
    <w:rsid w:val="007D537F"/>
    <w:rsid w:val="007D5623"/>
    <w:rsid w:val="007D68F7"/>
    <w:rsid w:val="007D74E1"/>
    <w:rsid w:val="007D77B5"/>
    <w:rsid w:val="007E0001"/>
    <w:rsid w:val="007E006D"/>
    <w:rsid w:val="007E09B6"/>
    <w:rsid w:val="007E0E2A"/>
    <w:rsid w:val="007E0E9B"/>
    <w:rsid w:val="007E1109"/>
    <w:rsid w:val="007E126D"/>
    <w:rsid w:val="007E19A0"/>
    <w:rsid w:val="007E3A15"/>
    <w:rsid w:val="007E3F3F"/>
    <w:rsid w:val="007E470B"/>
    <w:rsid w:val="007E4F31"/>
    <w:rsid w:val="007E502E"/>
    <w:rsid w:val="007E5358"/>
    <w:rsid w:val="007E5422"/>
    <w:rsid w:val="007E6537"/>
    <w:rsid w:val="007E67EC"/>
    <w:rsid w:val="007E695A"/>
    <w:rsid w:val="007E7149"/>
    <w:rsid w:val="007E76C4"/>
    <w:rsid w:val="007E7C0E"/>
    <w:rsid w:val="007F0668"/>
    <w:rsid w:val="007F0B04"/>
    <w:rsid w:val="007F0C8A"/>
    <w:rsid w:val="007F213F"/>
    <w:rsid w:val="007F2D3E"/>
    <w:rsid w:val="007F337F"/>
    <w:rsid w:val="007F3394"/>
    <w:rsid w:val="007F34DF"/>
    <w:rsid w:val="007F3F5E"/>
    <w:rsid w:val="007F4492"/>
    <w:rsid w:val="007F4BCD"/>
    <w:rsid w:val="007F4E79"/>
    <w:rsid w:val="007F5306"/>
    <w:rsid w:val="007F548E"/>
    <w:rsid w:val="007F552E"/>
    <w:rsid w:val="007F5A35"/>
    <w:rsid w:val="007F5A45"/>
    <w:rsid w:val="007F5CC7"/>
    <w:rsid w:val="007F62E0"/>
    <w:rsid w:val="007F6462"/>
    <w:rsid w:val="007F6F09"/>
    <w:rsid w:val="007F7E05"/>
    <w:rsid w:val="007F7EA2"/>
    <w:rsid w:val="00800243"/>
    <w:rsid w:val="008009F1"/>
    <w:rsid w:val="00802E22"/>
    <w:rsid w:val="00804112"/>
    <w:rsid w:val="00805032"/>
    <w:rsid w:val="00805045"/>
    <w:rsid w:val="008052C2"/>
    <w:rsid w:val="00805DEB"/>
    <w:rsid w:val="00806155"/>
    <w:rsid w:val="00806398"/>
    <w:rsid w:val="00806479"/>
    <w:rsid w:val="00806574"/>
    <w:rsid w:val="008068A2"/>
    <w:rsid w:val="00810881"/>
    <w:rsid w:val="008108D1"/>
    <w:rsid w:val="0081091E"/>
    <w:rsid w:val="008109B4"/>
    <w:rsid w:val="00810B70"/>
    <w:rsid w:val="00810E7A"/>
    <w:rsid w:val="00811157"/>
    <w:rsid w:val="00811DB4"/>
    <w:rsid w:val="00812A2A"/>
    <w:rsid w:val="00812A9B"/>
    <w:rsid w:val="008131D4"/>
    <w:rsid w:val="00813219"/>
    <w:rsid w:val="00813842"/>
    <w:rsid w:val="00813A7E"/>
    <w:rsid w:val="00813B1A"/>
    <w:rsid w:val="0081444B"/>
    <w:rsid w:val="0081464B"/>
    <w:rsid w:val="0081466E"/>
    <w:rsid w:val="008146CD"/>
    <w:rsid w:val="008152CE"/>
    <w:rsid w:val="0081589E"/>
    <w:rsid w:val="008169CE"/>
    <w:rsid w:val="008169FA"/>
    <w:rsid w:val="00817807"/>
    <w:rsid w:val="00820311"/>
    <w:rsid w:val="008205E1"/>
    <w:rsid w:val="0082068A"/>
    <w:rsid w:val="00821DE5"/>
    <w:rsid w:val="00821E44"/>
    <w:rsid w:val="008228E5"/>
    <w:rsid w:val="00822947"/>
    <w:rsid w:val="0082369D"/>
    <w:rsid w:val="00823A8B"/>
    <w:rsid w:val="00824DA0"/>
    <w:rsid w:val="00824E36"/>
    <w:rsid w:val="008264AB"/>
    <w:rsid w:val="0082708E"/>
    <w:rsid w:val="008273F9"/>
    <w:rsid w:val="00827825"/>
    <w:rsid w:val="008278D0"/>
    <w:rsid w:val="0083007C"/>
    <w:rsid w:val="00830DF3"/>
    <w:rsid w:val="0083157D"/>
    <w:rsid w:val="00831707"/>
    <w:rsid w:val="00831B9A"/>
    <w:rsid w:val="00831C5C"/>
    <w:rsid w:val="00832D26"/>
    <w:rsid w:val="00834368"/>
    <w:rsid w:val="00834453"/>
    <w:rsid w:val="00834C0B"/>
    <w:rsid w:val="008364D5"/>
    <w:rsid w:val="008371F8"/>
    <w:rsid w:val="0083786E"/>
    <w:rsid w:val="00837F58"/>
    <w:rsid w:val="008404D3"/>
    <w:rsid w:val="00841185"/>
    <w:rsid w:val="00841B00"/>
    <w:rsid w:val="00841F0B"/>
    <w:rsid w:val="00842BB1"/>
    <w:rsid w:val="008430B6"/>
    <w:rsid w:val="00843CAB"/>
    <w:rsid w:val="00844CD1"/>
    <w:rsid w:val="00844D22"/>
    <w:rsid w:val="00844E49"/>
    <w:rsid w:val="00844EDF"/>
    <w:rsid w:val="008454E3"/>
    <w:rsid w:val="008459DE"/>
    <w:rsid w:val="00845AF1"/>
    <w:rsid w:val="00845B07"/>
    <w:rsid w:val="00846A79"/>
    <w:rsid w:val="0085095F"/>
    <w:rsid w:val="00850C70"/>
    <w:rsid w:val="00851708"/>
    <w:rsid w:val="00851C82"/>
    <w:rsid w:val="00852B53"/>
    <w:rsid w:val="008534D4"/>
    <w:rsid w:val="0085368B"/>
    <w:rsid w:val="008536F3"/>
    <w:rsid w:val="00853999"/>
    <w:rsid w:val="00855073"/>
    <w:rsid w:val="00855B91"/>
    <w:rsid w:val="00855F3D"/>
    <w:rsid w:val="00856A45"/>
    <w:rsid w:val="00856AB7"/>
    <w:rsid w:val="00856ADF"/>
    <w:rsid w:val="0086059B"/>
    <w:rsid w:val="00861BC5"/>
    <w:rsid w:val="00862C1D"/>
    <w:rsid w:val="008630A2"/>
    <w:rsid w:val="008638CB"/>
    <w:rsid w:val="00864653"/>
    <w:rsid w:val="00864A8F"/>
    <w:rsid w:val="00864D89"/>
    <w:rsid w:val="00864F8F"/>
    <w:rsid w:val="008658EC"/>
    <w:rsid w:val="008663D1"/>
    <w:rsid w:val="0086775B"/>
    <w:rsid w:val="00867ADF"/>
    <w:rsid w:val="00867CB5"/>
    <w:rsid w:val="00871521"/>
    <w:rsid w:val="00872200"/>
    <w:rsid w:val="00873130"/>
    <w:rsid w:val="008738CD"/>
    <w:rsid w:val="00873D30"/>
    <w:rsid w:val="00873E41"/>
    <w:rsid w:val="00873FC0"/>
    <w:rsid w:val="0087453B"/>
    <w:rsid w:val="0087473E"/>
    <w:rsid w:val="00874BAA"/>
    <w:rsid w:val="008758AE"/>
    <w:rsid w:val="00875A99"/>
    <w:rsid w:val="00877BC8"/>
    <w:rsid w:val="00880F4A"/>
    <w:rsid w:val="00881E00"/>
    <w:rsid w:val="00881EB3"/>
    <w:rsid w:val="00882261"/>
    <w:rsid w:val="008828C7"/>
    <w:rsid w:val="00883956"/>
    <w:rsid w:val="00884264"/>
    <w:rsid w:val="00884370"/>
    <w:rsid w:val="00884718"/>
    <w:rsid w:val="00885CA9"/>
    <w:rsid w:val="00885CC0"/>
    <w:rsid w:val="00887622"/>
    <w:rsid w:val="0089068A"/>
    <w:rsid w:val="00890A0F"/>
    <w:rsid w:val="008915D1"/>
    <w:rsid w:val="0089301F"/>
    <w:rsid w:val="00893A56"/>
    <w:rsid w:val="00893C84"/>
    <w:rsid w:val="00895E45"/>
    <w:rsid w:val="00896333"/>
    <w:rsid w:val="008968C0"/>
    <w:rsid w:val="00896CE9"/>
    <w:rsid w:val="00897167"/>
    <w:rsid w:val="00897E26"/>
    <w:rsid w:val="00897EE1"/>
    <w:rsid w:val="00897F19"/>
    <w:rsid w:val="00897F7A"/>
    <w:rsid w:val="008A1199"/>
    <w:rsid w:val="008A19E5"/>
    <w:rsid w:val="008A1A27"/>
    <w:rsid w:val="008A1AD9"/>
    <w:rsid w:val="008A1E6E"/>
    <w:rsid w:val="008A225C"/>
    <w:rsid w:val="008A2436"/>
    <w:rsid w:val="008A30F1"/>
    <w:rsid w:val="008A37A6"/>
    <w:rsid w:val="008A4B9B"/>
    <w:rsid w:val="008A4F37"/>
    <w:rsid w:val="008A55F0"/>
    <w:rsid w:val="008A5AF2"/>
    <w:rsid w:val="008A644F"/>
    <w:rsid w:val="008A6C66"/>
    <w:rsid w:val="008A6C74"/>
    <w:rsid w:val="008A7220"/>
    <w:rsid w:val="008A745D"/>
    <w:rsid w:val="008A7555"/>
    <w:rsid w:val="008A7D8F"/>
    <w:rsid w:val="008A7FE1"/>
    <w:rsid w:val="008B07A4"/>
    <w:rsid w:val="008B1292"/>
    <w:rsid w:val="008B160E"/>
    <w:rsid w:val="008B2441"/>
    <w:rsid w:val="008B2E33"/>
    <w:rsid w:val="008B2FB6"/>
    <w:rsid w:val="008B3419"/>
    <w:rsid w:val="008B3614"/>
    <w:rsid w:val="008B3A7F"/>
    <w:rsid w:val="008B4085"/>
    <w:rsid w:val="008B43A6"/>
    <w:rsid w:val="008B461F"/>
    <w:rsid w:val="008B5DC0"/>
    <w:rsid w:val="008B66F6"/>
    <w:rsid w:val="008B6B44"/>
    <w:rsid w:val="008B7439"/>
    <w:rsid w:val="008B79F6"/>
    <w:rsid w:val="008B7AC0"/>
    <w:rsid w:val="008C0566"/>
    <w:rsid w:val="008C062A"/>
    <w:rsid w:val="008C0F0B"/>
    <w:rsid w:val="008C16FD"/>
    <w:rsid w:val="008C2133"/>
    <w:rsid w:val="008C252D"/>
    <w:rsid w:val="008C25A6"/>
    <w:rsid w:val="008C2709"/>
    <w:rsid w:val="008C272C"/>
    <w:rsid w:val="008C2B73"/>
    <w:rsid w:val="008C35F6"/>
    <w:rsid w:val="008C39E2"/>
    <w:rsid w:val="008C3D99"/>
    <w:rsid w:val="008C5EC6"/>
    <w:rsid w:val="008C687E"/>
    <w:rsid w:val="008C756D"/>
    <w:rsid w:val="008D0052"/>
    <w:rsid w:val="008D0816"/>
    <w:rsid w:val="008D0BEE"/>
    <w:rsid w:val="008D1901"/>
    <w:rsid w:val="008D2086"/>
    <w:rsid w:val="008D2156"/>
    <w:rsid w:val="008D2632"/>
    <w:rsid w:val="008D2938"/>
    <w:rsid w:val="008D2AB0"/>
    <w:rsid w:val="008D3769"/>
    <w:rsid w:val="008D3CAE"/>
    <w:rsid w:val="008D3CF9"/>
    <w:rsid w:val="008D4624"/>
    <w:rsid w:val="008D4D58"/>
    <w:rsid w:val="008D4DF5"/>
    <w:rsid w:val="008D501F"/>
    <w:rsid w:val="008D537A"/>
    <w:rsid w:val="008D5BA5"/>
    <w:rsid w:val="008D5BD9"/>
    <w:rsid w:val="008D5F9D"/>
    <w:rsid w:val="008D6A6D"/>
    <w:rsid w:val="008D6F5B"/>
    <w:rsid w:val="008D7015"/>
    <w:rsid w:val="008D76DA"/>
    <w:rsid w:val="008D798B"/>
    <w:rsid w:val="008E0297"/>
    <w:rsid w:val="008E02F4"/>
    <w:rsid w:val="008E0343"/>
    <w:rsid w:val="008E0B8C"/>
    <w:rsid w:val="008E11CE"/>
    <w:rsid w:val="008E16E2"/>
    <w:rsid w:val="008E1B6E"/>
    <w:rsid w:val="008E1EAA"/>
    <w:rsid w:val="008E53AB"/>
    <w:rsid w:val="008E563E"/>
    <w:rsid w:val="008E5879"/>
    <w:rsid w:val="008E5E45"/>
    <w:rsid w:val="008E79CA"/>
    <w:rsid w:val="008F08E9"/>
    <w:rsid w:val="008F14AD"/>
    <w:rsid w:val="008F1772"/>
    <w:rsid w:val="008F2832"/>
    <w:rsid w:val="008F2F70"/>
    <w:rsid w:val="008F4065"/>
    <w:rsid w:val="008F562E"/>
    <w:rsid w:val="008F5CFC"/>
    <w:rsid w:val="008F6600"/>
    <w:rsid w:val="008F6AF1"/>
    <w:rsid w:val="008F6C77"/>
    <w:rsid w:val="008F6C8A"/>
    <w:rsid w:val="008F7372"/>
    <w:rsid w:val="008F79B2"/>
    <w:rsid w:val="008F7DD0"/>
    <w:rsid w:val="008F7E1A"/>
    <w:rsid w:val="008F7E6F"/>
    <w:rsid w:val="0090186F"/>
    <w:rsid w:val="00902986"/>
    <w:rsid w:val="00903D46"/>
    <w:rsid w:val="0090479D"/>
    <w:rsid w:val="0090514E"/>
    <w:rsid w:val="00905826"/>
    <w:rsid w:val="00906315"/>
    <w:rsid w:val="009067A7"/>
    <w:rsid w:val="00906C44"/>
    <w:rsid w:val="00906D84"/>
    <w:rsid w:val="009075FE"/>
    <w:rsid w:val="00910958"/>
    <w:rsid w:val="00910DFF"/>
    <w:rsid w:val="009113EA"/>
    <w:rsid w:val="009122AF"/>
    <w:rsid w:val="00912509"/>
    <w:rsid w:val="009125FF"/>
    <w:rsid w:val="00912645"/>
    <w:rsid w:val="009127E3"/>
    <w:rsid w:val="009128EA"/>
    <w:rsid w:val="00912DE0"/>
    <w:rsid w:val="009133D0"/>
    <w:rsid w:val="009133E3"/>
    <w:rsid w:val="0091341A"/>
    <w:rsid w:val="00913761"/>
    <w:rsid w:val="00913D06"/>
    <w:rsid w:val="00914268"/>
    <w:rsid w:val="00914A47"/>
    <w:rsid w:val="00915F96"/>
    <w:rsid w:val="0091650C"/>
    <w:rsid w:val="0091701B"/>
    <w:rsid w:val="009174B6"/>
    <w:rsid w:val="009200B6"/>
    <w:rsid w:val="0092010E"/>
    <w:rsid w:val="009212DF"/>
    <w:rsid w:val="00922019"/>
    <w:rsid w:val="00922848"/>
    <w:rsid w:val="00922B0C"/>
    <w:rsid w:val="009244A0"/>
    <w:rsid w:val="009246A7"/>
    <w:rsid w:val="0092493D"/>
    <w:rsid w:val="0092507F"/>
    <w:rsid w:val="009258A2"/>
    <w:rsid w:val="00926837"/>
    <w:rsid w:val="00926849"/>
    <w:rsid w:val="00926B72"/>
    <w:rsid w:val="009279B9"/>
    <w:rsid w:val="00927F1B"/>
    <w:rsid w:val="00927F44"/>
    <w:rsid w:val="00930538"/>
    <w:rsid w:val="00930C31"/>
    <w:rsid w:val="00930E69"/>
    <w:rsid w:val="00931912"/>
    <w:rsid w:val="00931924"/>
    <w:rsid w:val="00931958"/>
    <w:rsid w:val="009319A1"/>
    <w:rsid w:val="009319B9"/>
    <w:rsid w:val="00932E75"/>
    <w:rsid w:val="009339D9"/>
    <w:rsid w:val="009340D5"/>
    <w:rsid w:val="00934364"/>
    <w:rsid w:val="00934947"/>
    <w:rsid w:val="009350B0"/>
    <w:rsid w:val="0093543A"/>
    <w:rsid w:val="0093555C"/>
    <w:rsid w:val="00935D50"/>
    <w:rsid w:val="0093629B"/>
    <w:rsid w:val="00936AF6"/>
    <w:rsid w:val="009372B4"/>
    <w:rsid w:val="009374B3"/>
    <w:rsid w:val="00937593"/>
    <w:rsid w:val="009376B4"/>
    <w:rsid w:val="00937BBF"/>
    <w:rsid w:val="00937C3B"/>
    <w:rsid w:val="00937CD2"/>
    <w:rsid w:val="00937FDA"/>
    <w:rsid w:val="0094131D"/>
    <w:rsid w:val="00941871"/>
    <w:rsid w:val="00942051"/>
    <w:rsid w:val="0094266F"/>
    <w:rsid w:val="009428E3"/>
    <w:rsid w:val="00943B35"/>
    <w:rsid w:val="009440E4"/>
    <w:rsid w:val="00944BD8"/>
    <w:rsid w:val="00944D3C"/>
    <w:rsid w:val="0094546B"/>
    <w:rsid w:val="00947082"/>
    <w:rsid w:val="009477D2"/>
    <w:rsid w:val="0094794E"/>
    <w:rsid w:val="0095012C"/>
    <w:rsid w:val="00950246"/>
    <w:rsid w:val="009508B5"/>
    <w:rsid w:val="009510F9"/>
    <w:rsid w:val="00951464"/>
    <w:rsid w:val="0095188A"/>
    <w:rsid w:val="00952798"/>
    <w:rsid w:val="009527AD"/>
    <w:rsid w:val="0095295B"/>
    <w:rsid w:val="00952BDD"/>
    <w:rsid w:val="00953820"/>
    <w:rsid w:val="009539E2"/>
    <w:rsid w:val="00954306"/>
    <w:rsid w:val="0095512D"/>
    <w:rsid w:val="00956891"/>
    <w:rsid w:val="00956FD5"/>
    <w:rsid w:val="0095749A"/>
    <w:rsid w:val="009574ED"/>
    <w:rsid w:val="0095750A"/>
    <w:rsid w:val="00957786"/>
    <w:rsid w:val="00957825"/>
    <w:rsid w:val="0095782B"/>
    <w:rsid w:val="00960339"/>
    <w:rsid w:val="00960457"/>
    <w:rsid w:val="009617E2"/>
    <w:rsid w:val="0096191D"/>
    <w:rsid w:val="00961968"/>
    <w:rsid w:val="00961A9F"/>
    <w:rsid w:val="009625F1"/>
    <w:rsid w:val="00962637"/>
    <w:rsid w:val="00962727"/>
    <w:rsid w:val="00962F32"/>
    <w:rsid w:val="00963D86"/>
    <w:rsid w:val="009652ED"/>
    <w:rsid w:val="00965409"/>
    <w:rsid w:val="0096580D"/>
    <w:rsid w:val="009664EE"/>
    <w:rsid w:val="009665F6"/>
    <w:rsid w:val="00966FB4"/>
    <w:rsid w:val="00967EA3"/>
    <w:rsid w:val="009703B9"/>
    <w:rsid w:val="00970810"/>
    <w:rsid w:val="0097179C"/>
    <w:rsid w:val="0097192A"/>
    <w:rsid w:val="00971DE8"/>
    <w:rsid w:val="00972579"/>
    <w:rsid w:val="00972920"/>
    <w:rsid w:val="00972AB1"/>
    <w:rsid w:val="00972B46"/>
    <w:rsid w:val="00973A2F"/>
    <w:rsid w:val="00973FDD"/>
    <w:rsid w:val="0097446A"/>
    <w:rsid w:val="00974DE3"/>
    <w:rsid w:val="009757C8"/>
    <w:rsid w:val="00975A7A"/>
    <w:rsid w:val="00975ADB"/>
    <w:rsid w:val="00975B79"/>
    <w:rsid w:val="00977462"/>
    <w:rsid w:val="00977C71"/>
    <w:rsid w:val="009801DD"/>
    <w:rsid w:val="00980471"/>
    <w:rsid w:val="00980A16"/>
    <w:rsid w:val="00980A70"/>
    <w:rsid w:val="00980B5A"/>
    <w:rsid w:val="00981226"/>
    <w:rsid w:val="009823BD"/>
    <w:rsid w:val="009826C8"/>
    <w:rsid w:val="00982853"/>
    <w:rsid w:val="00982CF5"/>
    <w:rsid w:val="0098344B"/>
    <w:rsid w:val="00983463"/>
    <w:rsid w:val="00983681"/>
    <w:rsid w:val="009839E6"/>
    <w:rsid w:val="00984168"/>
    <w:rsid w:val="00984F2F"/>
    <w:rsid w:val="00985B86"/>
    <w:rsid w:val="009865C1"/>
    <w:rsid w:val="00987300"/>
    <w:rsid w:val="0098778C"/>
    <w:rsid w:val="00987A69"/>
    <w:rsid w:val="00987AEF"/>
    <w:rsid w:val="009901AF"/>
    <w:rsid w:val="009905FB"/>
    <w:rsid w:val="00990B5F"/>
    <w:rsid w:val="009911B8"/>
    <w:rsid w:val="00991DB9"/>
    <w:rsid w:val="009923C8"/>
    <w:rsid w:val="009936E7"/>
    <w:rsid w:val="00993F28"/>
    <w:rsid w:val="00994E52"/>
    <w:rsid w:val="00994F99"/>
    <w:rsid w:val="009958D4"/>
    <w:rsid w:val="00995C0D"/>
    <w:rsid w:val="009964FE"/>
    <w:rsid w:val="00996579"/>
    <w:rsid w:val="009966C2"/>
    <w:rsid w:val="00996985"/>
    <w:rsid w:val="009969F2"/>
    <w:rsid w:val="009970B5"/>
    <w:rsid w:val="009A0430"/>
    <w:rsid w:val="009A04D9"/>
    <w:rsid w:val="009A0928"/>
    <w:rsid w:val="009A0C4D"/>
    <w:rsid w:val="009A0D50"/>
    <w:rsid w:val="009A0D7E"/>
    <w:rsid w:val="009A0F4A"/>
    <w:rsid w:val="009A21D5"/>
    <w:rsid w:val="009A2468"/>
    <w:rsid w:val="009A26D7"/>
    <w:rsid w:val="009A3499"/>
    <w:rsid w:val="009A35A6"/>
    <w:rsid w:val="009A39E7"/>
    <w:rsid w:val="009A52EA"/>
    <w:rsid w:val="009A579A"/>
    <w:rsid w:val="009A5DC5"/>
    <w:rsid w:val="009A5EE9"/>
    <w:rsid w:val="009A5FC9"/>
    <w:rsid w:val="009A6153"/>
    <w:rsid w:val="009A6A26"/>
    <w:rsid w:val="009A73C5"/>
    <w:rsid w:val="009A7E40"/>
    <w:rsid w:val="009B02F8"/>
    <w:rsid w:val="009B1324"/>
    <w:rsid w:val="009B16D3"/>
    <w:rsid w:val="009B224F"/>
    <w:rsid w:val="009B2517"/>
    <w:rsid w:val="009B2818"/>
    <w:rsid w:val="009B3158"/>
    <w:rsid w:val="009B3E64"/>
    <w:rsid w:val="009B511A"/>
    <w:rsid w:val="009B529D"/>
    <w:rsid w:val="009B5D24"/>
    <w:rsid w:val="009B5E99"/>
    <w:rsid w:val="009B6EA4"/>
    <w:rsid w:val="009B6FBA"/>
    <w:rsid w:val="009C023A"/>
    <w:rsid w:val="009C02EE"/>
    <w:rsid w:val="009C2A28"/>
    <w:rsid w:val="009C2EF4"/>
    <w:rsid w:val="009C3F42"/>
    <w:rsid w:val="009C4352"/>
    <w:rsid w:val="009C4458"/>
    <w:rsid w:val="009C4E1D"/>
    <w:rsid w:val="009C5C50"/>
    <w:rsid w:val="009C63D4"/>
    <w:rsid w:val="009D04BD"/>
    <w:rsid w:val="009D0616"/>
    <w:rsid w:val="009D1284"/>
    <w:rsid w:val="009D1AB6"/>
    <w:rsid w:val="009D1CC9"/>
    <w:rsid w:val="009D1D23"/>
    <w:rsid w:val="009D21D8"/>
    <w:rsid w:val="009D2427"/>
    <w:rsid w:val="009D2AC0"/>
    <w:rsid w:val="009D3683"/>
    <w:rsid w:val="009D3AD3"/>
    <w:rsid w:val="009D449A"/>
    <w:rsid w:val="009D4C6B"/>
    <w:rsid w:val="009D5F9C"/>
    <w:rsid w:val="009D6108"/>
    <w:rsid w:val="009D6178"/>
    <w:rsid w:val="009D6728"/>
    <w:rsid w:val="009D6DD2"/>
    <w:rsid w:val="009D76A3"/>
    <w:rsid w:val="009E0156"/>
    <w:rsid w:val="009E0DF1"/>
    <w:rsid w:val="009E1207"/>
    <w:rsid w:val="009E22E3"/>
    <w:rsid w:val="009E2CF4"/>
    <w:rsid w:val="009E39C0"/>
    <w:rsid w:val="009E41AE"/>
    <w:rsid w:val="009E440A"/>
    <w:rsid w:val="009E4720"/>
    <w:rsid w:val="009E4FF8"/>
    <w:rsid w:val="009E587F"/>
    <w:rsid w:val="009E5D01"/>
    <w:rsid w:val="009E5EBB"/>
    <w:rsid w:val="009E6117"/>
    <w:rsid w:val="009E61F3"/>
    <w:rsid w:val="009E6539"/>
    <w:rsid w:val="009E7100"/>
    <w:rsid w:val="009E7D8F"/>
    <w:rsid w:val="009E7EF8"/>
    <w:rsid w:val="009F0027"/>
    <w:rsid w:val="009F04A2"/>
    <w:rsid w:val="009F0964"/>
    <w:rsid w:val="009F0A24"/>
    <w:rsid w:val="009F1125"/>
    <w:rsid w:val="009F142B"/>
    <w:rsid w:val="009F16D7"/>
    <w:rsid w:val="009F18D6"/>
    <w:rsid w:val="009F1B9B"/>
    <w:rsid w:val="009F1CE9"/>
    <w:rsid w:val="009F28CC"/>
    <w:rsid w:val="009F2CDC"/>
    <w:rsid w:val="009F3714"/>
    <w:rsid w:val="009F385F"/>
    <w:rsid w:val="009F3893"/>
    <w:rsid w:val="009F46C3"/>
    <w:rsid w:val="009F4700"/>
    <w:rsid w:val="009F4976"/>
    <w:rsid w:val="009F6C53"/>
    <w:rsid w:val="009F7240"/>
    <w:rsid w:val="009F7326"/>
    <w:rsid w:val="009F7501"/>
    <w:rsid w:val="009F78AB"/>
    <w:rsid w:val="009F7A8D"/>
    <w:rsid w:val="009F7E8A"/>
    <w:rsid w:val="009F7EF5"/>
    <w:rsid w:val="00A0024B"/>
    <w:rsid w:val="00A007FB"/>
    <w:rsid w:val="00A00DED"/>
    <w:rsid w:val="00A00F0D"/>
    <w:rsid w:val="00A00FA1"/>
    <w:rsid w:val="00A011D9"/>
    <w:rsid w:val="00A023E3"/>
    <w:rsid w:val="00A029E6"/>
    <w:rsid w:val="00A036D4"/>
    <w:rsid w:val="00A03EB3"/>
    <w:rsid w:val="00A05945"/>
    <w:rsid w:val="00A05E45"/>
    <w:rsid w:val="00A05EA9"/>
    <w:rsid w:val="00A0612F"/>
    <w:rsid w:val="00A06804"/>
    <w:rsid w:val="00A06B5E"/>
    <w:rsid w:val="00A06E65"/>
    <w:rsid w:val="00A0784C"/>
    <w:rsid w:val="00A079DB"/>
    <w:rsid w:val="00A07F89"/>
    <w:rsid w:val="00A10878"/>
    <w:rsid w:val="00A10E0A"/>
    <w:rsid w:val="00A113B4"/>
    <w:rsid w:val="00A11A18"/>
    <w:rsid w:val="00A122E6"/>
    <w:rsid w:val="00A12407"/>
    <w:rsid w:val="00A12D07"/>
    <w:rsid w:val="00A13833"/>
    <w:rsid w:val="00A13DD9"/>
    <w:rsid w:val="00A14056"/>
    <w:rsid w:val="00A148DC"/>
    <w:rsid w:val="00A14F66"/>
    <w:rsid w:val="00A15D07"/>
    <w:rsid w:val="00A160A7"/>
    <w:rsid w:val="00A177F1"/>
    <w:rsid w:val="00A201A3"/>
    <w:rsid w:val="00A20D7F"/>
    <w:rsid w:val="00A21767"/>
    <w:rsid w:val="00A21801"/>
    <w:rsid w:val="00A22B63"/>
    <w:rsid w:val="00A22C52"/>
    <w:rsid w:val="00A233EE"/>
    <w:rsid w:val="00A2382F"/>
    <w:rsid w:val="00A23A79"/>
    <w:rsid w:val="00A24810"/>
    <w:rsid w:val="00A25054"/>
    <w:rsid w:val="00A25296"/>
    <w:rsid w:val="00A2530C"/>
    <w:rsid w:val="00A25665"/>
    <w:rsid w:val="00A25C03"/>
    <w:rsid w:val="00A25C6C"/>
    <w:rsid w:val="00A26BEC"/>
    <w:rsid w:val="00A27929"/>
    <w:rsid w:val="00A27F63"/>
    <w:rsid w:val="00A27F76"/>
    <w:rsid w:val="00A303DB"/>
    <w:rsid w:val="00A3057E"/>
    <w:rsid w:val="00A30B7C"/>
    <w:rsid w:val="00A30C69"/>
    <w:rsid w:val="00A31211"/>
    <w:rsid w:val="00A31250"/>
    <w:rsid w:val="00A322D5"/>
    <w:rsid w:val="00A323E5"/>
    <w:rsid w:val="00A32565"/>
    <w:rsid w:val="00A32D22"/>
    <w:rsid w:val="00A32EA8"/>
    <w:rsid w:val="00A32ED5"/>
    <w:rsid w:val="00A33572"/>
    <w:rsid w:val="00A335E8"/>
    <w:rsid w:val="00A3394F"/>
    <w:rsid w:val="00A33DBA"/>
    <w:rsid w:val="00A33FB4"/>
    <w:rsid w:val="00A34189"/>
    <w:rsid w:val="00A343C2"/>
    <w:rsid w:val="00A34B0B"/>
    <w:rsid w:val="00A35475"/>
    <w:rsid w:val="00A36A7B"/>
    <w:rsid w:val="00A376C5"/>
    <w:rsid w:val="00A40D47"/>
    <w:rsid w:val="00A4167F"/>
    <w:rsid w:val="00A42340"/>
    <w:rsid w:val="00A42D3A"/>
    <w:rsid w:val="00A445B2"/>
    <w:rsid w:val="00A450A8"/>
    <w:rsid w:val="00A46743"/>
    <w:rsid w:val="00A47C00"/>
    <w:rsid w:val="00A50286"/>
    <w:rsid w:val="00A50289"/>
    <w:rsid w:val="00A510A1"/>
    <w:rsid w:val="00A511AB"/>
    <w:rsid w:val="00A5182F"/>
    <w:rsid w:val="00A51E0F"/>
    <w:rsid w:val="00A5223D"/>
    <w:rsid w:val="00A52879"/>
    <w:rsid w:val="00A53D60"/>
    <w:rsid w:val="00A53D75"/>
    <w:rsid w:val="00A54C46"/>
    <w:rsid w:val="00A56427"/>
    <w:rsid w:val="00A564B1"/>
    <w:rsid w:val="00A5650C"/>
    <w:rsid w:val="00A56B78"/>
    <w:rsid w:val="00A60050"/>
    <w:rsid w:val="00A601F9"/>
    <w:rsid w:val="00A61571"/>
    <w:rsid w:val="00A6219F"/>
    <w:rsid w:val="00A62C7F"/>
    <w:rsid w:val="00A63348"/>
    <w:rsid w:val="00A637D8"/>
    <w:rsid w:val="00A63B9B"/>
    <w:rsid w:val="00A64547"/>
    <w:rsid w:val="00A651CB"/>
    <w:rsid w:val="00A66206"/>
    <w:rsid w:val="00A66582"/>
    <w:rsid w:val="00A66AFF"/>
    <w:rsid w:val="00A66CED"/>
    <w:rsid w:val="00A670C2"/>
    <w:rsid w:val="00A671A5"/>
    <w:rsid w:val="00A702DD"/>
    <w:rsid w:val="00A707C5"/>
    <w:rsid w:val="00A70B0F"/>
    <w:rsid w:val="00A70DA5"/>
    <w:rsid w:val="00A71076"/>
    <w:rsid w:val="00A71298"/>
    <w:rsid w:val="00A71F0A"/>
    <w:rsid w:val="00A72976"/>
    <w:rsid w:val="00A73342"/>
    <w:rsid w:val="00A734C8"/>
    <w:rsid w:val="00A73A35"/>
    <w:rsid w:val="00A73E1A"/>
    <w:rsid w:val="00A7412F"/>
    <w:rsid w:val="00A745AF"/>
    <w:rsid w:val="00A75D88"/>
    <w:rsid w:val="00A76CC5"/>
    <w:rsid w:val="00A80213"/>
    <w:rsid w:val="00A8167A"/>
    <w:rsid w:val="00A816B7"/>
    <w:rsid w:val="00A8267A"/>
    <w:rsid w:val="00A826D6"/>
    <w:rsid w:val="00A82D00"/>
    <w:rsid w:val="00A8308B"/>
    <w:rsid w:val="00A8319F"/>
    <w:rsid w:val="00A83A2D"/>
    <w:rsid w:val="00A8419F"/>
    <w:rsid w:val="00A843CC"/>
    <w:rsid w:val="00A84AC5"/>
    <w:rsid w:val="00A84B02"/>
    <w:rsid w:val="00A84B7F"/>
    <w:rsid w:val="00A8570B"/>
    <w:rsid w:val="00A8634F"/>
    <w:rsid w:val="00A8641F"/>
    <w:rsid w:val="00A8701B"/>
    <w:rsid w:val="00A87CB8"/>
    <w:rsid w:val="00A903BA"/>
    <w:rsid w:val="00A90BB8"/>
    <w:rsid w:val="00A90D85"/>
    <w:rsid w:val="00A90F71"/>
    <w:rsid w:val="00A9136A"/>
    <w:rsid w:val="00A91BF0"/>
    <w:rsid w:val="00A91C44"/>
    <w:rsid w:val="00A92078"/>
    <w:rsid w:val="00A92F27"/>
    <w:rsid w:val="00A937DF"/>
    <w:rsid w:val="00A93820"/>
    <w:rsid w:val="00A93994"/>
    <w:rsid w:val="00A94383"/>
    <w:rsid w:val="00A94706"/>
    <w:rsid w:val="00A94A05"/>
    <w:rsid w:val="00A94C22"/>
    <w:rsid w:val="00A95347"/>
    <w:rsid w:val="00A954B7"/>
    <w:rsid w:val="00A956E8"/>
    <w:rsid w:val="00A95C24"/>
    <w:rsid w:val="00A963B1"/>
    <w:rsid w:val="00A9671E"/>
    <w:rsid w:val="00A96998"/>
    <w:rsid w:val="00A96CE5"/>
    <w:rsid w:val="00A979BE"/>
    <w:rsid w:val="00A97A3E"/>
    <w:rsid w:val="00A97AE7"/>
    <w:rsid w:val="00AA0299"/>
    <w:rsid w:val="00AA0CEB"/>
    <w:rsid w:val="00AA101E"/>
    <w:rsid w:val="00AA23F3"/>
    <w:rsid w:val="00AA29EE"/>
    <w:rsid w:val="00AA3336"/>
    <w:rsid w:val="00AA336A"/>
    <w:rsid w:val="00AA3440"/>
    <w:rsid w:val="00AA36F2"/>
    <w:rsid w:val="00AA4338"/>
    <w:rsid w:val="00AA4D6E"/>
    <w:rsid w:val="00AA57B2"/>
    <w:rsid w:val="00AA6C09"/>
    <w:rsid w:val="00AA7862"/>
    <w:rsid w:val="00AA78C9"/>
    <w:rsid w:val="00AB0992"/>
    <w:rsid w:val="00AB1212"/>
    <w:rsid w:val="00AB12AC"/>
    <w:rsid w:val="00AB14E4"/>
    <w:rsid w:val="00AB1801"/>
    <w:rsid w:val="00AB185D"/>
    <w:rsid w:val="00AB1C35"/>
    <w:rsid w:val="00AB24B1"/>
    <w:rsid w:val="00AB2781"/>
    <w:rsid w:val="00AB2ABA"/>
    <w:rsid w:val="00AB395A"/>
    <w:rsid w:val="00AB4803"/>
    <w:rsid w:val="00AB4893"/>
    <w:rsid w:val="00AB4C7E"/>
    <w:rsid w:val="00AB52CF"/>
    <w:rsid w:val="00AB5B3F"/>
    <w:rsid w:val="00AB6621"/>
    <w:rsid w:val="00AB697E"/>
    <w:rsid w:val="00AB761F"/>
    <w:rsid w:val="00AB7F5A"/>
    <w:rsid w:val="00AC0606"/>
    <w:rsid w:val="00AC09C7"/>
    <w:rsid w:val="00AC0CE3"/>
    <w:rsid w:val="00AC1224"/>
    <w:rsid w:val="00AC16A7"/>
    <w:rsid w:val="00AC1F09"/>
    <w:rsid w:val="00AC1F51"/>
    <w:rsid w:val="00AC20A5"/>
    <w:rsid w:val="00AC2451"/>
    <w:rsid w:val="00AC2A55"/>
    <w:rsid w:val="00AC2FE1"/>
    <w:rsid w:val="00AC3093"/>
    <w:rsid w:val="00AC30B4"/>
    <w:rsid w:val="00AC3468"/>
    <w:rsid w:val="00AC3529"/>
    <w:rsid w:val="00AC4468"/>
    <w:rsid w:val="00AC54C8"/>
    <w:rsid w:val="00AC5BE4"/>
    <w:rsid w:val="00AC5C1C"/>
    <w:rsid w:val="00AC5C6C"/>
    <w:rsid w:val="00AC67F9"/>
    <w:rsid w:val="00AC71D3"/>
    <w:rsid w:val="00AC7348"/>
    <w:rsid w:val="00AD06E3"/>
    <w:rsid w:val="00AD0AA7"/>
    <w:rsid w:val="00AD1BD0"/>
    <w:rsid w:val="00AD1E4A"/>
    <w:rsid w:val="00AD1EFE"/>
    <w:rsid w:val="00AD291F"/>
    <w:rsid w:val="00AD3157"/>
    <w:rsid w:val="00AD40F1"/>
    <w:rsid w:val="00AD45EC"/>
    <w:rsid w:val="00AD4FFC"/>
    <w:rsid w:val="00AD6095"/>
    <w:rsid w:val="00AD6817"/>
    <w:rsid w:val="00AD6A7B"/>
    <w:rsid w:val="00AD72CF"/>
    <w:rsid w:val="00AD7346"/>
    <w:rsid w:val="00AD7B31"/>
    <w:rsid w:val="00AE0496"/>
    <w:rsid w:val="00AE068E"/>
    <w:rsid w:val="00AE0B01"/>
    <w:rsid w:val="00AE1888"/>
    <w:rsid w:val="00AE1B6E"/>
    <w:rsid w:val="00AE1F04"/>
    <w:rsid w:val="00AE2723"/>
    <w:rsid w:val="00AE2A95"/>
    <w:rsid w:val="00AE2CE2"/>
    <w:rsid w:val="00AE2DFB"/>
    <w:rsid w:val="00AE3931"/>
    <w:rsid w:val="00AE4D8E"/>
    <w:rsid w:val="00AE548A"/>
    <w:rsid w:val="00AE5EC5"/>
    <w:rsid w:val="00AF00D6"/>
    <w:rsid w:val="00AF03F9"/>
    <w:rsid w:val="00AF094B"/>
    <w:rsid w:val="00AF0AB9"/>
    <w:rsid w:val="00AF0F4D"/>
    <w:rsid w:val="00AF19FE"/>
    <w:rsid w:val="00AF1B8A"/>
    <w:rsid w:val="00AF2028"/>
    <w:rsid w:val="00AF2F5E"/>
    <w:rsid w:val="00AF3C75"/>
    <w:rsid w:val="00AF453F"/>
    <w:rsid w:val="00AF4727"/>
    <w:rsid w:val="00AF4747"/>
    <w:rsid w:val="00AF535A"/>
    <w:rsid w:val="00AF5791"/>
    <w:rsid w:val="00AF5DF4"/>
    <w:rsid w:val="00AF6B01"/>
    <w:rsid w:val="00AF6C24"/>
    <w:rsid w:val="00B003E0"/>
    <w:rsid w:val="00B00937"/>
    <w:rsid w:val="00B009AE"/>
    <w:rsid w:val="00B01CF0"/>
    <w:rsid w:val="00B022BC"/>
    <w:rsid w:val="00B027A7"/>
    <w:rsid w:val="00B02CA6"/>
    <w:rsid w:val="00B03A86"/>
    <w:rsid w:val="00B040AE"/>
    <w:rsid w:val="00B059F6"/>
    <w:rsid w:val="00B0626E"/>
    <w:rsid w:val="00B06F4E"/>
    <w:rsid w:val="00B0709F"/>
    <w:rsid w:val="00B07726"/>
    <w:rsid w:val="00B11455"/>
    <w:rsid w:val="00B11AB6"/>
    <w:rsid w:val="00B11D48"/>
    <w:rsid w:val="00B13939"/>
    <w:rsid w:val="00B13A36"/>
    <w:rsid w:val="00B13D95"/>
    <w:rsid w:val="00B146FE"/>
    <w:rsid w:val="00B14944"/>
    <w:rsid w:val="00B151B7"/>
    <w:rsid w:val="00B15B50"/>
    <w:rsid w:val="00B165FB"/>
    <w:rsid w:val="00B16AEC"/>
    <w:rsid w:val="00B16CB2"/>
    <w:rsid w:val="00B16E5D"/>
    <w:rsid w:val="00B16EC0"/>
    <w:rsid w:val="00B171CE"/>
    <w:rsid w:val="00B17222"/>
    <w:rsid w:val="00B204F3"/>
    <w:rsid w:val="00B2154F"/>
    <w:rsid w:val="00B218CE"/>
    <w:rsid w:val="00B21C67"/>
    <w:rsid w:val="00B21F6E"/>
    <w:rsid w:val="00B228E5"/>
    <w:rsid w:val="00B23434"/>
    <w:rsid w:val="00B23BD8"/>
    <w:rsid w:val="00B2405F"/>
    <w:rsid w:val="00B2420C"/>
    <w:rsid w:val="00B245E6"/>
    <w:rsid w:val="00B24AA0"/>
    <w:rsid w:val="00B2526A"/>
    <w:rsid w:val="00B25338"/>
    <w:rsid w:val="00B26158"/>
    <w:rsid w:val="00B2655F"/>
    <w:rsid w:val="00B267C6"/>
    <w:rsid w:val="00B2686F"/>
    <w:rsid w:val="00B26D34"/>
    <w:rsid w:val="00B30A08"/>
    <w:rsid w:val="00B3187A"/>
    <w:rsid w:val="00B31D60"/>
    <w:rsid w:val="00B32A08"/>
    <w:rsid w:val="00B33908"/>
    <w:rsid w:val="00B33A7A"/>
    <w:rsid w:val="00B33CA3"/>
    <w:rsid w:val="00B34960"/>
    <w:rsid w:val="00B34F68"/>
    <w:rsid w:val="00B35466"/>
    <w:rsid w:val="00B35A02"/>
    <w:rsid w:val="00B35A41"/>
    <w:rsid w:val="00B35BD9"/>
    <w:rsid w:val="00B35DAD"/>
    <w:rsid w:val="00B364B2"/>
    <w:rsid w:val="00B3697A"/>
    <w:rsid w:val="00B37F77"/>
    <w:rsid w:val="00B40388"/>
    <w:rsid w:val="00B4059B"/>
    <w:rsid w:val="00B4108E"/>
    <w:rsid w:val="00B41D9B"/>
    <w:rsid w:val="00B42378"/>
    <w:rsid w:val="00B42954"/>
    <w:rsid w:val="00B43409"/>
    <w:rsid w:val="00B4348D"/>
    <w:rsid w:val="00B438C9"/>
    <w:rsid w:val="00B43983"/>
    <w:rsid w:val="00B4404E"/>
    <w:rsid w:val="00B44DFB"/>
    <w:rsid w:val="00B45121"/>
    <w:rsid w:val="00B454D6"/>
    <w:rsid w:val="00B46745"/>
    <w:rsid w:val="00B46CE2"/>
    <w:rsid w:val="00B470E4"/>
    <w:rsid w:val="00B47825"/>
    <w:rsid w:val="00B47F6A"/>
    <w:rsid w:val="00B505B9"/>
    <w:rsid w:val="00B5068C"/>
    <w:rsid w:val="00B51C63"/>
    <w:rsid w:val="00B51FB1"/>
    <w:rsid w:val="00B52A16"/>
    <w:rsid w:val="00B52F10"/>
    <w:rsid w:val="00B5408D"/>
    <w:rsid w:val="00B54312"/>
    <w:rsid w:val="00B54535"/>
    <w:rsid w:val="00B54B49"/>
    <w:rsid w:val="00B54DCD"/>
    <w:rsid w:val="00B55611"/>
    <w:rsid w:val="00B55756"/>
    <w:rsid w:val="00B56192"/>
    <w:rsid w:val="00B56945"/>
    <w:rsid w:val="00B56A1D"/>
    <w:rsid w:val="00B6049D"/>
    <w:rsid w:val="00B60AE3"/>
    <w:rsid w:val="00B611ED"/>
    <w:rsid w:val="00B61D74"/>
    <w:rsid w:val="00B622CB"/>
    <w:rsid w:val="00B624A3"/>
    <w:rsid w:val="00B62E22"/>
    <w:rsid w:val="00B63B0B"/>
    <w:rsid w:val="00B64432"/>
    <w:rsid w:val="00B64BD3"/>
    <w:rsid w:val="00B659DC"/>
    <w:rsid w:val="00B67482"/>
    <w:rsid w:val="00B70687"/>
    <w:rsid w:val="00B70B24"/>
    <w:rsid w:val="00B70FB0"/>
    <w:rsid w:val="00B70FFD"/>
    <w:rsid w:val="00B7309F"/>
    <w:rsid w:val="00B736D3"/>
    <w:rsid w:val="00B73BA4"/>
    <w:rsid w:val="00B73F10"/>
    <w:rsid w:val="00B74018"/>
    <w:rsid w:val="00B74B04"/>
    <w:rsid w:val="00B753B7"/>
    <w:rsid w:val="00B7556C"/>
    <w:rsid w:val="00B75C1A"/>
    <w:rsid w:val="00B767C2"/>
    <w:rsid w:val="00B76CDA"/>
    <w:rsid w:val="00B8058A"/>
    <w:rsid w:val="00B80653"/>
    <w:rsid w:val="00B80979"/>
    <w:rsid w:val="00B81FB0"/>
    <w:rsid w:val="00B82087"/>
    <w:rsid w:val="00B820D8"/>
    <w:rsid w:val="00B82E56"/>
    <w:rsid w:val="00B83260"/>
    <w:rsid w:val="00B8425E"/>
    <w:rsid w:val="00B8457F"/>
    <w:rsid w:val="00B850B3"/>
    <w:rsid w:val="00B856A3"/>
    <w:rsid w:val="00B85A8E"/>
    <w:rsid w:val="00B85B79"/>
    <w:rsid w:val="00B86115"/>
    <w:rsid w:val="00B86822"/>
    <w:rsid w:val="00B87236"/>
    <w:rsid w:val="00B8796A"/>
    <w:rsid w:val="00B87BF8"/>
    <w:rsid w:val="00B87FA0"/>
    <w:rsid w:val="00B9004B"/>
    <w:rsid w:val="00B916B9"/>
    <w:rsid w:val="00B91905"/>
    <w:rsid w:val="00B919C0"/>
    <w:rsid w:val="00B91FBC"/>
    <w:rsid w:val="00B9225E"/>
    <w:rsid w:val="00B93138"/>
    <w:rsid w:val="00B93535"/>
    <w:rsid w:val="00B93A19"/>
    <w:rsid w:val="00B93C12"/>
    <w:rsid w:val="00B93C78"/>
    <w:rsid w:val="00B93DF2"/>
    <w:rsid w:val="00B94244"/>
    <w:rsid w:val="00B942B0"/>
    <w:rsid w:val="00B9434E"/>
    <w:rsid w:val="00B9446D"/>
    <w:rsid w:val="00B944D6"/>
    <w:rsid w:val="00B94B23"/>
    <w:rsid w:val="00B951F3"/>
    <w:rsid w:val="00B953F9"/>
    <w:rsid w:val="00B95456"/>
    <w:rsid w:val="00B95A35"/>
    <w:rsid w:val="00B96BA9"/>
    <w:rsid w:val="00B97306"/>
    <w:rsid w:val="00B97548"/>
    <w:rsid w:val="00BA08CB"/>
    <w:rsid w:val="00BA0EB7"/>
    <w:rsid w:val="00BA1090"/>
    <w:rsid w:val="00BA139C"/>
    <w:rsid w:val="00BA1C33"/>
    <w:rsid w:val="00BA37BE"/>
    <w:rsid w:val="00BA44F2"/>
    <w:rsid w:val="00BA4BC0"/>
    <w:rsid w:val="00BA5ED0"/>
    <w:rsid w:val="00BA5F4E"/>
    <w:rsid w:val="00BA6436"/>
    <w:rsid w:val="00BA66B7"/>
    <w:rsid w:val="00BA674C"/>
    <w:rsid w:val="00BA6839"/>
    <w:rsid w:val="00BA705B"/>
    <w:rsid w:val="00BA70D4"/>
    <w:rsid w:val="00BA7393"/>
    <w:rsid w:val="00BA7822"/>
    <w:rsid w:val="00BB05E2"/>
    <w:rsid w:val="00BB0CBC"/>
    <w:rsid w:val="00BB158D"/>
    <w:rsid w:val="00BB24B5"/>
    <w:rsid w:val="00BB2B44"/>
    <w:rsid w:val="00BB2E89"/>
    <w:rsid w:val="00BB42D4"/>
    <w:rsid w:val="00BB4542"/>
    <w:rsid w:val="00BB4D17"/>
    <w:rsid w:val="00BB52A1"/>
    <w:rsid w:val="00BB70C0"/>
    <w:rsid w:val="00BB7F74"/>
    <w:rsid w:val="00BC001D"/>
    <w:rsid w:val="00BC0A76"/>
    <w:rsid w:val="00BC0F37"/>
    <w:rsid w:val="00BC1375"/>
    <w:rsid w:val="00BC1521"/>
    <w:rsid w:val="00BC2721"/>
    <w:rsid w:val="00BC298D"/>
    <w:rsid w:val="00BC2EBA"/>
    <w:rsid w:val="00BC330E"/>
    <w:rsid w:val="00BC3833"/>
    <w:rsid w:val="00BC4224"/>
    <w:rsid w:val="00BC5306"/>
    <w:rsid w:val="00BC537B"/>
    <w:rsid w:val="00BC5FB8"/>
    <w:rsid w:val="00BC6253"/>
    <w:rsid w:val="00BC6876"/>
    <w:rsid w:val="00BC6B91"/>
    <w:rsid w:val="00BC6DE3"/>
    <w:rsid w:val="00BC6E16"/>
    <w:rsid w:val="00BC7027"/>
    <w:rsid w:val="00BC71F9"/>
    <w:rsid w:val="00BD0C3F"/>
    <w:rsid w:val="00BD261B"/>
    <w:rsid w:val="00BD266D"/>
    <w:rsid w:val="00BD3A07"/>
    <w:rsid w:val="00BD405F"/>
    <w:rsid w:val="00BD45ED"/>
    <w:rsid w:val="00BD5369"/>
    <w:rsid w:val="00BD5AB7"/>
    <w:rsid w:val="00BD5D3A"/>
    <w:rsid w:val="00BD6342"/>
    <w:rsid w:val="00BD6557"/>
    <w:rsid w:val="00BD733E"/>
    <w:rsid w:val="00BE00A7"/>
    <w:rsid w:val="00BE0966"/>
    <w:rsid w:val="00BE0A0E"/>
    <w:rsid w:val="00BE16E6"/>
    <w:rsid w:val="00BE2237"/>
    <w:rsid w:val="00BE2702"/>
    <w:rsid w:val="00BE2F70"/>
    <w:rsid w:val="00BE49B4"/>
    <w:rsid w:val="00BE4E4F"/>
    <w:rsid w:val="00BE611E"/>
    <w:rsid w:val="00BE78D9"/>
    <w:rsid w:val="00BF0BAD"/>
    <w:rsid w:val="00BF0D44"/>
    <w:rsid w:val="00BF192D"/>
    <w:rsid w:val="00BF1C2D"/>
    <w:rsid w:val="00BF1E22"/>
    <w:rsid w:val="00BF1E79"/>
    <w:rsid w:val="00BF20E3"/>
    <w:rsid w:val="00BF2746"/>
    <w:rsid w:val="00BF38C3"/>
    <w:rsid w:val="00BF3BF7"/>
    <w:rsid w:val="00BF40AE"/>
    <w:rsid w:val="00BF5CB0"/>
    <w:rsid w:val="00BF5DE4"/>
    <w:rsid w:val="00BF67B3"/>
    <w:rsid w:val="00BF6B93"/>
    <w:rsid w:val="00BF7463"/>
    <w:rsid w:val="00BF750E"/>
    <w:rsid w:val="00BF77D6"/>
    <w:rsid w:val="00BF7B8F"/>
    <w:rsid w:val="00C00198"/>
    <w:rsid w:val="00C003C8"/>
    <w:rsid w:val="00C004AF"/>
    <w:rsid w:val="00C010F6"/>
    <w:rsid w:val="00C02666"/>
    <w:rsid w:val="00C02D42"/>
    <w:rsid w:val="00C0309F"/>
    <w:rsid w:val="00C0347B"/>
    <w:rsid w:val="00C038F3"/>
    <w:rsid w:val="00C04209"/>
    <w:rsid w:val="00C04BA7"/>
    <w:rsid w:val="00C04EB3"/>
    <w:rsid w:val="00C0576F"/>
    <w:rsid w:val="00C057EF"/>
    <w:rsid w:val="00C05B6B"/>
    <w:rsid w:val="00C05E02"/>
    <w:rsid w:val="00C05E81"/>
    <w:rsid w:val="00C1069F"/>
    <w:rsid w:val="00C10BA0"/>
    <w:rsid w:val="00C1217F"/>
    <w:rsid w:val="00C123E0"/>
    <w:rsid w:val="00C128EF"/>
    <w:rsid w:val="00C129AA"/>
    <w:rsid w:val="00C13113"/>
    <w:rsid w:val="00C13719"/>
    <w:rsid w:val="00C13CF3"/>
    <w:rsid w:val="00C1445A"/>
    <w:rsid w:val="00C14C06"/>
    <w:rsid w:val="00C14E48"/>
    <w:rsid w:val="00C14EA1"/>
    <w:rsid w:val="00C15129"/>
    <w:rsid w:val="00C15ADF"/>
    <w:rsid w:val="00C15CB1"/>
    <w:rsid w:val="00C15CE5"/>
    <w:rsid w:val="00C16439"/>
    <w:rsid w:val="00C165C4"/>
    <w:rsid w:val="00C1777D"/>
    <w:rsid w:val="00C177DC"/>
    <w:rsid w:val="00C17FA7"/>
    <w:rsid w:val="00C2032C"/>
    <w:rsid w:val="00C204E4"/>
    <w:rsid w:val="00C20751"/>
    <w:rsid w:val="00C211AD"/>
    <w:rsid w:val="00C21648"/>
    <w:rsid w:val="00C22A22"/>
    <w:rsid w:val="00C23AF8"/>
    <w:rsid w:val="00C23C2D"/>
    <w:rsid w:val="00C23EAB"/>
    <w:rsid w:val="00C2425F"/>
    <w:rsid w:val="00C242D1"/>
    <w:rsid w:val="00C24B4F"/>
    <w:rsid w:val="00C2539C"/>
    <w:rsid w:val="00C25846"/>
    <w:rsid w:val="00C25EF8"/>
    <w:rsid w:val="00C27AFA"/>
    <w:rsid w:val="00C27F0B"/>
    <w:rsid w:val="00C30D78"/>
    <w:rsid w:val="00C311CE"/>
    <w:rsid w:val="00C312DC"/>
    <w:rsid w:val="00C317B8"/>
    <w:rsid w:val="00C31FE5"/>
    <w:rsid w:val="00C32EA1"/>
    <w:rsid w:val="00C3301F"/>
    <w:rsid w:val="00C33DA2"/>
    <w:rsid w:val="00C34695"/>
    <w:rsid w:val="00C34B3B"/>
    <w:rsid w:val="00C34B8E"/>
    <w:rsid w:val="00C3606D"/>
    <w:rsid w:val="00C36C0F"/>
    <w:rsid w:val="00C36E3F"/>
    <w:rsid w:val="00C36E6F"/>
    <w:rsid w:val="00C36EC0"/>
    <w:rsid w:val="00C4023A"/>
    <w:rsid w:val="00C40547"/>
    <w:rsid w:val="00C41A9D"/>
    <w:rsid w:val="00C41D42"/>
    <w:rsid w:val="00C41FC2"/>
    <w:rsid w:val="00C420BF"/>
    <w:rsid w:val="00C42960"/>
    <w:rsid w:val="00C43237"/>
    <w:rsid w:val="00C43276"/>
    <w:rsid w:val="00C43491"/>
    <w:rsid w:val="00C43D93"/>
    <w:rsid w:val="00C446CF"/>
    <w:rsid w:val="00C44D74"/>
    <w:rsid w:val="00C457C6"/>
    <w:rsid w:val="00C45AA3"/>
    <w:rsid w:val="00C45EE9"/>
    <w:rsid w:val="00C46555"/>
    <w:rsid w:val="00C4666C"/>
    <w:rsid w:val="00C46BD8"/>
    <w:rsid w:val="00C47807"/>
    <w:rsid w:val="00C50D75"/>
    <w:rsid w:val="00C51AD8"/>
    <w:rsid w:val="00C52E57"/>
    <w:rsid w:val="00C5316C"/>
    <w:rsid w:val="00C53391"/>
    <w:rsid w:val="00C53B2F"/>
    <w:rsid w:val="00C54160"/>
    <w:rsid w:val="00C54E38"/>
    <w:rsid w:val="00C55259"/>
    <w:rsid w:val="00C557C4"/>
    <w:rsid w:val="00C56265"/>
    <w:rsid w:val="00C56324"/>
    <w:rsid w:val="00C5632A"/>
    <w:rsid w:val="00C56CA0"/>
    <w:rsid w:val="00C56E79"/>
    <w:rsid w:val="00C5740A"/>
    <w:rsid w:val="00C578FD"/>
    <w:rsid w:val="00C57BB8"/>
    <w:rsid w:val="00C57BDB"/>
    <w:rsid w:val="00C614D5"/>
    <w:rsid w:val="00C616B7"/>
    <w:rsid w:val="00C61A58"/>
    <w:rsid w:val="00C627E2"/>
    <w:rsid w:val="00C629C3"/>
    <w:rsid w:val="00C63233"/>
    <w:rsid w:val="00C63314"/>
    <w:rsid w:val="00C6416A"/>
    <w:rsid w:val="00C64B16"/>
    <w:rsid w:val="00C653DF"/>
    <w:rsid w:val="00C65AF2"/>
    <w:rsid w:val="00C65D8E"/>
    <w:rsid w:val="00C661FE"/>
    <w:rsid w:val="00C667D2"/>
    <w:rsid w:val="00C66FC8"/>
    <w:rsid w:val="00C67375"/>
    <w:rsid w:val="00C67D73"/>
    <w:rsid w:val="00C70D65"/>
    <w:rsid w:val="00C70EC3"/>
    <w:rsid w:val="00C7187C"/>
    <w:rsid w:val="00C723A7"/>
    <w:rsid w:val="00C729E5"/>
    <w:rsid w:val="00C72A8D"/>
    <w:rsid w:val="00C72DB2"/>
    <w:rsid w:val="00C737FB"/>
    <w:rsid w:val="00C7420F"/>
    <w:rsid w:val="00C744E9"/>
    <w:rsid w:val="00C7516D"/>
    <w:rsid w:val="00C75D66"/>
    <w:rsid w:val="00C76C8E"/>
    <w:rsid w:val="00C7775D"/>
    <w:rsid w:val="00C77CB3"/>
    <w:rsid w:val="00C80667"/>
    <w:rsid w:val="00C80AAB"/>
    <w:rsid w:val="00C82416"/>
    <w:rsid w:val="00C82C1A"/>
    <w:rsid w:val="00C82C77"/>
    <w:rsid w:val="00C830A8"/>
    <w:rsid w:val="00C832F8"/>
    <w:rsid w:val="00C84C94"/>
    <w:rsid w:val="00C850D7"/>
    <w:rsid w:val="00C860AF"/>
    <w:rsid w:val="00C86745"/>
    <w:rsid w:val="00C87299"/>
    <w:rsid w:val="00C90076"/>
    <w:rsid w:val="00C90576"/>
    <w:rsid w:val="00C91121"/>
    <w:rsid w:val="00C91371"/>
    <w:rsid w:val="00C91372"/>
    <w:rsid w:val="00C921AF"/>
    <w:rsid w:val="00C92784"/>
    <w:rsid w:val="00C9445E"/>
    <w:rsid w:val="00C94705"/>
    <w:rsid w:val="00C94A90"/>
    <w:rsid w:val="00C955E7"/>
    <w:rsid w:val="00C95854"/>
    <w:rsid w:val="00C95D0B"/>
    <w:rsid w:val="00C96F60"/>
    <w:rsid w:val="00C97619"/>
    <w:rsid w:val="00CA0021"/>
    <w:rsid w:val="00CA08BA"/>
    <w:rsid w:val="00CA2274"/>
    <w:rsid w:val="00CA25DD"/>
    <w:rsid w:val="00CA2A52"/>
    <w:rsid w:val="00CA2F1B"/>
    <w:rsid w:val="00CA3807"/>
    <w:rsid w:val="00CA50FB"/>
    <w:rsid w:val="00CA56AA"/>
    <w:rsid w:val="00CA605C"/>
    <w:rsid w:val="00CA6892"/>
    <w:rsid w:val="00CA69C4"/>
    <w:rsid w:val="00CA6B48"/>
    <w:rsid w:val="00CA6BE7"/>
    <w:rsid w:val="00CA7488"/>
    <w:rsid w:val="00CA7B49"/>
    <w:rsid w:val="00CB0A07"/>
    <w:rsid w:val="00CB0DD1"/>
    <w:rsid w:val="00CB12E2"/>
    <w:rsid w:val="00CB1AD9"/>
    <w:rsid w:val="00CB1CE4"/>
    <w:rsid w:val="00CB2814"/>
    <w:rsid w:val="00CB2B32"/>
    <w:rsid w:val="00CB338B"/>
    <w:rsid w:val="00CB3EFF"/>
    <w:rsid w:val="00CB4EA7"/>
    <w:rsid w:val="00CB52AD"/>
    <w:rsid w:val="00CB53ED"/>
    <w:rsid w:val="00CB5647"/>
    <w:rsid w:val="00CB7061"/>
    <w:rsid w:val="00CB7DCC"/>
    <w:rsid w:val="00CC2E72"/>
    <w:rsid w:val="00CC37D0"/>
    <w:rsid w:val="00CC43D9"/>
    <w:rsid w:val="00CC4A16"/>
    <w:rsid w:val="00CC4D44"/>
    <w:rsid w:val="00CC53A9"/>
    <w:rsid w:val="00CC6BE6"/>
    <w:rsid w:val="00CC7BB4"/>
    <w:rsid w:val="00CC7F87"/>
    <w:rsid w:val="00CD00BB"/>
    <w:rsid w:val="00CD05B7"/>
    <w:rsid w:val="00CD0867"/>
    <w:rsid w:val="00CD1790"/>
    <w:rsid w:val="00CD1D87"/>
    <w:rsid w:val="00CD22A9"/>
    <w:rsid w:val="00CD2761"/>
    <w:rsid w:val="00CD2862"/>
    <w:rsid w:val="00CD332F"/>
    <w:rsid w:val="00CD3D4A"/>
    <w:rsid w:val="00CD3E0C"/>
    <w:rsid w:val="00CD447C"/>
    <w:rsid w:val="00CD472D"/>
    <w:rsid w:val="00CD49C1"/>
    <w:rsid w:val="00CD5810"/>
    <w:rsid w:val="00CD5DB9"/>
    <w:rsid w:val="00CD7A23"/>
    <w:rsid w:val="00CD7BF1"/>
    <w:rsid w:val="00CD7C34"/>
    <w:rsid w:val="00CD7CE0"/>
    <w:rsid w:val="00CE0112"/>
    <w:rsid w:val="00CE0778"/>
    <w:rsid w:val="00CE08EE"/>
    <w:rsid w:val="00CE128D"/>
    <w:rsid w:val="00CE15D4"/>
    <w:rsid w:val="00CE19B1"/>
    <w:rsid w:val="00CE1C3F"/>
    <w:rsid w:val="00CE2056"/>
    <w:rsid w:val="00CE25A8"/>
    <w:rsid w:val="00CE294C"/>
    <w:rsid w:val="00CE2C62"/>
    <w:rsid w:val="00CE2CCC"/>
    <w:rsid w:val="00CE4145"/>
    <w:rsid w:val="00CE4F88"/>
    <w:rsid w:val="00CE51A6"/>
    <w:rsid w:val="00CE545F"/>
    <w:rsid w:val="00CE5784"/>
    <w:rsid w:val="00CE62A2"/>
    <w:rsid w:val="00CE62ED"/>
    <w:rsid w:val="00CE68FD"/>
    <w:rsid w:val="00CE6CBE"/>
    <w:rsid w:val="00CE73B8"/>
    <w:rsid w:val="00CE74F5"/>
    <w:rsid w:val="00CF0B3E"/>
    <w:rsid w:val="00CF180E"/>
    <w:rsid w:val="00CF1F79"/>
    <w:rsid w:val="00CF2049"/>
    <w:rsid w:val="00CF2464"/>
    <w:rsid w:val="00CF24BB"/>
    <w:rsid w:val="00CF2B03"/>
    <w:rsid w:val="00CF32E6"/>
    <w:rsid w:val="00CF33D8"/>
    <w:rsid w:val="00CF4689"/>
    <w:rsid w:val="00CF59BA"/>
    <w:rsid w:val="00CF5B26"/>
    <w:rsid w:val="00CF6050"/>
    <w:rsid w:val="00CF6CA1"/>
    <w:rsid w:val="00CF6FD3"/>
    <w:rsid w:val="00CF7856"/>
    <w:rsid w:val="00CF7967"/>
    <w:rsid w:val="00CF7D8F"/>
    <w:rsid w:val="00D00CA6"/>
    <w:rsid w:val="00D01E93"/>
    <w:rsid w:val="00D026E5"/>
    <w:rsid w:val="00D0361D"/>
    <w:rsid w:val="00D037D4"/>
    <w:rsid w:val="00D0395A"/>
    <w:rsid w:val="00D03D54"/>
    <w:rsid w:val="00D03D80"/>
    <w:rsid w:val="00D0419F"/>
    <w:rsid w:val="00D0452A"/>
    <w:rsid w:val="00D04953"/>
    <w:rsid w:val="00D04DED"/>
    <w:rsid w:val="00D051EB"/>
    <w:rsid w:val="00D05390"/>
    <w:rsid w:val="00D05425"/>
    <w:rsid w:val="00D05638"/>
    <w:rsid w:val="00D06178"/>
    <w:rsid w:val="00D0626A"/>
    <w:rsid w:val="00D0698B"/>
    <w:rsid w:val="00D06994"/>
    <w:rsid w:val="00D0737B"/>
    <w:rsid w:val="00D07D5D"/>
    <w:rsid w:val="00D106AC"/>
    <w:rsid w:val="00D12141"/>
    <w:rsid w:val="00D135D8"/>
    <w:rsid w:val="00D13BB8"/>
    <w:rsid w:val="00D13D40"/>
    <w:rsid w:val="00D14568"/>
    <w:rsid w:val="00D154A7"/>
    <w:rsid w:val="00D16991"/>
    <w:rsid w:val="00D17DA7"/>
    <w:rsid w:val="00D2056E"/>
    <w:rsid w:val="00D20799"/>
    <w:rsid w:val="00D21220"/>
    <w:rsid w:val="00D21C0D"/>
    <w:rsid w:val="00D22E81"/>
    <w:rsid w:val="00D24159"/>
    <w:rsid w:val="00D249E8"/>
    <w:rsid w:val="00D25421"/>
    <w:rsid w:val="00D2554E"/>
    <w:rsid w:val="00D25D3D"/>
    <w:rsid w:val="00D2709C"/>
    <w:rsid w:val="00D27663"/>
    <w:rsid w:val="00D27BA2"/>
    <w:rsid w:val="00D30444"/>
    <w:rsid w:val="00D3068D"/>
    <w:rsid w:val="00D30898"/>
    <w:rsid w:val="00D316E7"/>
    <w:rsid w:val="00D32DB2"/>
    <w:rsid w:val="00D335D1"/>
    <w:rsid w:val="00D33E96"/>
    <w:rsid w:val="00D34E68"/>
    <w:rsid w:val="00D3529B"/>
    <w:rsid w:val="00D35851"/>
    <w:rsid w:val="00D35FD5"/>
    <w:rsid w:val="00D374CA"/>
    <w:rsid w:val="00D4015E"/>
    <w:rsid w:val="00D407AB"/>
    <w:rsid w:val="00D40A38"/>
    <w:rsid w:val="00D40F38"/>
    <w:rsid w:val="00D42396"/>
    <w:rsid w:val="00D42724"/>
    <w:rsid w:val="00D434CB"/>
    <w:rsid w:val="00D436FA"/>
    <w:rsid w:val="00D4391E"/>
    <w:rsid w:val="00D440FA"/>
    <w:rsid w:val="00D447CB"/>
    <w:rsid w:val="00D45A31"/>
    <w:rsid w:val="00D45EF6"/>
    <w:rsid w:val="00D46171"/>
    <w:rsid w:val="00D46A7E"/>
    <w:rsid w:val="00D46EEA"/>
    <w:rsid w:val="00D46F49"/>
    <w:rsid w:val="00D50AB9"/>
    <w:rsid w:val="00D50CFA"/>
    <w:rsid w:val="00D50FE9"/>
    <w:rsid w:val="00D516B4"/>
    <w:rsid w:val="00D517DB"/>
    <w:rsid w:val="00D520BA"/>
    <w:rsid w:val="00D52B01"/>
    <w:rsid w:val="00D52C65"/>
    <w:rsid w:val="00D548D7"/>
    <w:rsid w:val="00D54A64"/>
    <w:rsid w:val="00D54B5D"/>
    <w:rsid w:val="00D551AB"/>
    <w:rsid w:val="00D55E2B"/>
    <w:rsid w:val="00D55F36"/>
    <w:rsid w:val="00D56317"/>
    <w:rsid w:val="00D56749"/>
    <w:rsid w:val="00D57008"/>
    <w:rsid w:val="00D57C47"/>
    <w:rsid w:val="00D609AE"/>
    <w:rsid w:val="00D60EF3"/>
    <w:rsid w:val="00D614BF"/>
    <w:rsid w:val="00D61802"/>
    <w:rsid w:val="00D633CC"/>
    <w:rsid w:val="00D63D19"/>
    <w:rsid w:val="00D64825"/>
    <w:rsid w:val="00D64A54"/>
    <w:rsid w:val="00D65CEC"/>
    <w:rsid w:val="00D65FF6"/>
    <w:rsid w:val="00D67DE3"/>
    <w:rsid w:val="00D67EE0"/>
    <w:rsid w:val="00D7117B"/>
    <w:rsid w:val="00D724AB"/>
    <w:rsid w:val="00D72BA9"/>
    <w:rsid w:val="00D72D93"/>
    <w:rsid w:val="00D72E23"/>
    <w:rsid w:val="00D73742"/>
    <w:rsid w:val="00D73DFF"/>
    <w:rsid w:val="00D748F9"/>
    <w:rsid w:val="00D75E4F"/>
    <w:rsid w:val="00D76036"/>
    <w:rsid w:val="00D76D9A"/>
    <w:rsid w:val="00D776D4"/>
    <w:rsid w:val="00D778D5"/>
    <w:rsid w:val="00D77E1B"/>
    <w:rsid w:val="00D80444"/>
    <w:rsid w:val="00D81841"/>
    <w:rsid w:val="00D81B6B"/>
    <w:rsid w:val="00D81E60"/>
    <w:rsid w:val="00D8260C"/>
    <w:rsid w:val="00D82C7E"/>
    <w:rsid w:val="00D82DFC"/>
    <w:rsid w:val="00D83AB1"/>
    <w:rsid w:val="00D842EC"/>
    <w:rsid w:val="00D84F5C"/>
    <w:rsid w:val="00D8614E"/>
    <w:rsid w:val="00D86199"/>
    <w:rsid w:val="00D863EC"/>
    <w:rsid w:val="00D864A3"/>
    <w:rsid w:val="00D86A06"/>
    <w:rsid w:val="00D86ED6"/>
    <w:rsid w:val="00D86FFF"/>
    <w:rsid w:val="00D870D0"/>
    <w:rsid w:val="00D8777E"/>
    <w:rsid w:val="00D877C8"/>
    <w:rsid w:val="00D90B1D"/>
    <w:rsid w:val="00D90F23"/>
    <w:rsid w:val="00D90FA3"/>
    <w:rsid w:val="00D919DF"/>
    <w:rsid w:val="00D91E04"/>
    <w:rsid w:val="00D91EE0"/>
    <w:rsid w:val="00D925F2"/>
    <w:rsid w:val="00D926B1"/>
    <w:rsid w:val="00D93B7F"/>
    <w:rsid w:val="00D94518"/>
    <w:rsid w:val="00D94553"/>
    <w:rsid w:val="00D94A3E"/>
    <w:rsid w:val="00D9670B"/>
    <w:rsid w:val="00D967B3"/>
    <w:rsid w:val="00D96C22"/>
    <w:rsid w:val="00DA08C5"/>
    <w:rsid w:val="00DA0CBD"/>
    <w:rsid w:val="00DA143B"/>
    <w:rsid w:val="00DA17C3"/>
    <w:rsid w:val="00DA1E93"/>
    <w:rsid w:val="00DA3373"/>
    <w:rsid w:val="00DA3ED4"/>
    <w:rsid w:val="00DA46D9"/>
    <w:rsid w:val="00DA500E"/>
    <w:rsid w:val="00DA52D0"/>
    <w:rsid w:val="00DA54D1"/>
    <w:rsid w:val="00DA5A92"/>
    <w:rsid w:val="00DA6610"/>
    <w:rsid w:val="00DA6A9D"/>
    <w:rsid w:val="00DA6E63"/>
    <w:rsid w:val="00DA71B1"/>
    <w:rsid w:val="00DA752F"/>
    <w:rsid w:val="00DA7666"/>
    <w:rsid w:val="00DA7B4C"/>
    <w:rsid w:val="00DA7B5F"/>
    <w:rsid w:val="00DB02C7"/>
    <w:rsid w:val="00DB0965"/>
    <w:rsid w:val="00DB105C"/>
    <w:rsid w:val="00DB10FB"/>
    <w:rsid w:val="00DB11E6"/>
    <w:rsid w:val="00DB1EF6"/>
    <w:rsid w:val="00DB2875"/>
    <w:rsid w:val="00DB2F03"/>
    <w:rsid w:val="00DB3C09"/>
    <w:rsid w:val="00DB3DB9"/>
    <w:rsid w:val="00DB3F08"/>
    <w:rsid w:val="00DB3F0E"/>
    <w:rsid w:val="00DB4D2D"/>
    <w:rsid w:val="00DB4ED3"/>
    <w:rsid w:val="00DB51DB"/>
    <w:rsid w:val="00DB5610"/>
    <w:rsid w:val="00DB5693"/>
    <w:rsid w:val="00DB5A3B"/>
    <w:rsid w:val="00DB6C68"/>
    <w:rsid w:val="00DB6CBE"/>
    <w:rsid w:val="00DB721F"/>
    <w:rsid w:val="00DB7951"/>
    <w:rsid w:val="00DB7DC1"/>
    <w:rsid w:val="00DC0529"/>
    <w:rsid w:val="00DC167F"/>
    <w:rsid w:val="00DC2252"/>
    <w:rsid w:val="00DC237E"/>
    <w:rsid w:val="00DC2D18"/>
    <w:rsid w:val="00DC2D46"/>
    <w:rsid w:val="00DC2DFD"/>
    <w:rsid w:val="00DC2F9E"/>
    <w:rsid w:val="00DC30D4"/>
    <w:rsid w:val="00DC376D"/>
    <w:rsid w:val="00DC3BA2"/>
    <w:rsid w:val="00DC3C18"/>
    <w:rsid w:val="00DC3DD1"/>
    <w:rsid w:val="00DC4C24"/>
    <w:rsid w:val="00DC56DA"/>
    <w:rsid w:val="00DC6663"/>
    <w:rsid w:val="00DC6B26"/>
    <w:rsid w:val="00DC724C"/>
    <w:rsid w:val="00DC787C"/>
    <w:rsid w:val="00DC7A43"/>
    <w:rsid w:val="00DD0430"/>
    <w:rsid w:val="00DD13C0"/>
    <w:rsid w:val="00DD1CC8"/>
    <w:rsid w:val="00DD30C6"/>
    <w:rsid w:val="00DD3FF7"/>
    <w:rsid w:val="00DD43B9"/>
    <w:rsid w:val="00DD45C9"/>
    <w:rsid w:val="00DD4D07"/>
    <w:rsid w:val="00DD6564"/>
    <w:rsid w:val="00DD67E1"/>
    <w:rsid w:val="00DD7090"/>
    <w:rsid w:val="00DD72EE"/>
    <w:rsid w:val="00DE0143"/>
    <w:rsid w:val="00DE068B"/>
    <w:rsid w:val="00DE08E3"/>
    <w:rsid w:val="00DE0F66"/>
    <w:rsid w:val="00DE14FB"/>
    <w:rsid w:val="00DE1646"/>
    <w:rsid w:val="00DE18B3"/>
    <w:rsid w:val="00DE1C5B"/>
    <w:rsid w:val="00DE288E"/>
    <w:rsid w:val="00DE2B5B"/>
    <w:rsid w:val="00DE3552"/>
    <w:rsid w:val="00DE35E7"/>
    <w:rsid w:val="00DE389D"/>
    <w:rsid w:val="00DE3A94"/>
    <w:rsid w:val="00DE3BA0"/>
    <w:rsid w:val="00DE3C75"/>
    <w:rsid w:val="00DE4255"/>
    <w:rsid w:val="00DE4517"/>
    <w:rsid w:val="00DE4589"/>
    <w:rsid w:val="00DE4C39"/>
    <w:rsid w:val="00DE57A6"/>
    <w:rsid w:val="00DE5E49"/>
    <w:rsid w:val="00DE708D"/>
    <w:rsid w:val="00DE777D"/>
    <w:rsid w:val="00DF01E0"/>
    <w:rsid w:val="00DF051E"/>
    <w:rsid w:val="00DF0EE1"/>
    <w:rsid w:val="00DF16C3"/>
    <w:rsid w:val="00DF17AB"/>
    <w:rsid w:val="00DF195D"/>
    <w:rsid w:val="00DF2253"/>
    <w:rsid w:val="00DF2503"/>
    <w:rsid w:val="00DF292B"/>
    <w:rsid w:val="00DF2E54"/>
    <w:rsid w:val="00DF4269"/>
    <w:rsid w:val="00DF4A52"/>
    <w:rsid w:val="00DF4C50"/>
    <w:rsid w:val="00DF5747"/>
    <w:rsid w:val="00DF5F1B"/>
    <w:rsid w:val="00E019DC"/>
    <w:rsid w:val="00E01FD1"/>
    <w:rsid w:val="00E022AC"/>
    <w:rsid w:val="00E026C1"/>
    <w:rsid w:val="00E02B52"/>
    <w:rsid w:val="00E02BA0"/>
    <w:rsid w:val="00E02FFB"/>
    <w:rsid w:val="00E031C1"/>
    <w:rsid w:val="00E064FA"/>
    <w:rsid w:val="00E06F47"/>
    <w:rsid w:val="00E0705C"/>
    <w:rsid w:val="00E0752D"/>
    <w:rsid w:val="00E07F8C"/>
    <w:rsid w:val="00E10282"/>
    <w:rsid w:val="00E10C15"/>
    <w:rsid w:val="00E11657"/>
    <w:rsid w:val="00E11672"/>
    <w:rsid w:val="00E11A58"/>
    <w:rsid w:val="00E1228C"/>
    <w:rsid w:val="00E13568"/>
    <w:rsid w:val="00E1379A"/>
    <w:rsid w:val="00E138A5"/>
    <w:rsid w:val="00E143C0"/>
    <w:rsid w:val="00E154BB"/>
    <w:rsid w:val="00E15ABE"/>
    <w:rsid w:val="00E16202"/>
    <w:rsid w:val="00E1671B"/>
    <w:rsid w:val="00E16E29"/>
    <w:rsid w:val="00E17077"/>
    <w:rsid w:val="00E17DD1"/>
    <w:rsid w:val="00E20125"/>
    <w:rsid w:val="00E20746"/>
    <w:rsid w:val="00E20C0E"/>
    <w:rsid w:val="00E214C6"/>
    <w:rsid w:val="00E21AB0"/>
    <w:rsid w:val="00E21D25"/>
    <w:rsid w:val="00E2386D"/>
    <w:rsid w:val="00E24121"/>
    <w:rsid w:val="00E251E4"/>
    <w:rsid w:val="00E255B6"/>
    <w:rsid w:val="00E2585A"/>
    <w:rsid w:val="00E26B1F"/>
    <w:rsid w:val="00E27AF8"/>
    <w:rsid w:val="00E27E01"/>
    <w:rsid w:val="00E30198"/>
    <w:rsid w:val="00E30780"/>
    <w:rsid w:val="00E309BB"/>
    <w:rsid w:val="00E31068"/>
    <w:rsid w:val="00E31EA6"/>
    <w:rsid w:val="00E3286C"/>
    <w:rsid w:val="00E333D3"/>
    <w:rsid w:val="00E335DF"/>
    <w:rsid w:val="00E33B37"/>
    <w:rsid w:val="00E3428C"/>
    <w:rsid w:val="00E34AFF"/>
    <w:rsid w:val="00E34CC0"/>
    <w:rsid w:val="00E35295"/>
    <w:rsid w:val="00E355A0"/>
    <w:rsid w:val="00E3595B"/>
    <w:rsid w:val="00E35C06"/>
    <w:rsid w:val="00E36135"/>
    <w:rsid w:val="00E36969"/>
    <w:rsid w:val="00E374FF"/>
    <w:rsid w:val="00E3771C"/>
    <w:rsid w:val="00E377B4"/>
    <w:rsid w:val="00E40384"/>
    <w:rsid w:val="00E403FF"/>
    <w:rsid w:val="00E40A25"/>
    <w:rsid w:val="00E40FAC"/>
    <w:rsid w:val="00E4119E"/>
    <w:rsid w:val="00E41B78"/>
    <w:rsid w:val="00E42605"/>
    <w:rsid w:val="00E42910"/>
    <w:rsid w:val="00E4409F"/>
    <w:rsid w:val="00E442D2"/>
    <w:rsid w:val="00E446C0"/>
    <w:rsid w:val="00E44D53"/>
    <w:rsid w:val="00E451B2"/>
    <w:rsid w:val="00E45955"/>
    <w:rsid w:val="00E45C17"/>
    <w:rsid w:val="00E465D5"/>
    <w:rsid w:val="00E4676E"/>
    <w:rsid w:val="00E4739A"/>
    <w:rsid w:val="00E47615"/>
    <w:rsid w:val="00E479E2"/>
    <w:rsid w:val="00E47D0D"/>
    <w:rsid w:val="00E47E52"/>
    <w:rsid w:val="00E501A6"/>
    <w:rsid w:val="00E518F2"/>
    <w:rsid w:val="00E5201E"/>
    <w:rsid w:val="00E52137"/>
    <w:rsid w:val="00E52B46"/>
    <w:rsid w:val="00E52F04"/>
    <w:rsid w:val="00E532F7"/>
    <w:rsid w:val="00E5355F"/>
    <w:rsid w:val="00E53A29"/>
    <w:rsid w:val="00E53C3C"/>
    <w:rsid w:val="00E53F51"/>
    <w:rsid w:val="00E54DF0"/>
    <w:rsid w:val="00E54F4A"/>
    <w:rsid w:val="00E550AB"/>
    <w:rsid w:val="00E55346"/>
    <w:rsid w:val="00E55739"/>
    <w:rsid w:val="00E55E25"/>
    <w:rsid w:val="00E55E40"/>
    <w:rsid w:val="00E564D1"/>
    <w:rsid w:val="00E57561"/>
    <w:rsid w:val="00E5758B"/>
    <w:rsid w:val="00E575EF"/>
    <w:rsid w:val="00E577E6"/>
    <w:rsid w:val="00E60F1C"/>
    <w:rsid w:val="00E63860"/>
    <w:rsid w:val="00E642DA"/>
    <w:rsid w:val="00E64A91"/>
    <w:rsid w:val="00E64ED6"/>
    <w:rsid w:val="00E658D3"/>
    <w:rsid w:val="00E65937"/>
    <w:rsid w:val="00E65A9E"/>
    <w:rsid w:val="00E66ACA"/>
    <w:rsid w:val="00E67425"/>
    <w:rsid w:val="00E70301"/>
    <w:rsid w:val="00E706A1"/>
    <w:rsid w:val="00E70896"/>
    <w:rsid w:val="00E71AA0"/>
    <w:rsid w:val="00E71C68"/>
    <w:rsid w:val="00E7231E"/>
    <w:rsid w:val="00E723F2"/>
    <w:rsid w:val="00E72678"/>
    <w:rsid w:val="00E72C7B"/>
    <w:rsid w:val="00E72E96"/>
    <w:rsid w:val="00E73659"/>
    <w:rsid w:val="00E73B78"/>
    <w:rsid w:val="00E74147"/>
    <w:rsid w:val="00E745BA"/>
    <w:rsid w:val="00E74619"/>
    <w:rsid w:val="00E77770"/>
    <w:rsid w:val="00E778E4"/>
    <w:rsid w:val="00E77F54"/>
    <w:rsid w:val="00E8006D"/>
    <w:rsid w:val="00E80267"/>
    <w:rsid w:val="00E80A47"/>
    <w:rsid w:val="00E80BFC"/>
    <w:rsid w:val="00E80E1D"/>
    <w:rsid w:val="00E81616"/>
    <w:rsid w:val="00E826B1"/>
    <w:rsid w:val="00E82FBC"/>
    <w:rsid w:val="00E839A3"/>
    <w:rsid w:val="00E841B4"/>
    <w:rsid w:val="00E85107"/>
    <w:rsid w:val="00E85D31"/>
    <w:rsid w:val="00E86D3B"/>
    <w:rsid w:val="00E8716B"/>
    <w:rsid w:val="00E8769D"/>
    <w:rsid w:val="00E87791"/>
    <w:rsid w:val="00E87C62"/>
    <w:rsid w:val="00E90399"/>
    <w:rsid w:val="00E91165"/>
    <w:rsid w:val="00E914FE"/>
    <w:rsid w:val="00E915D7"/>
    <w:rsid w:val="00E9174A"/>
    <w:rsid w:val="00E91A68"/>
    <w:rsid w:val="00E91A90"/>
    <w:rsid w:val="00E91E99"/>
    <w:rsid w:val="00E9350F"/>
    <w:rsid w:val="00E936AC"/>
    <w:rsid w:val="00E936B9"/>
    <w:rsid w:val="00E945A3"/>
    <w:rsid w:val="00E94CCD"/>
    <w:rsid w:val="00E94D09"/>
    <w:rsid w:val="00E94D37"/>
    <w:rsid w:val="00E957B3"/>
    <w:rsid w:val="00E95F66"/>
    <w:rsid w:val="00E963C2"/>
    <w:rsid w:val="00E966C8"/>
    <w:rsid w:val="00E97A35"/>
    <w:rsid w:val="00EA01D7"/>
    <w:rsid w:val="00EA0B3D"/>
    <w:rsid w:val="00EA0DF3"/>
    <w:rsid w:val="00EA0E86"/>
    <w:rsid w:val="00EA0FB3"/>
    <w:rsid w:val="00EA1A24"/>
    <w:rsid w:val="00EA2DB7"/>
    <w:rsid w:val="00EA38E7"/>
    <w:rsid w:val="00EA4704"/>
    <w:rsid w:val="00EA54A4"/>
    <w:rsid w:val="00EA572C"/>
    <w:rsid w:val="00EA57FE"/>
    <w:rsid w:val="00EA5AE0"/>
    <w:rsid w:val="00EA5FAD"/>
    <w:rsid w:val="00EA6BFF"/>
    <w:rsid w:val="00EA6F59"/>
    <w:rsid w:val="00EB021B"/>
    <w:rsid w:val="00EB03E0"/>
    <w:rsid w:val="00EB0E11"/>
    <w:rsid w:val="00EB105C"/>
    <w:rsid w:val="00EB1A17"/>
    <w:rsid w:val="00EB1DC0"/>
    <w:rsid w:val="00EB2E0E"/>
    <w:rsid w:val="00EB3559"/>
    <w:rsid w:val="00EB383D"/>
    <w:rsid w:val="00EB38B0"/>
    <w:rsid w:val="00EB4909"/>
    <w:rsid w:val="00EB4B18"/>
    <w:rsid w:val="00EB4C32"/>
    <w:rsid w:val="00EB4D35"/>
    <w:rsid w:val="00EB5203"/>
    <w:rsid w:val="00EB5216"/>
    <w:rsid w:val="00EB5A1B"/>
    <w:rsid w:val="00EB70A3"/>
    <w:rsid w:val="00EB7358"/>
    <w:rsid w:val="00EB7933"/>
    <w:rsid w:val="00EB7C0B"/>
    <w:rsid w:val="00EB7E5B"/>
    <w:rsid w:val="00EC0340"/>
    <w:rsid w:val="00EC060D"/>
    <w:rsid w:val="00EC14AB"/>
    <w:rsid w:val="00EC19C7"/>
    <w:rsid w:val="00EC20D3"/>
    <w:rsid w:val="00EC2934"/>
    <w:rsid w:val="00EC4E2E"/>
    <w:rsid w:val="00EC568C"/>
    <w:rsid w:val="00EC57DA"/>
    <w:rsid w:val="00EC583C"/>
    <w:rsid w:val="00EC5F90"/>
    <w:rsid w:val="00EC62C4"/>
    <w:rsid w:val="00EC66A9"/>
    <w:rsid w:val="00EC728F"/>
    <w:rsid w:val="00EC7577"/>
    <w:rsid w:val="00EC7655"/>
    <w:rsid w:val="00EC76D0"/>
    <w:rsid w:val="00ED0585"/>
    <w:rsid w:val="00ED06B2"/>
    <w:rsid w:val="00ED06E1"/>
    <w:rsid w:val="00ED0B49"/>
    <w:rsid w:val="00ED1A71"/>
    <w:rsid w:val="00ED1BD9"/>
    <w:rsid w:val="00ED2605"/>
    <w:rsid w:val="00ED313A"/>
    <w:rsid w:val="00ED37AB"/>
    <w:rsid w:val="00ED4883"/>
    <w:rsid w:val="00ED4F30"/>
    <w:rsid w:val="00ED548E"/>
    <w:rsid w:val="00ED5DAB"/>
    <w:rsid w:val="00ED6E06"/>
    <w:rsid w:val="00ED7B02"/>
    <w:rsid w:val="00EE082F"/>
    <w:rsid w:val="00EE0F1B"/>
    <w:rsid w:val="00EE2261"/>
    <w:rsid w:val="00EE2C9E"/>
    <w:rsid w:val="00EE37DA"/>
    <w:rsid w:val="00EE410B"/>
    <w:rsid w:val="00EE43C2"/>
    <w:rsid w:val="00EE4A4A"/>
    <w:rsid w:val="00EE5042"/>
    <w:rsid w:val="00EE5980"/>
    <w:rsid w:val="00EE5BC7"/>
    <w:rsid w:val="00EE5D06"/>
    <w:rsid w:val="00EE620D"/>
    <w:rsid w:val="00EE679B"/>
    <w:rsid w:val="00EE6990"/>
    <w:rsid w:val="00EE6E27"/>
    <w:rsid w:val="00EE6F4F"/>
    <w:rsid w:val="00EE75E7"/>
    <w:rsid w:val="00EE7B01"/>
    <w:rsid w:val="00EF0173"/>
    <w:rsid w:val="00EF02A1"/>
    <w:rsid w:val="00EF044F"/>
    <w:rsid w:val="00EF0947"/>
    <w:rsid w:val="00EF095F"/>
    <w:rsid w:val="00EF19E1"/>
    <w:rsid w:val="00EF20A5"/>
    <w:rsid w:val="00EF248F"/>
    <w:rsid w:val="00EF33D4"/>
    <w:rsid w:val="00EF496B"/>
    <w:rsid w:val="00EF4BF7"/>
    <w:rsid w:val="00EF4FAE"/>
    <w:rsid w:val="00EF5C9A"/>
    <w:rsid w:val="00EF6136"/>
    <w:rsid w:val="00EF6995"/>
    <w:rsid w:val="00EF69DA"/>
    <w:rsid w:val="00EF739F"/>
    <w:rsid w:val="00EF76A3"/>
    <w:rsid w:val="00EF7F8F"/>
    <w:rsid w:val="00F000C7"/>
    <w:rsid w:val="00F00DCD"/>
    <w:rsid w:val="00F01460"/>
    <w:rsid w:val="00F03658"/>
    <w:rsid w:val="00F038CF"/>
    <w:rsid w:val="00F03B99"/>
    <w:rsid w:val="00F03F4A"/>
    <w:rsid w:val="00F03F8D"/>
    <w:rsid w:val="00F04A5A"/>
    <w:rsid w:val="00F04EDA"/>
    <w:rsid w:val="00F05870"/>
    <w:rsid w:val="00F059CD"/>
    <w:rsid w:val="00F0629B"/>
    <w:rsid w:val="00F11420"/>
    <w:rsid w:val="00F11542"/>
    <w:rsid w:val="00F115F8"/>
    <w:rsid w:val="00F117AE"/>
    <w:rsid w:val="00F1226E"/>
    <w:rsid w:val="00F123C1"/>
    <w:rsid w:val="00F131D3"/>
    <w:rsid w:val="00F1342B"/>
    <w:rsid w:val="00F134AD"/>
    <w:rsid w:val="00F149C2"/>
    <w:rsid w:val="00F14DD7"/>
    <w:rsid w:val="00F14F6F"/>
    <w:rsid w:val="00F15812"/>
    <w:rsid w:val="00F159A6"/>
    <w:rsid w:val="00F15BE3"/>
    <w:rsid w:val="00F16CBB"/>
    <w:rsid w:val="00F16F47"/>
    <w:rsid w:val="00F17EE4"/>
    <w:rsid w:val="00F20179"/>
    <w:rsid w:val="00F2100F"/>
    <w:rsid w:val="00F22329"/>
    <w:rsid w:val="00F2503B"/>
    <w:rsid w:val="00F25149"/>
    <w:rsid w:val="00F25DA4"/>
    <w:rsid w:val="00F26519"/>
    <w:rsid w:val="00F272D4"/>
    <w:rsid w:val="00F27B95"/>
    <w:rsid w:val="00F27BCA"/>
    <w:rsid w:val="00F301BB"/>
    <w:rsid w:val="00F30AAA"/>
    <w:rsid w:val="00F30B01"/>
    <w:rsid w:val="00F30FE7"/>
    <w:rsid w:val="00F3107E"/>
    <w:rsid w:val="00F32468"/>
    <w:rsid w:val="00F33807"/>
    <w:rsid w:val="00F342BF"/>
    <w:rsid w:val="00F344DE"/>
    <w:rsid w:val="00F34C1B"/>
    <w:rsid w:val="00F34FC5"/>
    <w:rsid w:val="00F350EE"/>
    <w:rsid w:val="00F37AAA"/>
    <w:rsid w:val="00F40249"/>
    <w:rsid w:val="00F409EC"/>
    <w:rsid w:val="00F40A50"/>
    <w:rsid w:val="00F4125E"/>
    <w:rsid w:val="00F414BE"/>
    <w:rsid w:val="00F4153A"/>
    <w:rsid w:val="00F41949"/>
    <w:rsid w:val="00F41DCD"/>
    <w:rsid w:val="00F42683"/>
    <w:rsid w:val="00F42725"/>
    <w:rsid w:val="00F43C88"/>
    <w:rsid w:val="00F43CCE"/>
    <w:rsid w:val="00F43D26"/>
    <w:rsid w:val="00F4430F"/>
    <w:rsid w:val="00F45AFE"/>
    <w:rsid w:val="00F45EFD"/>
    <w:rsid w:val="00F46240"/>
    <w:rsid w:val="00F47D5E"/>
    <w:rsid w:val="00F47D99"/>
    <w:rsid w:val="00F47E7B"/>
    <w:rsid w:val="00F47E81"/>
    <w:rsid w:val="00F50AA2"/>
    <w:rsid w:val="00F50BFB"/>
    <w:rsid w:val="00F50CFA"/>
    <w:rsid w:val="00F5129A"/>
    <w:rsid w:val="00F51835"/>
    <w:rsid w:val="00F530FF"/>
    <w:rsid w:val="00F53E17"/>
    <w:rsid w:val="00F54164"/>
    <w:rsid w:val="00F5471E"/>
    <w:rsid w:val="00F54A48"/>
    <w:rsid w:val="00F54B38"/>
    <w:rsid w:val="00F54C92"/>
    <w:rsid w:val="00F55DB8"/>
    <w:rsid w:val="00F567F6"/>
    <w:rsid w:val="00F56A12"/>
    <w:rsid w:val="00F56A6A"/>
    <w:rsid w:val="00F57862"/>
    <w:rsid w:val="00F57B2F"/>
    <w:rsid w:val="00F60304"/>
    <w:rsid w:val="00F609BA"/>
    <w:rsid w:val="00F60A95"/>
    <w:rsid w:val="00F62456"/>
    <w:rsid w:val="00F64574"/>
    <w:rsid w:val="00F64BCC"/>
    <w:rsid w:val="00F64C03"/>
    <w:rsid w:val="00F64FCB"/>
    <w:rsid w:val="00F6521A"/>
    <w:rsid w:val="00F65404"/>
    <w:rsid w:val="00F6568F"/>
    <w:rsid w:val="00F65B5F"/>
    <w:rsid w:val="00F65D91"/>
    <w:rsid w:val="00F660F3"/>
    <w:rsid w:val="00F672F6"/>
    <w:rsid w:val="00F6773C"/>
    <w:rsid w:val="00F67A0C"/>
    <w:rsid w:val="00F70777"/>
    <w:rsid w:val="00F70799"/>
    <w:rsid w:val="00F71594"/>
    <w:rsid w:val="00F7178D"/>
    <w:rsid w:val="00F71EF3"/>
    <w:rsid w:val="00F7226D"/>
    <w:rsid w:val="00F7232C"/>
    <w:rsid w:val="00F732C4"/>
    <w:rsid w:val="00F73B6C"/>
    <w:rsid w:val="00F742C0"/>
    <w:rsid w:val="00F74A5E"/>
    <w:rsid w:val="00F74B0A"/>
    <w:rsid w:val="00F74E7E"/>
    <w:rsid w:val="00F74E92"/>
    <w:rsid w:val="00F76323"/>
    <w:rsid w:val="00F764F9"/>
    <w:rsid w:val="00F76567"/>
    <w:rsid w:val="00F765B7"/>
    <w:rsid w:val="00F765F3"/>
    <w:rsid w:val="00F76ECE"/>
    <w:rsid w:val="00F76F2B"/>
    <w:rsid w:val="00F800B2"/>
    <w:rsid w:val="00F80601"/>
    <w:rsid w:val="00F8074E"/>
    <w:rsid w:val="00F812A3"/>
    <w:rsid w:val="00F816AA"/>
    <w:rsid w:val="00F81D03"/>
    <w:rsid w:val="00F821DA"/>
    <w:rsid w:val="00F8255C"/>
    <w:rsid w:val="00F82BCD"/>
    <w:rsid w:val="00F843C4"/>
    <w:rsid w:val="00F84F7D"/>
    <w:rsid w:val="00F85817"/>
    <w:rsid w:val="00F86C08"/>
    <w:rsid w:val="00F871E3"/>
    <w:rsid w:val="00F90250"/>
    <w:rsid w:val="00F90410"/>
    <w:rsid w:val="00F90A19"/>
    <w:rsid w:val="00F91068"/>
    <w:rsid w:val="00F91076"/>
    <w:rsid w:val="00F9330F"/>
    <w:rsid w:val="00F93959"/>
    <w:rsid w:val="00F93995"/>
    <w:rsid w:val="00F93AD9"/>
    <w:rsid w:val="00F941CC"/>
    <w:rsid w:val="00F944DC"/>
    <w:rsid w:val="00F94914"/>
    <w:rsid w:val="00F94AAA"/>
    <w:rsid w:val="00F9516E"/>
    <w:rsid w:val="00F9529A"/>
    <w:rsid w:val="00F9561C"/>
    <w:rsid w:val="00F95EE9"/>
    <w:rsid w:val="00F96765"/>
    <w:rsid w:val="00F97603"/>
    <w:rsid w:val="00F97A37"/>
    <w:rsid w:val="00F97A3F"/>
    <w:rsid w:val="00FA13E6"/>
    <w:rsid w:val="00FA145C"/>
    <w:rsid w:val="00FA2C51"/>
    <w:rsid w:val="00FA3687"/>
    <w:rsid w:val="00FA3A9B"/>
    <w:rsid w:val="00FA462D"/>
    <w:rsid w:val="00FA4D2C"/>
    <w:rsid w:val="00FA5B1B"/>
    <w:rsid w:val="00FA5D0B"/>
    <w:rsid w:val="00FA5FEF"/>
    <w:rsid w:val="00FA65DE"/>
    <w:rsid w:val="00FA66AD"/>
    <w:rsid w:val="00FA6B87"/>
    <w:rsid w:val="00FA6D43"/>
    <w:rsid w:val="00FA70B1"/>
    <w:rsid w:val="00FB012B"/>
    <w:rsid w:val="00FB11F6"/>
    <w:rsid w:val="00FB1216"/>
    <w:rsid w:val="00FB1CF0"/>
    <w:rsid w:val="00FB2969"/>
    <w:rsid w:val="00FB35CB"/>
    <w:rsid w:val="00FB3AB3"/>
    <w:rsid w:val="00FB3C93"/>
    <w:rsid w:val="00FB3D88"/>
    <w:rsid w:val="00FB3F80"/>
    <w:rsid w:val="00FB4472"/>
    <w:rsid w:val="00FB547F"/>
    <w:rsid w:val="00FB5B71"/>
    <w:rsid w:val="00FB5DE8"/>
    <w:rsid w:val="00FB69E7"/>
    <w:rsid w:val="00FB6CBA"/>
    <w:rsid w:val="00FB755F"/>
    <w:rsid w:val="00FB76B6"/>
    <w:rsid w:val="00FB7E74"/>
    <w:rsid w:val="00FC066C"/>
    <w:rsid w:val="00FC150B"/>
    <w:rsid w:val="00FC1691"/>
    <w:rsid w:val="00FC1AC6"/>
    <w:rsid w:val="00FC1D8E"/>
    <w:rsid w:val="00FC2410"/>
    <w:rsid w:val="00FC245E"/>
    <w:rsid w:val="00FC262B"/>
    <w:rsid w:val="00FC2F06"/>
    <w:rsid w:val="00FC442E"/>
    <w:rsid w:val="00FC4477"/>
    <w:rsid w:val="00FC4ADF"/>
    <w:rsid w:val="00FC4B7A"/>
    <w:rsid w:val="00FC4CF1"/>
    <w:rsid w:val="00FC5156"/>
    <w:rsid w:val="00FC6402"/>
    <w:rsid w:val="00FC6981"/>
    <w:rsid w:val="00FC7055"/>
    <w:rsid w:val="00FC75D4"/>
    <w:rsid w:val="00FC7BB8"/>
    <w:rsid w:val="00FC7F8D"/>
    <w:rsid w:val="00FD03DA"/>
    <w:rsid w:val="00FD20BE"/>
    <w:rsid w:val="00FD27A9"/>
    <w:rsid w:val="00FD2C37"/>
    <w:rsid w:val="00FD31FA"/>
    <w:rsid w:val="00FD38EA"/>
    <w:rsid w:val="00FD599F"/>
    <w:rsid w:val="00FD5EE5"/>
    <w:rsid w:val="00FD6040"/>
    <w:rsid w:val="00FD773E"/>
    <w:rsid w:val="00FD7977"/>
    <w:rsid w:val="00FD7E70"/>
    <w:rsid w:val="00FE1136"/>
    <w:rsid w:val="00FE11AC"/>
    <w:rsid w:val="00FE17F4"/>
    <w:rsid w:val="00FE1C79"/>
    <w:rsid w:val="00FE2201"/>
    <w:rsid w:val="00FE24B1"/>
    <w:rsid w:val="00FE25C0"/>
    <w:rsid w:val="00FE29A3"/>
    <w:rsid w:val="00FE2E76"/>
    <w:rsid w:val="00FE3776"/>
    <w:rsid w:val="00FE3795"/>
    <w:rsid w:val="00FE3BE2"/>
    <w:rsid w:val="00FE3E54"/>
    <w:rsid w:val="00FE4227"/>
    <w:rsid w:val="00FE4617"/>
    <w:rsid w:val="00FE48DF"/>
    <w:rsid w:val="00FE4DEB"/>
    <w:rsid w:val="00FE5016"/>
    <w:rsid w:val="00FE644F"/>
    <w:rsid w:val="00FE6FBF"/>
    <w:rsid w:val="00FE780E"/>
    <w:rsid w:val="00FE7A46"/>
    <w:rsid w:val="00FE7C89"/>
    <w:rsid w:val="00FF007C"/>
    <w:rsid w:val="00FF0793"/>
    <w:rsid w:val="00FF0980"/>
    <w:rsid w:val="00FF0C72"/>
    <w:rsid w:val="00FF1155"/>
    <w:rsid w:val="00FF185F"/>
    <w:rsid w:val="00FF1BF5"/>
    <w:rsid w:val="00FF1D5D"/>
    <w:rsid w:val="00FF2396"/>
    <w:rsid w:val="00FF254F"/>
    <w:rsid w:val="00FF2B7E"/>
    <w:rsid w:val="00FF37CD"/>
    <w:rsid w:val="00FF3B8E"/>
    <w:rsid w:val="00FF4652"/>
    <w:rsid w:val="00FF4921"/>
    <w:rsid w:val="00FF4C0B"/>
    <w:rsid w:val="00FF54B5"/>
    <w:rsid w:val="00FF54D4"/>
    <w:rsid w:val="00FF5619"/>
    <w:rsid w:val="00FF6684"/>
    <w:rsid w:val="00FF74A8"/>
    <w:rsid w:val="00FF78FE"/>
    <w:rsid w:val="00FF7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697F2F"/>
  <w14:defaultImageDpi w14:val="32767"/>
  <w15:chartTrackingRefBased/>
  <w15:docId w15:val="{638EDB89-940E-234E-8DF0-1307408EA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8A1AD9"/>
    <w:rPr>
      <w:rFonts w:ascii="Times New Roman" w:eastAsiaTheme="minorEastAsia" w:hAnsi="Times New Roman"/>
      <w:iCs/>
      <w:lang w:val="en-US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721F"/>
    <w:pPr>
      <w:keepNext/>
      <w:keepLines/>
      <w:spacing w:before="240" w:after="240"/>
      <w:outlineLvl w:val="0"/>
    </w:pPr>
    <w:rPr>
      <w:rFonts w:ascii="Arial" w:eastAsiaTheme="majorEastAsia" w:hAnsi="Arial" w:cstheme="majorBidi"/>
      <w:b/>
      <w:bCs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10F8"/>
    <w:pPr>
      <w:keepNext/>
      <w:keepLines/>
      <w:spacing w:before="120" w:after="120"/>
      <w:outlineLvl w:val="1"/>
    </w:pPr>
    <w:rPr>
      <w:rFonts w:ascii="Arial" w:eastAsiaTheme="majorEastAsia" w:hAnsi="Arial" w:cstheme="majorBidi"/>
      <w:b/>
      <w:bCs/>
      <w:color w:val="000000" w:themeColor="text1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2253"/>
    <w:pPr>
      <w:keepNext/>
      <w:keepLines/>
      <w:spacing w:before="240"/>
      <w:outlineLvl w:val="2"/>
    </w:pPr>
    <w:rPr>
      <w:rFonts w:ascii="Arial" w:eastAsiaTheme="majorEastAsia" w:hAnsi="Arial" w:cstheme="majorBidi"/>
      <w:i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1AD9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 w:val="0"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BE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iCs w:val="0"/>
      <w:color w:val="2F5496" w:themeColor="accent1" w:themeShade="BF"/>
      <w:lang w:val="en-SE"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8A1AD9"/>
    <w:pPr>
      <w:numPr>
        <w:ilvl w:val="5"/>
        <w:numId w:val="1"/>
      </w:numPr>
      <w:spacing w:before="40" w:after="40"/>
      <w:jc w:val="both"/>
      <w:outlineLvl w:val="5"/>
    </w:pPr>
    <w:rPr>
      <w:rFonts w:eastAsia="Times New Roman" w:cs="Times New Roman"/>
      <w:b/>
      <w:bCs/>
      <w:iCs w:val="0"/>
      <w:sz w:val="22"/>
      <w:szCs w:val="20"/>
      <w:lang w:val="en-GB"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BEE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color w:val="1F3763" w:themeColor="accent1" w:themeShade="7F"/>
      <w:lang w:val="en-SE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BE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iCs w:val="0"/>
      <w:color w:val="272727" w:themeColor="text1" w:themeTint="D8"/>
      <w:sz w:val="21"/>
      <w:szCs w:val="21"/>
      <w:lang w:val="en-SE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BE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color w:val="272727" w:themeColor="text1" w:themeTint="D8"/>
      <w:sz w:val="21"/>
      <w:szCs w:val="21"/>
      <w:lang w:val="en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21F"/>
    <w:rPr>
      <w:rFonts w:ascii="Arial" w:eastAsiaTheme="majorEastAsia" w:hAnsi="Arial" w:cstheme="majorBidi"/>
      <w:b/>
      <w:bCs/>
      <w:iCs/>
      <w:color w:val="000000" w:themeColor="text1"/>
      <w:szCs w:val="32"/>
      <w:lang w:val="en-US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1610F8"/>
    <w:rPr>
      <w:rFonts w:ascii="Arial" w:eastAsiaTheme="majorEastAsia" w:hAnsi="Arial" w:cstheme="majorBidi"/>
      <w:b/>
      <w:bCs/>
      <w:iCs/>
      <w:color w:val="000000" w:themeColor="text1"/>
      <w:sz w:val="22"/>
      <w:szCs w:val="26"/>
      <w:lang w:val="en-US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DF2253"/>
    <w:rPr>
      <w:rFonts w:ascii="Arial" w:eastAsiaTheme="majorEastAsia" w:hAnsi="Arial" w:cstheme="majorBidi"/>
      <w:i/>
      <w:iCs/>
      <w:color w:val="000000" w:themeColor="text1"/>
      <w:sz w:val="22"/>
      <w:lang w:val="en-US" w:eastAsia="sv-SE"/>
    </w:rPr>
  </w:style>
  <w:style w:type="character" w:customStyle="1" w:styleId="Heading4Char">
    <w:name w:val="Heading 4 Char"/>
    <w:basedOn w:val="DefaultParagraphFont"/>
    <w:link w:val="Heading4"/>
    <w:uiPriority w:val="9"/>
    <w:rsid w:val="008A1AD9"/>
    <w:rPr>
      <w:rFonts w:asciiTheme="majorHAnsi" w:eastAsiaTheme="majorEastAsia" w:hAnsiTheme="majorHAnsi" w:cstheme="majorBidi"/>
      <w:b/>
      <w:bCs/>
      <w:i/>
      <w:color w:val="4472C4" w:themeColor="accent1"/>
      <w:lang w:val="en-US" w:eastAsia="sv-SE"/>
    </w:rPr>
  </w:style>
  <w:style w:type="character" w:customStyle="1" w:styleId="Heading6Char">
    <w:name w:val="Heading 6 Char"/>
    <w:basedOn w:val="DefaultParagraphFont"/>
    <w:link w:val="Heading6"/>
    <w:uiPriority w:val="9"/>
    <w:rsid w:val="008A1AD9"/>
    <w:rPr>
      <w:rFonts w:ascii="Times New Roman" w:eastAsia="Times New Roman" w:hAnsi="Times New Roman" w:cs="Times New Roman"/>
      <w:b/>
      <w:bCs/>
      <w:sz w:val="22"/>
      <w:szCs w:val="20"/>
      <w:lang w:eastAsia="en-GB"/>
    </w:rPr>
  </w:style>
  <w:style w:type="paragraph" w:customStyle="1" w:styleId="LeoVR">
    <w:name w:val="Leo VR"/>
    <w:basedOn w:val="Normal"/>
    <w:link w:val="LeoVRChar"/>
    <w:autoRedefine/>
    <w:qFormat/>
    <w:rsid w:val="008D0BEE"/>
    <w:pPr>
      <w:spacing w:before="240" w:after="240" w:line="360" w:lineRule="auto"/>
      <w:jc w:val="both"/>
    </w:pPr>
    <w:rPr>
      <w:rFonts w:ascii="Arial" w:hAnsi="Arial" w:cs="Arial"/>
      <w:sz w:val="22"/>
      <w:szCs w:val="22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21D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21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autoRedefine/>
    <w:uiPriority w:val="34"/>
    <w:qFormat/>
    <w:rsid w:val="008A1AD9"/>
    <w:pPr>
      <w:numPr>
        <w:numId w:val="2"/>
      </w:numPr>
      <w:spacing w:before="80" w:after="80"/>
      <w:ind w:right="340"/>
      <w:contextualSpacing/>
      <w:jc w:val="both"/>
    </w:pPr>
    <w:rPr>
      <w:rFonts w:eastAsia="Times New Roman" w:cs="Times New Roman"/>
      <w:i/>
      <w:sz w:val="22"/>
      <w:szCs w:val="20"/>
      <w:lang w:eastAsia="en-US"/>
    </w:rPr>
  </w:style>
  <w:style w:type="paragraph" w:customStyle="1" w:styleId="Referenser">
    <w:name w:val="Referenser"/>
    <w:basedOn w:val="Normal"/>
    <w:rsid w:val="008A1AD9"/>
    <w:pPr>
      <w:spacing w:before="40" w:after="40"/>
      <w:jc w:val="both"/>
    </w:pPr>
    <w:rPr>
      <w:rFonts w:ascii="Arial" w:eastAsia="Cambria" w:hAnsi="Arial" w:cs="Arial"/>
      <w:iCs w:val="0"/>
      <w:noProof/>
      <w:sz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A1AD9"/>
    <w:pPr>
      <w:jc w:val="center"/>
    </w:pPr>
    <w:rPr>
      <w:rFonts w:ascii="Arial" w:hAnsi="Arial" w:cs="Arial"/>
      <w:sz w:val="16"/>
      <w:lang w:val="sv-SE"/>
    </w:rPr>
  </w:style>
  <w:style w:type="paragraph" w:customStyle="1" w:styleId="EndNoteBibliography">
    <w:name w:val="EndNote Bibliography"/>
    <w:basedOn w:val="Normal"/>
    <w:link w:val="EndNoteBibliographyChar"/>
    <w:rsid w:val="008A1AD9"/>
    <w:rPr>
      <w:rFonts w:ascii="Arial" w:hAnsi="Arial" w:cs="Arial"/>
      <w:sz w:val="16"/>
      <w:lang w:val="sv-SE"/>
    </w:rPr>
  </w:style>
  <w:style w:type="paragraph" w:styleId="NoSpacing">
    <w:name w:val="No Spacing"/>
    <w:aliases w:val="Figur och tabell text"/>
    <w:uiPriority w:val="1"/>
    <w:rsid w:val="008A1AD9"/>
    <w:pPr>
      <w:spacing w:before="20" w:after="20"/>
      <w:jc w:val="both"/>
    </w:pPr>
    <w:rPr>
      <w:rFonts w:ascii="Arial" w:eastAsia="Cambria" w:hAnsi="Arial" w:cs="Times New Roman"/>
      <w:sz w:val="18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8A1AD9"/>
    <w:pPr>
      <w:spacing w:before="120" w:after="120"/>
      <w:jc w:val="both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A1AD9"/>
    <w:rPr>
      <w:rFonts w:ascii="Times New Roman" w:eastAsiaTheme="minorEastAsia" w:hAnsi="Times New Roman"/>
      <w:iCs/>
      <w:lang w:val="en-US" w:eastAsia="sv-SE"/>
    </w:rPr>
  </w:style>
  <w:style w:type="paragraph" w:customStyle="1" w:styleId="brdtext1">
    <w:name w:val="brödtext 1"/>
    <w:link w:val="brdtext1Char"/>
    <w:autoRedefine/>
    <w:rsid w:val="008A1AD9"/>
    <w:pPr>
      <w:spacing w:before="120" w:after="120"/>
      <w:jc w:val="both"/>
    </w:pPr>
    <w:rPr>
      <w:rFonts w:ascii="Adobe Garamond Pro" w:eastAsia="Times New Roman" w:hAnsi="Adobe Garamond Pro" w:cs="Times New Roman"/>
      <w:noProof/>
      <w:sz w:val="22"/>
      <w:lang w:val="en-US" w:eastAsia="sv-SE"/>
    </w:rPr>
  </w:style>
  <w:style w:type="character" w:customStyle="1" w:styleId="brdtext1Char">
    <w:name w:val="brödtext 1 Char"/>
    <w:link w:val="brdtext1"/>
    <w:rsid w:val="008A1AD9"/>
    <w:rPr>
      <w:rFonts w:ascii="Adobe Garamond Pro" w:eastAsia="Times New Roman" w:hAnsi="Adobe Garamond Pro" w:cs="Times New Roman"/>
      <w:noProof/>
      <w:sz w:val="22"/>
      <w:lang w:val="en-US" w:eastAsia="sv-SE"/>
    </w:rPr>
  </w:style>
  <w:style w:type="paragraph" w:customStyle="1" w:styleId="figurtextrubrikinbox">
    <w:name w:val="figurtextrubrik in box"/>
    <w:link w:val="figurtextrubrikinboxChar"/>
    <w:autoRedefine/>
    <w:uiPriority w:val="2"/>
    <w:rsid w:val="008A1AD9"/>
    <w:pPr>
      <w:spacing w:before="240"/>
    </w:pPr>
    <w:rPr>
      <w:rFonts w:ascii="Adobe Garamond Pro Bold" w:eastAsia="Times New Roman" w:hAnsi="Adobe Garamond Pro Bold" w:cs="Times New Roman"/>
      <w:b/>
      <w:sz w:val="18"/>
      <w:lang w:val="sv-SE" w:eastAsia="sv-SE"/>
    </w:rPr>
  </w:style>
  <w:style w:type="character" w:customStyle="1" w:styleId="figurtextrubrikinboxChar">
    <w:name w:val="figurtextrubrik in box Char"/>
    <w:link w:val="figurtextrubrikinbox"/>
    <w:uiPriority w:val="2"/>
    <w:rsid w:val="008A1AD9"/>
    <w:rPr>
      <w:rFonts w:ascii="Adobe Garamond Pro Bold" w:eastAsia="Times New Roman" w:hAnsi="Adobe Garamond Pro Bold" w:cs="Times New Roman"/>
      <w:b/>
      <w:sz w:val="18"/>
      <w:lang w:val="sv-SE" w:eastAsia="sv-SE"/>
    </w:rPr>
  </w:style>
  <w:style w:type="paragraph" w:customStyle="1" w:styleId="Figurtextintextbox">
    <w:name w:val="Figurtext in textbox"/>
    <w:basedOn w:val="Normal"/>
    <w:link w:val="FigurtextintextboxChar"/>
    <w:rsid w:val="008A1AD9"/>
    <w:rPr>
      <w:rFonts w:ascii="Adobe Garamond Pro" w:eastAsia="Times New Roman" w:hAnsi="Adobe Garamond Pro" w:cs="Times New Roman"/>
      <w:iCs w:val="0"/>
      <w:sz w:val="18"/>
    </w:rPr>
  </w:style>
  <w:style w:type="character" w:customStyle="1" w:styleId="FigurtextintextboxChar">
    <w:name w:val="Figurtext in textbox Char"/>
    <w:basedOn w:val="DefaultParagraphFont"/>
    <w:link w:val="Figurtextintextbox"/>
    <w:rsid w:val="008A1AD9"/>
    <w:rPr>
      <w:rFonts w:ascii="Adobe Garamond Pro" w:eastAsia="Times New Roman" w:hAnsi="Adobe Garamond Pro" w:cs="Times New Roman"/>
      <w:sz w:val="18"/>
      <w:lang w:val="en-US" w:eastAsia="sv-SE"/>
    </w:rPr>
  </w:style>
  <w:style w:type="paragraph" w:customStyle="1" w:styleId="figurtext">
    <w:name w:val="figurtext"/>
    <w:link w:val="figurtextChar"/>
    <w:autoRedefine/>
    <w:uiPriority w:val="2"/>
    <w:rsid w:val="008A1AD9"/>
    <w:pPr>
      <w:spacing w:before="120" w:after="240"/>
      <w:jc w:val="both"/>
    </w:pPr>
    <w:rPr>
      <w:rFonts w:ascii="Adobe Garamond Pro" w:eastAsia="Times New Roman" w:hAnsi="Adobe Garamond Pro" w:cs="Times New Roman"/>
      <w:sz w:val="18"/>
      <w:lang w:val="en-US" w:eastAsia="sv-SE"/>
    </w:rPr>
  </w:style>
  <w:style w:type="character" w:customStyle="1" w:styleId="figurtextChar">
    <w:name w:val="figurtext Char"/>
    <w:link w:val="figurtext"/>
    <w:uiPriority w:val="2"/>
    <w:rsid w:val="008A1AD9"/>
    <w:rPr>
      <w:rFonts w:ascii="Adobe Garamond Pro" w:eastAsia="Times New Roman" w:hAnsi="Adobe Garamond Pro" w:cs="Times New Roman"/>
      <w:sz w:val="18"/>
      <w:lang w:val="en-US" w:eastAsia="sv-SE"/>
    </w:rPr>
  </w:style>
  <w:style w:type="paragraph" w:styleId="BodyText2">
    <w:name w:val="Body Text 2"/>
    <w:basedOn w:val="Normal"/>
    <w:link w:val="BodyText2Char"/>
    <w:rsid w:val="008A1AD9"/>
    <w:pPr>
      <w:spacing w:before="120" w:after="120" w:line="480" w:lineRule="auto"/>
    </w:pPr>
    <w:rPr>
      <w:rFonts w:eastAsia="Times New Roman" w:cs="Times New Roman"/>
      <w:iCs w:val="0"/>
      <w:lang w:val="sv-SE"/>
    </w:rPr>
  </w:style>
  <w:style w:type="character" w:customStyle="1" w:styleId="BodyText2Char">
    <w:name w:val="Body Text 2 Char"/>
    <w:basedOn w:val="DefaultParagraphFont"/>
    <w:link w:val="BodyText2"/>
    <w:rsid w:val="008A1AD9"/>
    <w:rPr>
      <w:rFonts w:ascii="Times New Roman" w:eastAsia="Times New Roman" w:hAnsi="Times New Roman" w:cs="Times New Roman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8A1A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1AD9"/>
    <w:rPr>
      <w:rFonts w:ascii="Times New Roman" w:eastAsiaTheme="minorEastAsia" w:hAnsi="Times New Roman"/>
      <w:iCs/>
      <w:lang w:val="en-US" w:eastAsia="sv-SE"/>
    </w:rPr>
  </w:style>
  <w:style w:type="character" w:styleId="PageNumber">
    <w:name w:val="page number"/>
    <w:basedOn w:val="DefaultParagraphFont"/>
    <w:uiPriority w:val="99"/>
    <w:semiHidden/>
    <w:unhideWhenUsed/>
    <w:rsid w:val="008A1AD9"/>
  </w:style>
  <w:style w:type="paragraph" w:styleId="Header">
    <w:name w:val="header"/>
    <w:basedOn w:val="Normal"/>
    <w:link w:val="HeaderChar"/>
    <w:uiPriority w:val="99"/>
    <w:unhideWhenUsed/>
    <w:rsid w:val="008A1AD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1AD9"/>
    <w:rPr>
      <w:rFonts w:ascii="Times New Roman" w:eastAsiaTheme="minorEastAsia" w:hAnsi="Times New Roman"/>
      <w:iCs/>
      <w:lang w:val="en-US" w:eastAsia="sv-SE"/>
    </w:rPr>
  </w:style>
  <w:style w:type="paragraph" w:styleId="FootnoteText">
    <w:name w:val="footnote text"/>
    <w:basedOn w:val="Normal"/>
    <w:link w:val="FootnoteTextChar"/>
    <w:uiPriority w:val="99"/>
    <w:unhideWhenUsed/>
    <w:rsid w:val="008A1AD9"/>
  </w:style>
  <w:style w:type="character" w:customStyle="1" w:styleId="FootnoteTextChar">
    <w:name w:val="Footnote Text Char"/>
    <w:basedOn w:val="DefaultParagraphFont"/>
    <w:link w:val="FootnoteText"/>
    <w:uiPriority w:val="99"/>
    <w:rsid w:val="008A1AD9"/>
    <w:rPr>
      <w:rFonts w:ascii="Times New Roman" w:eastAsiaTheme="minorEastAsia" w:hAnsi="Times New Roman"/>
      <w:iCs/>
      <w:lang w:val="en-US" w:eastAsia="sv-SE"/>
    </w:rPr>
  </w:style>
  <w:style w:type="character" w:styleId="FootnoteReference">
    <w:name w:val="footnote reference"/>
    <w:basedOn w:val="DefaultParagraphFont"/>
    <w:uiPriority w:val="99"/>
    <w:unhideWhenUsed/>
    <w:rsid w:val="008A1AD9"/>
    <w:rPr>
      <w:vertAlign w:val="superscrip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AD9"/>
    <w:rPr>
      <w:rFonts w:ascii="Times New Roman" w:eastAsiaTheme="minorEastAsia" w:hAnsi="Times New Roman"/>
      <w:b/>
      <w:bCs/>
      <w:iCs/>
      <w:sz w:val="20"/>
      <w:szCs w:val="20"/>
      <w:lang w:val="en-US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AD9"/>
    <w:pPr>
      <w:spacing w:before="0" w:after="0"/>
      <w:jc w:val="left"/>
    </w:pPr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A1A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8A1AD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A5A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6200B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200B7"/>
    <w:rPr>
      <w:rFonts w:ascii="Times New Roman" w:eastAsiaTheme="minorEastAsia" w:hAnsi="Times New Roman"/>
      <w:iCs/>
      <w:lang w:val="en-US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FA145C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743091"/>
    <w:rPr>
      <w:i/>
      <w:iCs/>
    </w:rPr>
  </w:style>
  <w:style w:type="character" w:styleId="IntenseReference">
    <w:name w:val="Intense Reference"/>
    <w:aliases w:val="Reference list"/>
    <w:basedOn w:val="CommentReference"/>
    <w:uiPriority w:val="32"/>
    <w:qFormat/>
    <w:rsid w:val="00743091"/>
    <w:rPr>
      <w:rFonts w:ascii="Arial" w:hAnsi="Arial"/>
      <w:b w:val="0"/>
      <w:bCs/>
      <w:smallCaps/>
      <w:color w:val="000000" w:themeColor="text1"/>
      <w:spacing w:val="5"/>
      <w:sz w:val="16"/>
      <w:szCs w:val="16"/>
    </w:rPr>
  </w:style>
  <w:style w:type="paragraph" w:styleId="Caption">
    <w:name w:val="caption"/>
    <w:basedOn w:val="LeoVR"/>
    <w:next w:val="Normal"/>
    <w:uiPriority w:val="35"/>
    <w:unhideWhenUsed/>
    <w:qFormat/>
    <w:rsid w:val="008D0BEE"/>
    <w:pPr>
      <w:spacing w:before="0" w:after="0" w:line="240" w:lineRule="auto"/>
    </w:pPr>
  </w:style>
  <w:style w:type="table" w:styleId="GridTable2-Accent3">
    <w:name w:val="Grid Table 2 Accent 3"/>
    <w:basedOn w:val="TableNormal"/>
    <w:uiPriority w:val="47"/>
    <w:rsid w:val="005826A8"/>
    <w:rPr>
      <w:lang w:val="sv-S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5Char">
    <w:name w:val="Heading 5 Char"/>
    <w:basedOn w:val="DefaultParagraphFont"/>
    <w:link w:val="Heading5"/>
    <w:uiPriority w:val="9"/>
    <w:semiHidden/>
    <w:rsid w:val="008D0BEE"/>
    <w:rPr>
      <w:rFonts w:asciiTheme="majorHAnsi" w:eastAsiaTheme="majorEastAsia" w:hAnsiTheme="majorHAnsi" w:cstheme="majorBidi"/>
      <w:color w:val="2F5496" w:themeColor="accent1" w:themeShade="BF"/>
      <w:lang w:val="en-S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BEE"/>
    <w:rPr>
      <w:rFonts w:asciiTheme="majorHAnsi" w:eastAsiaTheme="majorEastAsia" w:hAnsiTheme="majorHAnsi" w:cstheme="majorBidi"/>
      <w:i/>
      <w:iCs/>
      <w:color w:val="1F3763" w:themeColor="accent1" w:themeShade="7F"/>
      <w:lang w:val="en-S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BE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S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BE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S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0BEE"/>
    <w:rPr>
      <w:rFonts w:ascii="Arial" w:eastAsiaTheme="minorEastAsia" w:hAnsi="Arial" w:cs="Arial"/>
      <w:iCs/>
      <w:sz w:val="16"/>
      <w:lang w:val="sv-SE" w:eastAsia="sv-SE"/>
    </w:rPr>
  </w:style>
  <w:style w:type="character" w:customStyle="1" w:styleId="EndNoteBibliographyChar">
    <w:name w:val="EndNote Bibliography Char"/>
    <w:basedOn w:val="DefaultParagraphFont"/>
    <w:link w:val="EndNoteBibliography"/>
    <w:rsid w:val="008D0BEE"/>
    <w:rPr>
      <w:rFonts w:ascii="Arial" w:eastAsiaTheme="minorEastAsia" w:hAnsi="Arial" w:cs="Arial"/>
      <w:iCs/>
      <w:sz w:val="16"/>
      <w:lang w:val="sv-SE" w:eastAsia="sv-SE"/>
    </w:rPr>
  </w:style>
  <w:style w:type="paragraph" w:styleId="NormalWeb">
    <w:name w:val="Normal (Web)"/>
    <w:basedOn w:val="Normal"/>
    <w:uiPriority w:val="99"/>
    <w:semiHidden/>
    <w:unhideWhenUsed/>
    <w:rsid w:val="008D0BEE"/>
    <w:pPr>
      <w:spacing w:before="100" w:beforeAutospacing="1" w:after="100" w:afterAutospacing="1"/>
    </w:pPr>
    <w:rPr>
      <w:rFonts w:eastAsia="Times New Roman" w:cs="Times New Roman"/>
      <w:iCs w:val="0"/>
      <w:lang w:val="en-SE" w:eastAsia="en-GB"/>
    </w:rPr>
  </w:style>
  <w:style w:type="table" w:styleId="GridTable1Light-Accent1">
    <w:name w:val="Grid Table 1 Light Accent 1"/>
    <w:basedOn w:val="TableNormal"/>
    <w:uiPriority w:val="46"/>
    <w:rsid w:val="008D0BEE"/>
    <w:rPr>
      <w:lang w:val="sv-S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8D0BEE"/>
    <w:rPr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-Accent1">
    <w:name w:val="Grid Table 2 Accent 1"/>
    <w:basedOn w:val="TableNormal"/>
    <w:uiPriority w:val="47"/>
    <w:rsid w:val="008D0BEE"/>
    <w:rPr>
      <w:lang w:val="sv-SE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8D0BEE"/>
    <w:rPr>
      <w:lang w:val="sv-S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8D0BEE"/>
    <w:rPr>
      <w:color w:val="808080"/>
    </w:rPr>
  </w:style>
  <w:style w:type="table" w:styleId="PlainTable1">
    <w:name w:val="Plain Table 1"/>
    <w:basedOn w:val="TableNormal"/>
    <w:uiPriority w:val="41"/>
    <w:rsid w:val="008D0BEE"/>
    <w:rPr>
      <w:lang w:val="sv-S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5Dark-Accent3">
    <w:name w:val="Grid Table 5 Dark Accent 3"/>
    <w:basedOn w:val="TableNormal"/>
    <w:uiPriority w:val="50"/>
    <w:rsid w:val="008D0BEE"/>
    <w:rPr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2-Accent5">
    <w:name w:val="Grid Table 2 Accent 5"/>
    <w:basedOn w:val="TableNormal"/>
    <w:uiPriority w:val="47"/>
    <w:rsid w:val="008D0BEE"/>
    <w:rPr>
      <w:lang w:val="sv-SE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apple-converted-space">
    <w:name w:val="apple-converted-space"/>
    <w:basedOn w:val="DefaultParagraphFont"/>
    <w:rsid w:val="008D0BEE"/>
  </w:style>
  <w:style w:type="table" w:styleId="GridTable4-Accent1">
    <w:name w:val="Grid Table 4 Accent 1"/>
    <w:basedOn w:val="TableNormal"/>
    <w:uiPriority w:val="49"/>
    <w:rsid w:val="008D0BEE"/>
    <w:rPr>
      <w:lang w:val="sv-S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Revision">
    <w:name w:val="Revision"/>
    <w:hidden/>
    <w:uiPriority w:val="99"/>
    <w:semiHidden/>
    <w:rsid w:val="008D0BEE"/>
    <w:rPr>
      <w:lang w:val="sv-SE"/>
    </w:rPr>
  </w:style>
  <w:style w:type="table" w:styleId="PlainTable3">
    <w:name w:val="Plain Table 3"/>
    <w:basedOn w:val="TableNormal"/>
    <w:uiPriority w:val="43"/>
    <w:rsid w:val="008D0BEE"/>
    <w:rPr>
      <w:lang w:val="sv-S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7ColourfulAccent2">
    <w:name w:val="Grid Table 7 Colorful Accent 2"/>
    <w:basedOn w:val="TableNormal"/>
    <w:uiPriority w:val="52"/>
    <w:rsid w:val="008D0BEE"/>
    <w:rPr>
      <w:color w:val="C45911" w:themeColor="accent2" w:themeShade="BF"/>
      <w:lang w:val="sv-S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6ColourfulAccent5">
    <w:name w:val="Grid Table 6 Colorful Accent 5"/>
    <w:basedOn w:val="TableNormal"/>
    <w:uiPriority w:val="51"/>
    <w:rsid w:val="008D0BEE"/>
    <w:rPr>
      <w:color w:val="2E74B5" w:themeColor="accent5" w:themeShade="BF"/>
      <w:lang w:val="sv-S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">
    <w:name w:val="Grid Table 5 Dark"/>
    <w:basedOn w:val="TableNormal"/>
    <w:uiPriority w:val="50"/>
    <w:rsid w:val="008D0BEE"/>
    <w:rPr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3-Accent5">
    <w:name w:val="Grid Table 3 Accent 5"/>
    <w:basedOn w:val="TableNormal"/>
    <w:uiPriority w:val="48"/>
    <w:rsid w:val="008D0BEE"/>
    <w:rPr>
      <w:lang w:val="sv-S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2">
    <w:name w:val="Grid Table 2"/>
    <w:basedOn w:val="TableNormal"/>
    <w:uiPriority w:val="47"/>
    <w:rsid w:val="008D0BEE"/>
    <w:rPr>
      <w:lang w:val="sv-S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8D0BEE"/>
    <w:rPr>
      <w:lang w:val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D0BEE"/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eoVRChar">
    <w:name w:val="Leo VR Char"/>
    <w:basedOn w:val="DefaultParagraphFont"/>
    <w:link w:val="LeoVR"/>
    <w:rsid w:val="008E1EAA"/>
    <w:rPr>
      <w:rFonts w:ascii="Arial" w:eastAsiaTheme="minorEastAsia" w:hAnsi="Arial" w:cs="Arial"/>
      <w:iCs/>
      <w:sz w:val="22"/>
      <w:szCs w:val="22"/>
      <w:lang w:val="en-US" w:eastAsia="sv-S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323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72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51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26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3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7A0AFE-82B0-C44C-8404-8A123DAD9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jörklund</dc:creator>
  <cp:keywords/>
  <dc:description/>
  <cp:lastModifiedBy>Sebastian Björklund</cp:lastModifiedBy>
  <cp:revision>68</cp:revision>
  <cp:lastPrinted>2020-04-01T15:29:00Z</cp:lastPrinted>
  <dcterms:created xsi:type="dcterms:W3CDTF">2020-07-11T23:55:00Z</dcterms:created>
  <dcterms:modified xsi:type="dcterms:W3CDTF">2020-09-28T07:36:00Z</dcterms:modified>
</cp:coreProperties>
</file>